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B3DEC" w14:textId="77777777" w:rsidR="004C3362" w:rsidRDefault="004C3362" w:rsidP="004C3362">
      <w:pPr>
        <w:rPr>
          <w:b/>
          <w:bCs/>
        </w:rPr>
      </w:pPr>
      <w:r w:rsidRPr="004A0DA7">
        <w:rPr>
          <w:b/>
          <w:bCs/>
        </w:rPr>
        <w:t xml:space="preserve">Supplemental </w:t>
      </w:r>
      <w:r>
        <w:rPr>
          <w:b/>
          <w:bCs/>
        </w:rPr>
        <w:t>File 1</w:t>
      </w:r>
    </w:p>
    <w:p w14:paraId="5983915A" w14:textId="77777777" w:rsidR="004C3362" w:rsidRPr="004A0DA7" w:rsidRDefault="004C3362" w:rsidP="004C3362">
      <w:pPr>
        <w:rPr>
          <w:b/>
          <w:bCs/>
        </w:rPr>
      </w:pPr>
      <w:r w:rsidRPr="004A0DA7">
        <w:rPr>
          <w:b/>
          <w:bCs/>
        </w:rPr>
        <w:t>Sample</w:t>
      </w:r>
      <w:r>
        <w:rPr>
          <w:b/>
          <w:bCs/>
        </w:rPr>
        <w:t xml:space="preserve"> </w:t>
      </w:r>
      <w:r w:rsidRPr="004A0DA7">
        <w:rPr>
          <w:b/>
          <w:bCs/>
        </w:rPr>
        <w:t>and Sample Weights</w:t>
      </w:r>
    </w:p>
    <w:p w14:paraId="276C0509" w14:textId="35C40BEB" w:rsidR="004C3362" w:rsidRDefault="004C3362" w:rsidP="004C3362">
      <w:r>
        <w:t xml:space="preserve">Step 1: </w:t>
      </w:r>
      <w:r w:rsidRPr="009B2BFF">
        <w:t xml:space="preserve">We used VA administrative data to select the sampling frame; specific files included </w:t>
      </w:r>
      <w:proofErr w:type="spellStart"/>
      <w:r w:rsidRPr="009B2BFF">
        <w:t>outpat.visit</w:t>
      </w:r>
      <w:proofErr w:type="spellEnd"/>
      <w:r w:rsidRPr="009B2BFF">
        <w:t xml:space="preserve">, </w:t>
      </w:r>
      <w:proofErr w:type="spellStart"/>
      <w:r w:rsidRPr="009B2BFF">
        <w:t>outpat.workload</w:t>
      </w:r>
      <w:proofErr w:type="spellEnd"/>
      <w:r w:rsidRPr="009B2BFF">
        <w:t xml:space="preserve">, </w:t>
      </w:r>
      <w:proofErr w:type="spellStart"/>
      <w:r w:rsidRPr="009B2BFF">
        <w:t>inpat.inpatient</w:t>
      </w:r>
      <w:proofErr w:type="spellEnd"/>
      <w:r>
        <w:t xml:space="preserve">. </w:t>
      </w:r>
      <w:r w:rsidRPr="005F0AB0">
        <w:t xml:space="preserve">Eligible patients were those with </w:t>
      </w:r>
      <w:r>
        <w:t>cardiovascular disease (</w:t>
      </w:r>
      <w:r w:rsidRPr="005F0AB0">
        <w:t>CVD</w:t>
      </w:r>
      <w:r>
        <w:t xml:space="preserve">) or risk of CVD. Patients with CVD were </w:t>
      </w:r>
      <w:r w:rsidRPr="005F0AB0">
        <w:t>defined by diagnoses of coronary artery disease (I20-I25), cerebrovascular disease (I160-I69), and/or peripheral artery disease (I70-I72). Patients at-risk for CVD were defined by diagnoses of hypertension (I10-I16), diabetes (E08-E13), or hyperlipidemia (E78).</w:t>
      </w:r>
      <w:r>
        <w:t xml:space="preserve"> </w:t>
      </w:r>
    </w:p>
    <w:p w14:paraId="7609EDDA" w14:textId="5E6C0AAA" w:rsidR="004C3362" w:rsidRDefault="004C3362" w:rsidP="004C3362">
      <w:r>
        <w:t xml:space="preserve">Step 2: We computed a power analysis to estimate the minimum sample size needed for a logistic model. </w:t>
      </w:r>
      <w:r w:rsidRPr="0083653A">
        <w:t xml:space="preserve">Based on the prior </w:t>
      </w:r>
      <w:r>
        <w:t>studies</w:t>
      </w:r>
      <w:r w:rsidRPr="0083653A">
        <w:t>, we assumed the baseline</w:t>
      </w:r>
      <w:r>
        <w:t xml:space="preserve"> </w:t>
      </w:r>
      <w:r w:rsidRPr="0083653A">
        <w:t xml:space="preserve">rates of medication </w:t>
      </w:r>
      <w:r>
        <w:t>adherence</w:t>
      </w:r>
      <w:r w:rsidRPr="0083653A">
        <w:t xml:space="preserve"> 30%, and no-show</w:t>
      </w:r>
      <w:r>
        <w:t xml:space="preserve">s </w:t>
      </w:r>
      <w:r w:rsidRPr="0083653A">
        <w:t xml:space="preserve">5-10% and equal size in rural and </w:t>
      </w:r>
      <w:r>
        <w:t>urban</w:t>
      </w:r>
      <w:r w:rsidRPr="0083653A">
        <w:t xml:space="preserve"> groups. An adjustment was made since a multiple regression of the rural/</w:t>
      </w:r>
      <w:r>
        <w:t>urban</w:t>
      </w:r>
      <w:r w:rsidRPr="0083653A">
        <w:t xml:space="preserve"> status on the other variables in the logistic regression obtained an R-Squared of 0.1. With these assumptions and </w:t>
      </w:r>
      <w:r>
        <w:t>adjustments</w:t>
      </w:r>
      <w:r w:rsidRPr="0083653A">
        <w:t xml:space="preserve">, we projected a </w:t>
      </w:r>
      <w:r w:rsidR="00E10A90">
        <w:t xml:space="preserve">minimum </w:t>
      </w:r>
      <w:r w:rsidRPr="0083653A">
        <w:t xml:space="preserve">sample size </w:t>
      </w:r>
      <w:r>
        <w:t>N=</w:t>
      </w:r>
      <w:r w:rsidRPr="0083653A">
        <w:t>1472 in total to have at least 80% power to detect the odds ratio between the two group as small as 1.6 for Medication adherence</w:t>
      </w:r>
      <w:r>
        <w:t xml:space="preserve"> </w:t>
      </w:r>
      <w:r w:rsidRPr="0083653A">
        <w:t>and no-show</w:t>
      </w:r>
      <w:r>
        <w:t>s</w:t>
      </w:r>
      <w:r w:rsidRPr="0083653A">
        <w:t>, even when we run the low end of the estimation in baseline rates.</w:t>
      </w:r>
      <w:r>
        <w:t>” Assuming a 35% response rate, this yielded a survey sample of roughly 4300.</w:t>
      </w:r>
    </w:p>
    <w:p w14:paraId="75F6BE40" w14:textId="61DFBC8E" w:rsidR="004C3362" w:rsidRDefault="004C3362" w:rsidP="004C3362">
      <w:r>
        <w:t>Step 3: We created population sub-groups based on our key strata: race (Black, White, Other), region (</w:t>
      </w:r>
      <w:bookmarkStart w:id="0" w:name="_Hlk121726547"/>
      <w:r w:rsidRPr="006B2D68">
        <w:t>Continental, Northeast, Pacific, and Southea</w:t>
      </w:r>
      <w:r>
        <w:t>st</w:t>
      </w:r>
      <w:bookmarkEnd w:id="0"/>
      <w:r>
        <w:t xml:space="preserve">) and cohort (CVD vs. CVD-risk) for a total of 24 strata. We </w:t>
      </w:r>
      <w:bookmarkStart w:id="1" w:name="_Hlk121742536"/>
      <w:r w:rsidR="00056491">
        <w:t>determined the</w:t>
      </w:r>
      <w:r>
        <w:t xml:space="preserve"> sample from each </w:t>
      </w:r>
      <w:proofErr w:type="gramStart"/>
      <w:r>
        <w:t>strata</w:t>
      </w:r>
      <w:proofErr w:type="gramEnd"/>
      <w:r>
        <w:t xml:space="preserve"> calculated as the proportion of the stratum’s size relative to the population </w:t>
      </w:r>
      <w:bookmarkEnd w:id="1"/>
      <w:r>
        <w:t>applied to 4300. For example, for strata=1 (race=1, region=1, and cardio=1), the percentage in population is 18.2%, so, the estimated size for this stratum is N=817. Strata sample size ranged from N=5 to N=817.</w:t>
      </w:r>
    </w:p>
    <w:p w14:paraId="15ED9969" w14:textId="2D628F03" w:rsidR="004C3362" w:rsidRDefault="004C3362" w:rsidP="00D4256A">
      <w:r>
        <w:t xml:space="preserve">Step 4:  We </w:t>
      </w:r>
      <w:r w:rsidRPr="00DA59C9">
        <w:t>oversampled small strata to improve the precision of our estimates.</w:t>
      </w:r>
      <w:r>
        <w:t xml:space="preserve"> Assuming a 35% response rate, we increased small sample strata to n=86, the minimum size needed to yield a final sample of n= 30 (</w:t>
      </w:r>
      <w:r w:rsidR="00D4256A">
        <w:t>the minimum sample size needed to ensure a sufficient sample size to conduct a statistical inference based on a normal distribution</w:t>
      </w:r>
      <w:r>
        <w:t>). This yielded a final sample of 5,204 Veterans to survey.</w:t>
      </w:r>
    </w:p>
    <w:p w14:paraId="572303DF" w14:textId="77777777" w:rsidR="004C3362" w:rsidRDefault="004C3362" w:rsidP="004C3362">
      <w:r>
        <w:t xml:space="preserve">Step 4: Sample weights were derived as </w:t>
      </w:r>
      <w:r w:rsidRPr="004860CA">
        <w:t xml:space="preserve">1/selection probability. The selection probability </w:t>
      </w:r>
      <w:r>
        <w:t>was</w:t>
      </w:r>
      <w:r w:rsidRPr="004860CA">
        <w:t xml:space="preserve"> the sample size for that stratum divided by the population of that stratum.</w:t>
      </w:r>
    </w:p>
    <w:p w14:paraId="5B842E90" w14:textId="75585AB9" w:rsidR="004C3362" w:rsidRDefault="004C3362">
      <w:r>
        <w:br w:type="page"/>
      </w:r>
    </w:p>
    <w:p w14:paraId="599D6DCE" w14:textId="77777777" w:rsidR="004C3362" w:rsidRPr="00BB13AF" w:rsidRDefault="004C3362" w:rsidP="00FF1FBF"/>
    <w:p w14:paraId="1986B0FC" w14:textId="612820EE" w:rsidR="00FF1FBF" w:rsidRDefault="00FF1FBF" w:rsidP="00FF1FBF">
      <w:pPr>
        <w:rPr>
          <w:b/>
          <w:bCs/>
        </w:rPr>
      </w:pPr>
      <w:r w:rsidRPr="00FF1FBF">
        <w:rPr>
          <w:b/>
          <w:bCs/>
        </w:rPr>
        <w:t xml:space="preserve">Supplemental Table 1. </w:t>
      </w:r>
    </w:p>
    <w:p w14:paraId="36DFF0BA" w14:textId="77777777" w:rsidR="004C7A10" w:rsidRPr="00FF1FBF" w:rsidRDefault="004C7A10" w:rsidP="004C7A10">
      <w:pPr>
        <w:rPr>
          <w:b/>
          <w:bCs/>
        </w:rPr>
      </w:pPr>
      <w:r w:rsidRPr="00FF1FBF">
        <w:rPr>
          <w:b/>
          <w:bCs/>
        </w:rPr>
        <w:t>Drug Classifications</w:t>
      </w:r>
      <w:r>
        <w:rPr>
          <w:b/>
          <w:bCs/>
        </w:rPr>
        <w:t xml:space="preserve"> (and example medications) used to Examine Medication Non-adherence</w:t>
      </w:r>
    </w:p>
    <w:p w14:paraId="4822D6FA" w14:textId="77777777" w:rsidR="004C7A10" w:rsidRPr="00FA3326" w:rsidRDefault="004C7A10" w:rsidP="004C7A10">
      <w:r w:rsidRPr="00FA3326">
        <w:t>Ace inhibitors (</w:t>
      </w:r>
      <w:proofErr w:type="spellStart"/>
      <w:r w:rsidRPr="00FA3326">
        <w:t>ramiripil</w:t>
      </w:r>
      <w:proofErr w:type="spellEnd"/>
      <w:r w:rsidRPr="00FA3326">
        <w:t>, lisinopril, benazepril)</w:t>
      </w:r>
    </w:p>
    <w:p w14:paraId="7B9E12A1" w14:textId="77777777" w:rsidR="004C7A10" w:rsidRPr="00FA3326" w:rsidRDefault="004C7A10" w:rsidP="004C7A10">
      <w:r w:rsidRPr="00FA3326">
        <w:t>Angiotensin II inhibitors (irbesartan, candesartan, telmisartan)</w:t>
      </w:r>
    </w:p>
    <w:p w14:paraId="7A3D9435" w14:textId="77777777" w:rsidR="004C7A10" w:rsidRPr="00FA3326" w:rsidRDefault="004C7A10" w:rsidP="004C7A10">
      <w:pPr>
        <w:tabs>
          <w:tab w:val="left" w:pos="6610"/>
        </w:tabs>
      </w:pPr>
      <w:r w:rsidRPr="00FA3326">
        <w:t>Antianginals (</w:t>
      </w:r>
      <w:proofErr w:type="spellStart"/>
      <w:r w:rsidRPr="00FA3326">
        <w:t>Isosorbude</w:t>
      </w:r>
      <w:proofErr w:type="spellEnd"/>
      <w:r w:rsidRPr="00FA3326">
        <w:t xml:space="preserve"> dinitrate, nitroglycerin</w:t>
      </w:r>
      <w:r w:rsidRPr="00A85FAE">
        <w:t>, diltiazem</w:t>
      </w:r>
      <w:r w:rsidRPr="00FA3326">
        <w:t>)</w:t>
      </w:r>
      <w:r w:rsidRPr="00FA3326">
        <w:tab/>
      </w:r>
    </w:p>
    <w:p w14:paraId="6BD20797" w14:textId="77777777" w:rsidR="004C7A10" w:rsidRPr="00FA3326" w:rsidRDefault="004C7A10" w:rsidP="004C7A10">
      <w:r w:rsidRPr="00FA3326">
        <w:t xml:space="preserve">Antilipemic agents (pravastatin, </w:t>
      </w:r>
      <w:proofErr w:type="spellStart"/>
      <w:r w:rsidRPr="00FA3326">
        <w:t>fenobiric</w:t>
      </w:r>
      <w:proofErr w:type="spellEnd"/>
      <w:r w:rsidRPr="00FA3326">
        <w:t xml:space="preserve"> acid, rosuvastatin)</w:t>
      </w:r>
    </w:p>
    <w:p w14:paraId="737A25FC" w14:textId="77777777" w:rsidR="004C7A10" w:rsidRPr="00FA3326" w:rsidRDefault="004C7A10" w:rsidP="004C7A10">
      <w:r w:rsidRPr="00FA3326">
        <w:t>Beta blockers and related drugs (propranolol, carvedilol, labetalol)</w:t>
      </w:r>
    </w:p>
    <w:p w14:paraId="301037BF" w14:textId="77777777" w:rsidR="004C7A10" w:rsidRPr="00FA3326" w:rsidRDefault="004C7A10" w:rsidP="004C7A10">
      <w:r w:rsidRPr="00FA3326">
        <w:t>Calcium channel blockers (amlodipine, nifedipine, verapamil)</w:t>
      </w:r>
    </w:p>
    <w:p w14:paraId="79377652" w14:textId="77777777" w:rsidR="004C7A10" w:rsidRPr="00FA3326" w:rsidRDefault="004C7A10" w:rsidP="004C7A10">
      <w:r w:rsidRPr="00FA3326">
        <w:t>Carbonic anhydrase inhibitor diuretics (acetazolamide, methazolamide)</w:t>
      </w:r>
    </w:p>
    <w:p w14:paraId="5FC3231F" w14:textId="77777777" w:rsidR="004C7A10" w:rsidRPr="00FA3326" w:rsidRDefault="004C7A10" w:rsidP="004C7A10">
      <w:r w:rsidRPr="00FA3326">
        <w:t>Digitalis glycosides (digoxin)</w:t>
      </w:r>
    </w:p>
    <w:p w14:paraId="5C273580" w14:textId="77777777" w:rsidR="004C7A10" w:rsidRPr="00FA3326" w:rsidRDefault="004C7A10" w:rsidP="004C7A10">
      <w:r w:rsidRPr="00FA3326">
        <w:t>Direct renin inhibitors (losartan, enalapril)</w:t>
      </w:r>
    </w:p>
    <w:p w14:paraId="673C5626" w14:textId="77777777" w:rsidR="004C7A10" w:rsidRPr="00FA3326" w:rsidRDefault="004C7A10" w:rsidP="004C7A10">
      <w:r w:rsidRPr="00FA3326">
        <w:t>Hypoglycemic agents (liraglutide, glimepiride)</w:t>
      </w:r>
    </w:p>
    <w:p w14:paraId="10C1EA2A" w14:textId="77777777" w:rsidR="004C7A10" w:rsidRPr="00FA3326" w:rsidRDefault="004C7A10" w:rsidP="004C7A10">
      <w:r w:rsidRPr="00FA3326">
        <w:t>Loop diuretics (bumetanide, furosemide, torsemide)</w:t>
      </w:r>
    </w:p>
    <w:p w14:paraId="7A41187C" w14:textId="77777777" w:rsidR="004C7A10" w:rsidRPr="00FA3326" w:rsidRDefault="004C7A10" w:rsidP="004C7A10">
      <w:r w:rsidRPr="00FA3326">
        <w:t>Nicotinic acid (niacin, niacinamide)</w:t>
      </w:r>
    </w:p>
    <w:p w14:paraId="2E5534F9" w14:textId="77777777" w:rsidR="004C7A10" w:rsidRPr="00FA3326" w:rsidRDefault="004C7A10" w:rsidP="004C7A10">
      <w:r w:rsidRPr="00FA3326">
        <w:t>Oral hypoglycemic agents (metformin, glyburide, glipizide)</w:t>
      </w:r>
    </w:p>
    <w:p w14:paraId="15DE0BE7" w14:textId="77777777" w:rsidR="004C7A10" w:rsidRPr="00FA3326" w:rsidRDefault="004C7A10" w:rsidP="004C7A10">
      <w:r w:rsidRPr="00FA3326">
        <w:t>Platelet aggregation inhibitors (clopidogrel, ticagrelor, dipyridamole)</w:t>
      </w:r>
    </w:p>
    <w:p w14:paraId="027B4F6C" w14:textId="77777777" w:rsidR="004C7A10" w:rsidRPr="00FA3326" w:rsidRDefault="004C7A10" w:rsidP="004C7A10">
      <w:r w:rsidRPr="00FA3326">
        <w:t>Potassium sparing and combination diuretics (spironolactone, triamterene)</w:t>
      </w:r>
    </w:p>
    <w:p w14:paraId="4FA2A60B" w14:textId="77777777" w:rsidR="004C7A10" w:rsidRDefault="004C7A10" w:rsidP="004C7A10">
      <w:r w:rsidRPr="00FA3326">
        <w:t>Thiazides and related diuretics (hydralazine, chlorthalidone, indapamide)</w:t>
      </w:r>
      <w:r>
        <w:br/>
      </w:r>
    </w:p>
    <w:p w14:paraId="72C3ADCC" w14:textId="4D26907C" w:rsidR="00FF1FBF" w:rsidRDefault="00FF1FBF">
      <w:pPr>
        <w:sectPr w:rsidR="00FF1F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38DB4EC" w14:textId="026A0BA4" w:rsidR="00FF1FBF" w:rsidRPr="00FF1FBF" w:rsidRDefault="00FF1FBF" w:rsidP="00FF1FBF">
      <w:pPr>
        <w:rPr>
          <w:b/>
          <w:bCs/>
        </w:rPr>
      </w:pPr>
      <w:r w:rsidRPr="00FF1FBF">
        <w:rPr>
          <w:b/>
          <w:bCs/>
        </w:rPr>
        <w:lastRenderedPageBreak/>
        <w:t>Supplemental Table 2. Survey questionnair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5033"/>
        <w:gridCol w:w="1992"/>
        <w:gridCol w:w="3102"/>
        <w:gridCol w:w="2148"/>
      </w:tblGrid>
      <w:tr w:rsidR="009D74D3" w14:paraId="1C661456" w14:textId="77777777" w:rsidTr="00BB13AF">
        <w:tc>
          <w:tcPr>
            <w:tcW w:w="675" w:type="dxa"/>
          </w:tcPr>
          <w:p w14:paraId="3E6289D1" w14:textId="77777777" w:rsidR="009D74D3" w:rsidRPr="004A6395" w:rsidRDefault="009D74D3" w:rsidP="00AA193B">
            <w:pPr>
              <w:jc w:val="center"/>
              <w:rPr>
                <w:b/>
                <w:bCs/>
              </w:rPr>
            </w:pPr>
            <w:r w:rsidRPr="004A6395">
              <w:rPr>
                <w:b/>
                <w:bCs/>
              </w:rPr>
              <w:t>Item</w:t>
            </w:r>
          </w:p>
        </w:tc>
        <w:tc>
          <w:tcPr>
            <w:tcW w:w="5033" w:type="dxa"/>
          </w:tcPr>
          <w:p w14:paraId="654DE6B9" w14:textId="77777777" w:rsidR="009D74D3" w:rsidRPr="000708DF" w:rsidRDefault="009D74D3" w:rsidP="00AA19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Question</w:t>
            </w:r>
          </w:p>
        </w:tc>
        <w:tc>
          <w:tcPr>
            <w:tcW w:w="1992" w:type="dxa"/>
          </w:tcPr>
          <w:p w14:paraId="634A36BF" w14:textId="06F8347E" w:rsidR="009D74D3" w:rsidRPr="004A6395" w:rsidRDefault="009D74D3" w:rsidP="00AA193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ding for analysis</w:t>
            </w:r>
          </w:p>
        </w:tc>
        <w:tc>
          <w:tcPr>
            <w:tcW w:w="3102" w:type="dxa"/>
          </w:tcPr>
          <w:p w14:paraId="78993234" w14:textId="37F23E3B" w:rsidR="009D74D3" w:rsidRPr="004A6395" w:rsidRDefault="009D74D3" w:rsidP="00AA193B">
            <w:pPr>
              <w:jc w:val="center"/>
              <w:rPr>
                <w:b/>
                <w:bCs/>
              </w:rPr>
            </w:pPr>
            <w:r w:rsidRPr="004A6395">
              <w:rPr>
                <w:b/>
                <w:bCs/>
              </w:rPr>
              <w:t>Source</w:t>
            </w:r>
          </w:p>
        </w:tc>
        <w:tc>
          <w:tcPr>
            <w:tcW w:w="2148" w:type="dxa"/>
          </w:tcPr>
          <w:p w14:paraId="2827DD6B" w14:textId="77777777" w:rsidR="009D74D3" w:rsidRPr="004A6395" w:rsidRDefault="009D74D3" w:rsidP="00AA193B">
            <w:pPr>
              <w:jc w:val="center"/>
              <w:rPr>
                <w:b/>
                <w:bCs/>
              </w:rPr>
            </w:pPr>
            <w:r w:rsidRPr="004A6395">
              <w:rPr>
                <w:b/>
                <w:bCs/>
              </w:rPr>
              <w:t>Domain</w:t>
            </w:r>
          </w:p>
        </w:tc>
      </w:tr>
      <w:tr w:rsidR="009D74D3" w14:paraId="3194FCD4" w14:textId="77777777" w:rsidTr="00BB13AF">
        <w:tc>
          <w:tcPr>
            <w:tcW w:w="675" w:type="dxa"/>
          </w:tcPr>
          <w:p w14:paraId="1326DF24" w14:textId="77777777" w:rsidR="009D74D3" w:rsidRDefault="009D74D3" w:rsidP="00AA193B">
            <w:r>
              <w:t>1</w:t>
            </w:r>
          </w:p>
        </w:tc>
        <w:tc>
          <w:tcPr>
            <w:tcW w:w="5033" w:type="dxa"/>
          </w:tcPr>
          <w:p w14:paraId="34250C6D" w14:textId="77777777" w:rsidR="009D74D3" w:rsidRDefault="009D74D3" w:rsidP="00FF1FBF">
            <w:r w:rsidRPr="003B2BE4">
              <w:t>In which U.S. Military branch(es) did you serve? (Check all that apply.)</w:t>
            </w:r>
          </w:p>
          <w:p w14:paraId="041E7D59" w14:textId="77777777" w:rsidR="009D74D3" w:rsidRDefault="009D74D3" w:rsidP="001C251E">
            <w:pPr>
              <w:pStyle w:val="ListParagraph"/>
              <w:numPr>
                <w:ilvl w:val="0"/>
                <w:numId w:val="1"/>
              </w:numPr>
            </w:pPr>
            <w:r>
              <w:t>Army</w:t>
            </w:r>
          </w:p>
          <w:p w14:paraId="19E33D9D" w14:textId="77777777" w:rsidR="009D74D3" w:rsidRDefault="009D74D3" w:rsidP="001C251E">
            <w:pPr>
              <w:pStyle w:val="ListParagraph"/>
              <w:numPr>
                <w:ilvl w:val="0"/>
                <w:numId w:val="1"/>
              </w:numPr>
            </w:pPr>
            <w:r>
              <w:t>Air Force</w:t>
            </w:r>
          </w:p>
          <w:p w14:paraId="007CFCEC" w14:textId="77777777" w:rsidR="009D74D3" w:rsidRDefault="009D74D3" w:rsidP="001C251E">
            <w:pPr>
              <w:pStyle w:val="ListParagraph"/>
              <w:numPr>
                <w:ilvl w:val="0"/>
                <w:numId w:val="1"/>
              </w:numPr>
            </w:pPr>
            <w:r>
              <w:t>Coast Guard</w:t>
            </w:r>
          </w:p>
          <w:p w14:paraId="6DB58832" w14:textId="77777777" w:rsidR="009D74D3" w:rsidRDefault="009D74D3" w:rsidP="001C251E">
            <w:pPr>
              <w:pStyle w:val="ListParagraph"/>
              <w:numPr>
                <w:ilvl w:val="0"/>
                <w:numId w:val="1"/>
              </w:numPr>
            </w:pPr>
            <w:r>
              <w:t>Navy</w:t>
            </w:r>
          </w:p>
          <w:p w14:paraId="7CD24083" w14:textId="77777777" w:rsidR="009D74D3" w:rsidRDefault="009D74D3" w:rsidP="001C251E">
            <w:pPr>
              <w:pStyle w:val="ListParagraph"/>
              <w:numPr>
                <w:ilvl w:val="0"/>
                <w:numId w:val="1"/>
              </w:numPr>
            </w:pPr>
            <w:r>
              <w:t>Marine Corps</w:t>
            </w:r>
          </w:p>
          <w:p w14:paraId="554B2EE2" w14:textId="322EBC35" w:rsidR="009D74D3" w:rsidRDefault="009D74D3" w:rsidP="00BB13AF">
            <w:pPr>
              <w:pStyle w:val="ListParagraph"/>
              <w:numPr>
                <w:ilvl w:val="0"/>
                <w:numId w:val="1"/>
              </w:numPr>
            </w:pPr>
            <w:r>
              <w:t>Other:__________________</w:t>
            </w:r>
          </w:p>
        </w:tc>
        <w:tc>
          <w:tcPr>
            <w:tcW w:w="1992" w:type="dxa"/>
          </w:tcPr>
          <w:p w14:paraId="2FF8D6D0" w14:textId="202CF702" w:rsidR="009D74D3" w:rsidRDefault="008B6974" w:rsidP="00FF1FBF">
            <w:pPr>
              <w:jc w:val="center"/>
            </w:pPr>
            <w:r>
              <w:t>N/A; not used in analysis</w:t>
            </w:r>
          </w:p>
        </w:tc>
        <w:tc>
          <w:tcPr>
            <w:tcW w:w="3102" w:type="dxa"/>
          </w:tcPr>
          <w:p w14:paraId="390DBD28" w14:textId="74851162" w:rsidR="009D74D3" w:rsidRDefault="009D74D3" w:rsidP="00FF1FBF">
            <w:pPr>
              <w:jc w:val="center"/>
            </w:pPr>
            <w:r>
              <w:t xml:space="preserve">Adapted from </w:t>
            </w:r>
            <w:hyperlink r:id="rId5" w:history="1">
              <w:r w:rsidRPr="00F31024">
                <w:rPr>
                  <w:rStyle w:val="Hyperlink"/>
                </w:rPr>
                <w:t xml:space="preserve">Veterans and </w:t>
              </w:r>
              <w:proofErr w:type="gramStart"/>
              <w:r w:rsidRPr="00F31024">
                <w:rPr>
                  <w:rStyle w:val="Hyperlink"/>
                </w:rPr>
                <w:t>Active Duty</w:t>
              </w:r>
              <w:proofErr w:type="gramEnd"/>
              <w:r w:rsidRPr="00F31024">
                <w:rPr>
                  <w:rStyle w:val="Hyperlink"/>
                </w:rPr>
                <w:t xml:space="preserve"> Military Survey</w:t>
              </w:r>
            </w:hyperlink>
            <w:r>
              <w:t>; changed from “</w:t>
            </w:r>
            <w:r w:rsidRPr="006B6CFB">
              <w:t>Which Military branch did you serve with</w:t>
            </w:r>
            <w:r>
              <w:t>”</w:t>
            </w:r>
          </w:p>
        </w:tc>
        <w:tc>
          <w:tcPr>
            <w:tcW w:w="2148" w:type="dxa"/>
          </w:tcPr>
          <w:p w14:paraId="5F1E89B0" w14:textId="59A1ECA8" w:rsidR="009D74D3" w:rsidRDefault="009D74D3" w:rsidP="00AA193B">
            <w:pPr>
              <w:jc w:val="center"/>
            </w:pPr>
            <w:r>
              <w:t xml:space="preserve">Military </w:t>
            </w:r>
            <w:r w:rsidR="00654FB2">
              <w:t>b</w:t>
            </w:r>
            <w:r>
              <w:t>ranch</w:t>
            </w:r>
          </w:p>
        </w:tc>
      </w:tr>
      <w:tr w:rsidR="009D74D3" w14:paraId="07452BAC" w14:textId="77777777" w:rsidTr="00BB13AF">
        <w:tc>
          <w:tcPr>
            <w:tcW w:w="675" w:type="dxa"/>
          </w:tcPr>
          <w:p w14:paraId="3BB42D54" w14:textId="77777777" w:rsidR="009D74D3" w:rsidRDefault="009D74D3" w:rsidP="00AA193B">
            <w:r>
              <w:t>2</w:t>
            </w:r>
          </w:p>
        </w:tc>
        <w:tc>
          <w:tcPr>
            <w:tcW w:w="5033" w:type="dxa"/>
          </w:tcPr>
          <w:p w14:paraId="0371AA81" w14:textId="46C3E0E1" w:rsidR="009D74D3" w:rsidRDefault="009D74D3" w:rsidP="00FF1FBF">
            <w:r w:rsidRPr="00D8491C">
              <w:t>What is your living situation today?</w:t>
            </w:r>
            <w:r w:rsidR="008B0696">
              <w:t xml:space="preserve"> (Check only one.)</w:t>
            </w:r>
          </w:p>
          <w:p w14:paraId="005675D3" w14:textId="77777777" w:rsidR="006F088A" w:rsidRDefault="008D7F49" w:rsidP="006F088A">
            <w:pPr>
              <w:pStyle w:val="ListParagraph"/>
              <w:numPr>
                <w:ilvl w:val="0"/>
                <w:numId w:val="2"/>
              </w:numPr>
            </w:pPr>
            <w:r>
              <w:t>I have a steady place to live</w:t>
            </w:r>
          </w:p>
          <w:p w14:paraId="76C3AC94" w14:textId="77777777" w:rsidR="008D7F49" w:rsidRDefault="008A3F2B" w:rsidP="006F088A">
            <w:pPr>
              <w:pStyle w:val="ListParagraph"/>
              <w:numPr>
                <w:ilvl w:val="0"/>
                <w:numId w:val="2"/>
              </w:numPr>
            </w:pPr>
            <w:r>
              <w:t>I have a place to live today, but I am worried about losing it in the future</w:t>
            </w:r>
          </w:p>
          <w:p w14:paraId="0A3BC0F7" w14:textId="7C8909E8" w:rsidR="008A3F2B" w:rsidRDefault="008A3F2B" w:rsidP="00BB13AF">
            <w:pPr>
              <w:pStyle w:val="ListParagraph"/>
              <w:numPr>
                <w:ilvl w:val="0"/>
                <w:numId w:val="2"/>
              </w:numPr>
            </w:pPr>
            <w:r>
              <w:t>I do not have a steady place to live</w:t>
            </w:r>
            <w:r w:rsidR="002C30BA">
              <w:t xml:space="preserve"> </w:t>
            </w:r>
            <w:r w:rsidR="002C30BA" w:rsidRPr="00BB13AF">
              <w:rPr>
                <w:i/>
                <w:iCs/>
              </w:rPr>
              <w:t>(ex. I am temporar</w:t>
            </w:r>
            <w:r w:rsidR="002A7C69" w:rsidRPr="00BB13AF">
              <w:rPr>
                <w:i/>
                <w:iCs/>
              </w:rPr>
              <w:t>ily staying with others, in a hotel, in a shelter, living outside on the street, on a beach, in a car, abandoned building, bus or train station, or in a park)</w:t>
            </w:r>
          </w:p>
        </w:tc>
        <w:tc>
          <w:tcPr>
            <w:tcW w:w="1992" w:type="dxa"/>
          </w:tcPr>
          <w:p w14:paraId="0BEF17D4" w14:textId="45E05959" w:rsidR="00450181" w:rsidRDefault="00AC3285" w:rsidP="00450181">
            <w:r>
              <w:t xml:space="preserve">1= </w:t>
            </w:r>
            <w:r w:rsidR="00450181">
              <w:t>I have a place to live today, but I am worried about losing it in the future OR I do not have a steady place to live</w:t>
            </w:r>
          </w:p>
          <w:p w14:paraId="1DCBB178" w14:textId="77777777" w:rsidR="00450181" w:rsidRDefault="00450181" w:rsidP="00450181"/>
          <w:p w14:paraId="2D26374E" w14:textId="7E818929" w:rsidR="009D74D3" w:rsidRDefault="00AC3285" w:rsidP="00BB13AF">
            <w:r>
              <w:t xml:space="preserve">0 = </w:t>
            </w:r>
            <w:r w:rsidR="00450181">
              <w:t>I have a steady place to live</w:t>
            </w:r>
          </w:p>
        </w:tc>
        <w:tc>
          <w:tcPr>
            <w:tcW w:w="3102" w:type="dxa"/>
          </w:tcPr>
          <w:p w14:paraId="31668837" w14:textId="3EC1D571" w:rsidR="009D74D3" w:rsidRDefault="009D74D3" w:rsidP="00AA193B">
            <w:pPr>
              <w:jc w:val="center"/>
            </w:pPr>
            <w:r>
              <w:t>AHC HRSN</w:t>
            </w:r>
            <w:r w:rsidRPr="00AD54C0">
              <w:rPr>
                <w:vertAlign w:val="superscript"/>
              </w:rPr>
              <w:t>1</w:t>
            </w:r>
          </w:p>
        </w:tc>
        <w:tc>
          <w:tcPr>
            <w:tcW w:w="2148" w:type="dxa"/>
          </w:tcPr>
          <w:p w14:paraId="45848092" w14:textId="77777777" w:rsidR="009D74D3" w:rsidRDefault="009D74D3" w:rsidP="00AA193B">
            <w:pPr>
              <w:jc w:val="center"/>
            </w:pPr>
            <w:r>
              <w:t>Housing instability</w:t>
            </w:r>
          </w:p>
        </w:tc>
      </w:tr>
      <w:tr w:rsidR="009D74D3" w14:paraId="2C87A54D" w14:textId="77777777" w:rsidTr="00BB13AF">
        <w:tc>
          <w:tcPr>
            <w:tcW w:w="675" w:type="dxa"/>
          </w:tcPr>
          <w:p w14:paraId="03A915AB" w14:textId="77777777" w:rsidR="009D74D3" w:rsidRDefault="009D74D3" w:rsidP="00AA193B">
            <w:r>
              <w:t>3</w:t>
            </w:r>
          </w:p>
        </w:tc>
        <w:tc>
          <w:tcPr>
            <w:tcW w:w="5033" w:type="dxa"/>
          </w:tcPr>
          <w:p w14:paraId="7CB7D2E7" w14:textId="08EE74B7" w:rsidR="009D74D3" w:rsidRDefault="009D74D3" w:rsidP="00FF1FBF">
            <w:r>
              <w:t>Which of the</w:t>
            </w:r>
            <w:r w:rsidRPr="00D01D1C">
              <w:t xml:space="preserve"> following types of people currently live with you in your household?</w:t>
            </w:r>
            <w:r w:rsidR="008B0696">
              <w:t xml:space="preserve"> </w:t>
            </w:r>
            <w:r w:rsidR="008B0696" w:rsidRPr="003B2BE4">
              <w:t>(Check all that apply.)</w:t>
            </w:r>
          </w:p>
          <w:p w14:paraId="6D4F1A03" w14:textId="77777777" w:rsidR="00C31B40" w:rsidRDefault="00C31B40" w:rsidP="00C31B40">
            <w:pPr>
              <w:pStyle w:val="ListParagraph"/>
              <w:numPr>
                <w:ilvl w:val="0"/>
                <w:numId w:val="3"/>
              </w:numPr>
            </w:pPr>
            <w:r>
              <w:t>My spouse or partner</w:t>
            </w:r>
          </w:p>
          <w:p w14:paraId="0EA5D26A" w14:textId="77777777" w:rsidR="00C31B40" w:rsidRDefault="00C31B40" w:rsidP="00C31B40">
            <w:pPr>
              <w:pStyle w:val="ListParagraph"/>
              <w:numPr>
                <w:ilvl w:val="0"/>
                <w:numId w:val="3"/>
              </w:numPr>
            </w:pPr>
            <w:r>
              <w:t>My child(ren) under age 18</w:t>
            </w:r>
          </w:p>
          <w:p w14:paraId="0A85E096" w14:textId="77777777" w:rsidR="00C31B40" w:rsidRDefault="00C31B40" w:rsidP="00C31B40">
            <w:pPr>
              <w:pStyle w:val="ListParagraph"/>
              <w:numPr>
                <w:ilvl w:val="0"/>
                <w:numId w:val="3"/>
              </w:numPr>
            </w:pPr>
            <w:r>
              <w:t>My adult child(ren) age 18 or older</w:t>
            </w:r>
          </w:p>
          <w:p w14:paraId="4D05972F" w14:textId="77777777" w:rsidR="00C31B40" w:rsidRDefault="00C31B40" w:rsidP="00C31B40">
            <w:pPr>
              <w:pStyle w:val="ListParagraph"/>
              <w:numPr>
                <w:ilvl w:val="0"/>
                <w:numId w:val="3"/>
              </w:numPr>
            </w:pPr>
            <w:r>
              <w:t>My parent(s)</w:t>
            </w:r>
          </w:p>
          <w:p w14:paraId="6A85C4DB" w14:textId="77777777" w:rsidR="00C31B40" w:rsidRDefault="00C31B40" w:rsidP="00C31B40">
            <w:pPr>
              <w:pStyle w:val="ListParagraph"/>
              <w:numPr>
                <w:ilvl w:val="0"/>
                <w:numId w:val="3"/>
              </w:numPr>
            </w:pPr>
            <w:r>
              <w:t>Extended Family</w:t>
            </w:r>
          </w:p>
          <w:p w14:paraId="28DDFD25" w14:textId="77777777" w:rsidR="00C31B40" w:rsidRDefault="00C31B40" w:rsidP="00C31B40">
            <w:pPr>
              <w:pStyle w:val="ListParagraph"/>
              <w:numPr>
                <w:ilvl w:val="0"/>
                <w:numId w:val="3"/>
              </w:numPr>
            </w:pPr>
            <w:r>
              <w:t>Roommate(s) not related to me</w:t>
            </w:r>
          </w:p>
          <w:p w14:paraId="08B0ECBC" w14:textId="258BDDCA" w:rsidR="00D2611F" w:rsidRDefault="00C31B40" w:rsidP="00BB13AF">
            <w:pPr>
              <w:pStyle w:val="ListParagraph"/>
              <w:numPr>
                <w:ilvl w:val="0"/>
                <w:numId w:val="3"/>
              </w:numPr>
            </w:pPr>
            <w:r>
              <w:t>Other individuals</w:t>
            </w:r>
          </w:p>
        </w:tc>
        <w:tc>
          <w:tcPr>
            <w:tcW w:w="1992" w:type="dxa"/>
          </w:tcPr>
          <w:p w14:paraId="084DD4E4" w14:textId="31E74F36" w:rsidR="009D74D3" w:rsidRDefault="00B04220" w:rsidP="00AA193B">
            <w:pPr>
              <w:jc w:val="center"/>
            </w:pPr>
            <w:r>
              <w:t>N/A; not used in analysis</w:t>
            </w:r>
          </w:p>
        </w:tc>
        <w:tc>
          <w:tcPr>
            <w:tcW w:w="3102" w:type="dxa"/>
          </w:tcPr>
          <w:p w14:paraId="067690D6" w14:textId="0DEE415A" w:rsidR="009D74D3" w:rsidRPr="00885DB2" w:rsidRDefault="009D74D3" w:rsidP="00AA193B">
            <w:pPr>
              <w:jc w:val="center"/>
            </w:pPr>
            <w:r>
              <w:t xml:space="preserve">Adapted from </w:t>
            </w:r>
            <w:hyperlink r:id="rId6" w:history="1">
              <w:r w:rsidRPr="00F31024">
                <w:rPr>
                  <w:rStyle w:val="Hyperlink"/>
                </w:rPr>
                <w:t>Report on the Economic Well-Being of U.S. Households (SHED)</w:t>
              </w:r>
            </w:hyperlink>
            <w:r>
              <w:rPr>
                <w:rStyle w:val="Hyperlink"/>
              </w:rPr>
              <w:t>; replaced “do each” with “which of the”</w:t>
            </w:r>
          </w:p>
        </w:tc>
        <w:tc>
          <w:tcPr>
            <w:tcW w:w="2148" w:type="dxa"/>
          </w:tcPr>
          <w:p w14:paraId="0D9F1F7D" w14:textId="3400C5B8" w:rsidR="009D74D3" w:rsidRDefault="00B36696" w:rsidP="00AA193B">
            <w:pPr>
              <w:jc w:val="center"/>
            </w:pPr>
            <w:r>
              <w:t>Household</w:t>
            </w:r>
          </w:p>
        </w:tc>
      </w:tr>
      <w:tr w:rsidR="009D74D3" w14:paraId="3412D9C4" w14:textId="77777777" w:rsidTr="00BB13AF">
        <w:tc>
          <w:tcPr>
            <w:tcW w:w="675" w:type="dxa"/>
          </w:tcPr>
          <w:p w14:paraId="6ADD38DC" w14:textId="77777777" w:rsidR="009D74D3" w:rsidRDefault="009D74D3" w:rsidP="00AA193B">
            <w:r>
              <w:t>4</w:t>
            </w:r>
          </w:p>
        </w:tc>
        <w:tc>
          <w:tcPr>
            <w:tcW w:w="5033" w:type="dxa"/>
          </w:tcPr>
          <w:p w14:paraId="7FB50B7D" w14:textId="77777777" w:rsidR="009D74D3" w:rsidRDefault="009D74D3" w:rsidP="00FF1FBF">
            <w:r w:rsidRPr="006D0791">
              <w:t xml:space="preserve">In the past 12 months has the electric, gas, oil or water company threatened to shut off service in your </w:t>
            </w:r>
            <w:proofErr w:type="gramStart"/>
            <w:r w:rsidRPr="006D0791">
              <w:t>home?</w:t>
            </w:r>
            <w:proofErr w:type="gramEnd"/>
          </w:p>
          <w:p w14:paraId="1D6DC6E3" w14:textId="288CA6A7" w:rsidR="003521BF" w:rsidRDefault="003521BF" w:rsidP="00BB13AF">
            <w:pPr>
              <w:pStyle w:val="ListParagraph"/>
              <w:numPr>
                <w:ilvl w:val="0"/>
                <w:numId w:val="6"/>
              </w:numPr>
            </w:pPr>
            <w:r>
              <w:t>Yes</w:t>
            </w:r>
          </w:p>
          <w:p w14:paraId="1773BC46" w14:textId="4AC98861" w:rsidR="003521BF" w:rsidRDefault="003521BF" w:rsidP="00BB13AF">
            <w:pPr>
              <w:pStyle w:val="ListParagraph"/>
              <w:numPr>
                <w:ilvl w:val="0"/>
                <w:numId w:val="6"/>
              </w:numPr>
            </w:pPr>
            <w:r>
              <w:t>No</w:t>
            </w:r>
          </w:p>
          <w:p w14:paraId="4E0A79AF" w14:textId="384AEE9B" w:rsidR="003521BF" w:rsidRDefault="003521BF" w:rsidP="00BB13AF">
            <w:pPr>
              <w:pStyle w:val="ListParagraph"/>
              <w:numPr>
                <w:ilvl w:val="0"/>
                <w:numId w:val="6"/>
              </w:numPr>
            </w:pPr>
            <w:r>
              <w:t>Already shut off</w:t>
            </w:r>
          </w:p>
          <w:p w14:paraId="43DB5179" w14:textId="18B5D88D" w:rsidR="00C31B40" w:rsidRDefault="003521BF" w:rsidP="00BB13AF">
            <w:pPr>
              <w:pStyle w:val="ListParagraph"/>
              <w:numPr>
                <w:ilvl w:val="0"/>
                <w:numId w:val="6"/>
              </w:numPr>
            </w:pPr>
            <w:r>
              <w:t>Not applicable</w:t>
            </w:r>
          </w:p>
        </w:tc>
        <w:tc>
          <w:tcPr>
            <w:tcW w:w="1992" w:type="dxa"/>
          </w:tcPr>
          <w:p w14:paraId="7E3B6B32" w14:textId="0EADA8B5" w:rsidR="0066467F" w:rsidRDefault="00AC3285" w:rsidP="0066467F">
            <w:r>
              <w:t xml:space="preserve">1 = </w:t>
            </w:r>
            <w:r w:rsidR="0066467F">
              <w:t>Yes OR Already shut off</w:t>
            </w:r>
          </w:p>
          <w:p w14:paraId="4A516334" w14:textId="77777777" w:rsidR="0066467F" w:rsidRDefault="0066467F" w:rsidP="0066467F"/>
          <w:p w14:paraId="3B9C2AA0" w14:textId="128CFF26" w:rsidR="009D74D3" w:rsidRDefault="00AC3285" w:rsidP="00BB13AF">
            <w:r>
              <w:t>0 =</w:t>
            </w:r>
            <w:r w:rsidR="0066467F">
              <w:t xml:space="preserve"> No OR Not applicable</w:t>
            </w:r>
          </w:p>
        </w:tc>
        <w:tc>
          <w:tcPr>
            <w:tcW w:w="3102" w:type="dxa"/>
          </w:tcPr>
          <w:p w14:paraId="4FD16B0B" w14:textId="46F4E258" w:rsidR="009D74D3" w:rsidRDefault="009D74D3" w:rsidP="00AA193B">
            <w:pPr>
              <w:jc w:val="center"/>
            </w:pPr>
            <w:r>
              <w:t>Adapted from AHC HRSN</w:t>
            </w:r>
            <w:r w:rsidRPr="00AD54C0">
              <w:rPr>
                <w:vertAlign w:val="superscript"/>
              </w:rPr>
              <w:t>1</w:t>
            </w:r>
            <w:r>
              <w:t xml:space="preserve">; added “Not applicable” as a response option </w:t>
            </w:r>
          </w:p>
        </w:tc>
        <w:tc>
          <w:tcPr>
            <w:tcW w:w="2148" w:type="dxa"/>
          </w:tcPr>
          <w:p w14:paraId="300467E7" w14:textId="77777777" w:rsidR="009D74D3" w:rsidRDefault="009D74D3" w:rsidP="00AA193B">
            <w:pPr>
              <w:jc w:val="center"/>
            </w:pPr>
            <w:r>
              <w:t>Utilities</w:t>
            </w:r>
          </w:p>
        </w:tc>
      </w:tr>
      <w:tr w:rsidR="009D74D3" w14:paraId="634AFDD5" w14:textId="77777777" w:rsidTr="00BB13AF">
        <w:tc>
          <w:tcPr>
            <w:tcW w:w="675" w:type="dxa"/>
          </w:tcPr>
          <w:p w14:paraId="52390DAB" w14:textId="77777777" w:rsidR="009D74D3" w:rsidRDefault="009D74D3" w:rsidP="00AA193B">
            <w:r>
              <w:t>5</w:t>
            </w:r>
          </w:p>
        </w:tc>
        <w:tc>
          <w:tcPr>
            <w:tcW w:w="5033" w:type="dxa"/>
          </w:tcPr>
          <w:p w14:paraId="6E7499A0" w14:textId="50B06C78" w:rsidR="009D74D3" w:rsidRPr="006A47BB" w:rsidRDefault="009D74D3" w:rsidP="00FF1FBF">
            <w:r w:rsidRPr="008959CA">
              <w:t xml:space="preserve">Indicate how well you agree with the following statement: </w:t>
            </w:r>
            <w:r w:rsidR="006A47BB" w:rsidRPr="00BB13AF">
              <w:rPr>
                <w:i/>
                <w:iCs/>
              </w:rPr>
              <w:t>“</w:t>
            </w:r>
            <w:r w:rsidRPr="00BB13AF">
              <w:rPr>
                <w:i/>
                <w:iCs/>
              </w:rPr>
              <w:t>My neighborhood is a safe place to live.</w:t>
            </w:r>
            <w:r w:rsidR="006A47BB" w:rsidRPr="00BB13AF">
              <w:rPr>
                <w:i/>
                <w:iCs/>
              </w:rPr>
              <w:t>”</w:t>
            </w:r>
            <w:r w:rsidR="006A47BB">
              <w:rPr>
                <w:i/>
                <w:iCs/>
              </w:rPr>
              <w:t xml:space="preserve"> </w:t>
            </w:r>
            <w:r w:rsidR="006A47BB">
              <w:t>(Check only one.)</w:t>
            </w:r>
          </w:p>
          <w:p w14:paraId="134E372E" w14:textId="77777777" w:rsidR="00133F72" w:rsidRDefault="00133F72" w:rsidP="00133F72">
            <w:pPr>
              <w:pStyle w:val="ListParagraph"/>
              <w:numPr>
                <w:ilvl w:val="0"/>
                <w:numId w:val="7"/>
              </w:numPr>
            </w:pPr>
            <w:r>
              <w:t>Strongly Disagree</w:t>
            </w:r>
          </w:p>
          <w:p w14:paraId="3AA78FBE" w14:textId="77777777" w:rsidR="00133F72" w:rsidRDefault="00133F72" w:rsidP="00133F72">
            <w:pPr>
              <w:pStyle w:val="ListParagraph"/>
              <w:numPr>
                <w:ilvl w:val="0"/>
                <w:numId w:val="7"/>
              </w:numPr>
            </w:pPr>
            <w:r>
              <w:t>Disagree</w:t>
            </w:r>
          </w:p>
          <w:p w14:paraId="4942300F" w14:textId="77777777" w:rsidR="00133F72" w:rsidRDefault="00133F72" w:rsidP="00133F72">
            <w:pPr>
              <w:pStyle w:val="ListParagraph"/>
              <w:numPr>
                <w:ilvl w:val="0"/>
                <w:numId w:val="7"/>
              </w:numPr>
            </w:pPr>
            <w:r>
              <w:t>Mostly Disagree</w:t>
            </w:r>
          </w:p>
          <w:p w14:paraId="0B3A8698" w14:textId="77777777" w:rsidR="00133F72" w:rsidRDefault="00133F72" w:rsidP="00133F72">
            <w:pPr>
              <w:pStyle w:val="ListParagraph"/>
              <w:numPr>
                <w:ilvl w:val="0"/>
                <w:numId w:val="7"/>
              </w:numPr>
            </w:pPr>
            <w:r>
              <w:t>Neither Agree nor Disagree</w:t>
            </w:r>
          </w:p>
          <w:p w14:paraId="5F4A3235" w14:textId="77777777" w:rsidR="00133F72" w:rsidRDefault="00133F72" w:rsidP="00133F72">
            <w:pPr>
              <w:pStyle w:val="ListParagraph"/>
              <w:numPr>
                <w:ilvl w:val="0"/>
                <w:numId w:val="7"/>
              </w:numPr>
            </w:pPr>
            <w:r>
              <w:t>Mostly Agree</w:t>
            </w:r>
          </w:p>
          <w:p w14:paraId="3C7515E9" w14:textId="77777777" w:rsidR="00133F72" w:rsidRDefault="00133F72" w:rsidP="00133F72">
            <w:pPr>
              <w:pStyle w:val="ListParagraph"/>
              <w:numPr>
                <w:ilvl w:val="0"/>
                <w:numId w:val="7"/>
              </w:numPr>
            </w:pPr>
            <w:r>
              <w:t>Agree</w:t>
            </w:r>
          </w:p>
          <w:p w14:paraId="71CE2E50" w14:textId="4CDD7CC4" w:rsidR="00133F72" w:rsidRDefault="00133F72" w:rsidP="00BB13AF">
            <w:pPr>
              <w:pStyle w:val="ListParagraph"/>
              <w:numPr>
                <w:ilvl w:val="0"/>
                <w:numId w:val="7"/>
              </w:numPr>
            </w:pPr>
            <w:r>
              <w:t>Strongly Agree</w:t>
            </w:r>
          </w:p>
        </w:tc>
        <w:tc>
          <w:tcPr>
            <w:tcW w:w="1992" w:type="dxa"/>
          </w:tcPr>
          <w:p w14:paraId="27472C03" w14:textId="5475A786" w:rsidR="009D74D3" w:rsidRDefault="00AC3285" w:rsidP="00D6643E">
            <w:r>
              <w:t xml:space="preserve">1 = </w:t>
            </w:r>
            <w:r w:rsidR="00D6643E">
              <w:t>Strongly Disagree, Disagree, OR Mostly Disag</w:t>
            </w:r>
            <w:r w:rsidR="006614F2">
              <w:t>ree</w:t>
            </w:r>
          </w:p>
          <w:p w14:paraId="1A665547" w14:textId="77777777" w:rsidR="006614F2" w:rsidRDefault="006614F2" w:rsidP="00D6643E"/>
          <w:p w14:paraId="41C26246" w14:textId="7373BC02" w:rsidR="006614F2" w:rsidRDefault="001C1FF5" w:rsidP="00BB13AF">
            <w:r>
              <w:t xml:space="preserve">0 = </w:t>
            </w:r>
            <w:r w:rsidR="006614F2">
              <w:t>Neither Agree nor Disagree, Mostly Agree, Agree, OR Strongly Agree</w:t>
            </w:r>
          </w:p>
        </w:tc>
        <w:tc>
          <w:tcPr>
            <w:tcW w:w="3102" w:type="dxa"/>
          </w:tcPr>
          <w:p w14:paraId="0DD3A110" w14:textId="5FF12918" w:rsidR="009D74D3" w:rsidRDefault="009D74D3" w:rsidP="00AA193B">
            <w:pPr>
              <w:jc w:val="center"/>
            </w:pPr>
            <w:hyperlink r:id="rId7" w:history="1">
              <w:r w:rsidRPr="00F31024">
                <w:rPr>
                  <w:rStyle w:val="Hyperlink"/>
                </w:rPr>
                <w:t>Roots to Health Survey</w:t>
              </w:r>
            </w:hyperlink>
          </w:p>
        </w:tc>
        <w:tc>
          <w:tcPr>
            <w:tcW w:w="2148" w:type="dxa"/>
          </w:tcPr>
          <w:p w14:paraId="0AD688CE" w14:textId="1CADF1C6" w:rsidR="009D74D3" w:rsidRDefault="009D74D3" w:rsidP="00AA193B">
            <w:pPr>
              <w:jc w:val="center"/>
            </w:pPr>
            <w:r>
              <w:t xml:space="preserve">Neighborhood </w:t>
            </w:r>
            <w:r w:rsidR="00654FB2">
              <w:t>s</w:t>
            </w:r>
            <w:r>
              <w:t>afety</w:t>
            </w:r>
          </w:p>
        </w:tc>
      </w:tr>
      <w:tr w:rsidR="009D74D3" w14:paraId="16BEB9AC" w14:textId="77777777" w:rsidTr="00BB13AF">
        <w:tc>
          <w:tcPr>
            <w:tcW w:w="675" w:type="dxa"/>
          </w:tcPr>
          <w:p w14:paraId="4EF8BAA8" w14:textId="77777777" w:rsidR="009D74D3" w:rsidRDefault="009D74D3" w:rsidP="00AA193B">
            <w:r>
              <w:t>6</w:t>
            </w:r>
          </w:p>
        </w:tc>
        <w:tc>
          <w:tcPr>
            <w:tcW w:w="5033" w:type="dxa"/>
          </w:tcPr>
          <w:p w14:paraId="2A4D6892" w14:textId="77777777" w:rsidR="00322203" w:rsidRDefault="009D74D3" w:rsidP="00322203">
            <w:r w:rsidRPr="00FC5A3F">
              <w:t>What is your current work situation?</w:t>
            </w:r>
            <w:r w:rsidR="00322203">
              <w:t xml:space="preserve"> (Check only one.)</w:t>
            </w:r>
          </w:p>
          <w:p w14:paraId="533C41B7" w14:textId="77777777" w:rsidR="00C56D73" w:rsidRDefault="00C56D73" w:rsidP="00C56D73">
            <w:pPr>
              <w:pStyle w:val="ListParagraph"/>
              <w:numPr>
                <w:ilvl w:val="0"/>
                <w:numId w:val="9"/>
              </w:numPr>
            </w:pPr>
            <w:r>
              <w:t>Full time work</w:t>
            </w:r>
          </w:p>
          <w:p w14:paraId="49B1D8D4" w14:textId="77777777" w:rsidR="00C56D73" w:rsidRDefault="00C56D73" w:rsidP="00C56D73">
            <w:pPr>
              <w:pStyle w:val="ListParagraph"/>
              <w:numPr>
                <w:ilvl w:val="0"/>
                <w:numId w:val="9"/>
              </w:numPr>
            </w:pPr>
            <w:r>
              <w:t>Part-time or temporary work</w:t>
            </w:r>
          </w:p>
          <w:p w14:paraId="46D82491" w14:textId="77777777" w:rsidR="00C56D73" w:rsidRDefault="00C56D73" w:rsidP="00C56D73">
            <w:pPr>
              <w:pStyle w:val="ListParagraph"/>
              <w:numPr>
                <w:ilvl w:val="0"/>
                <w:numId w:val="9"/>
              </w:numPr>
            </w:pPr>
            <w:r>
              <w:t>Unemployed</w:t>
            </w:r>
          </w:p>
          <w:p w14:paraId="371D968C" w14:textId="4D135399" w:rsidR="009D74D3" w:rsidRDefault="00C56D73" w:rsidP="00BB13AF">
            <w:pPr>
              <w:pStyle w:val="ListParagraph"/>
              <w:numPr>
                <w:ilvl w:val="0"/>
                <w:numId w:val="9"/>
              </w:numPr>
            </w:pPr>
            <w:proofErr w:type="gramStart"/>
            <w:r>
              <w:t>Otherwise</w:t>
            </w:r>
            <w:proofErr w:type="gramEnd"/>
            <w:r>
              <w:t xml:space="preserve"> unemployed but not seeking work </w:t>
            </w:r>
            <w:r w:rsidRPr="00BB13AF">
              <w:rPr>
                <w:i/>
                <w:iCs/>
              </w:rPr>
              <w:t>(ex. Student, retired, disabled, unpaid primary care giver)</w:t>
            </w:r>
          </w:p>
        </w:tc>
        <w:tc>
          <w:tcPr>
            <w:tcW w:w="1992" w:type="dxa"/>
          </w:tcPr>
          <w:p w14:paraId="011D078B" w14:textId="36CADDCA" w:rsidR="009D74D3" w:rsidRDefault="001C1FF5" w:rsidP="007055A1">
            <w:r>
              <w:t xml:space="preserve">1 = </w:t>
            </w:r>
            <w:r w:rsidR="007055A1">
              <w:t>Unemployed</w:t>
            </w:r>
          </w:p>
          <w:p w14:paraId="77F52567" w14:textId="77777777" w:rsidR="007055A1" w:rsidRDefault="007055A1" w:rsidP="007055A1"/>
          <w:p w14:paraId="5670A136" w14:textId="6550C254" w:rsidR="007055A1" w:rsidRDefault="001C1FF5" w:rsidP="00BB13AF">
            <w:r>
              <w:t xml:space="preserve">0 = </w:t>
            </w:r>
            <w:r w:rsidR="007055A1">
              <w:t>Full time,</w:t>
            </w:r>
            <w:r w:rsidR="00671B24">
              <w:t xml:space="preserve"> </w:t>
            </w:r>
            <w:r w:rsidR="007055A1">
              <w:t>Part</w:t>
            </w:r>
            <w:r w:rsidR="00671B24">
              <w:t>-time, OR Otherwise unemployed</w:t>
            </w:r>
          </w:p>
        </w:tc>
        <w:tc>
          <w:tcPr>
            <w:tcW w:w="3102" w:type="dxa"/>
          </w:tcPr>
          <w:p w14:paraId="052558B2" w14:textId="29DE7664" w:rsidR="009D74D3" w:rsidRPr="004538FB" w:rsidRDefault="009D74D3" w:rsidP="00AA193B">
            <w:pPr>
              <w:jc w:val="center"/>
            </w:pPr>
            <w:r>
              <w:t>Adapted from PRAPARE</w:t>
            </w:r>
            <w:r>
              <w:rPr>
                <w:vertAlign w:val="superscript"/>
              </w:rPr>
              <w:t>2</w:t>
            </w:r>
            <w:r>
              <w:t>; removed “I choose not to answer this question” response option</w:t>
            </w:r>
          </w:p>
        </w:tc>
        <w:tc>
          <w:tcPr>
            <w:tcW w:w="2148" w:type="dxa"/>
          </w:tcPr>
          <w:p w14:paraId="04C8645B" w14:textId="77777777" w:rsidR="009D74D3" w:rsidRDefault="009D74D3" w:rsidP="00AA193B">
            <w:pPr>
              <w:jc w:val="center"/>
            </w:pPr>
            <w:r>
              <w:t>Employment</w:t>
            </w:r>
          </w:p>
        </w:tc>
      </w:tr>
      <w:tr w:rsidR="009D74D3" w14:paraId="43EB3CF0" w14:textId="77777777" w:rsidTr="00BB13AF">
        <w:tc>
          <w:tcPr>
            <w:tcW w:w="675" w:type="dxa"/>
          </w:tcPr>
          <w:p w14:paraId="2DE5C152" w14:textId="77777777" w:rsidR="009D74D3" w:rsidRDefault="009D74D3" w:rsidP="00AA193B">
            <w:r>
              <w:t>7</w:t>
            </w:r>
          </w:p>
        </w:tc>
        <w:tc>
          <w:tcPr>
            <w:tcW w:w="5033" w:type="dxa"/>
          </w:tcPr>
          <w:p w14:paraId="3518AC64" w14:textId="77777777" w:rsidR="009D74D3" w:rsidRDefault="009D74D3" w:rsidP="00FF1FBF">
            <w:r w:rsidRPr="00C51CFB">
              <w:t>In the past 12 months, has lack of reliable transportation kept you from medical appointments, meetings, work or from getting things</w:t>
            </w:r>
            <w:r>
              <w:t xml:space="preserve"> you</w:t>
            </w:r>
            <w:r w:rsidRPr="00C51CFB">
              <w:t xml:space="preserve"> need for daily living?</w:t>
            </w:r>
          </w:p>
          <w:p w14:paraId="22C511FC" w14:textId="1F48805D" w:rsidR="00FB06D8" w:rsidRDefault="00FB06D8" w:rsidP="00BB13AF">
            <w:pPr>
              <w:pStyle w:val="ListParagraph"/>
              <w:numPr>
                <w:ilvl w:val="0"/>
                <w:numId w:val="12"/>
              </w:numPr>
            </w:pPr>
            <w:r>
              <w:t>Yes</w:t>
            </w:r>
          </w:p>
          <w:p w14:paraId="6236255A" w14:textId="28202448" w:rsidR="00FB06D8" w:rsidRDefault="00FB06D8" w:rsidP="00BB13AF">
            <w:pPr>
              <w:pStyle w:val="ListParagraph"/>
              <w:numPr>
                <w:ilvl w:val="0"/>
                <w:numId w:val="12"/>
              </w:numPr>
            </w:pPr>
            <w:r>
              <w:t>No</w:t>
            </w:r>
          </w:p>
        </w:tc>
        <w:tc>
          <w:tcPr>
            <w:tcW w:w="1992" w:type="dxa"/>
          </w:tcPr>
          <w:p w14:paraId="11054771" w14:textId="1DD3C06C" w:rsidR="009D74D3" w:rsidRDefault="001C1FF5" w:rsidP="00D63B4D">
            <w:r>
              <w:t xml:space="preserve">1 = </w:t>
            </w:r>
            <w:r w:rsidR="00D63B4D">
              <w:t>Yes</w:t>
            </w:r>
          </w:p>
          <w:p w14:paraId="69A2C58D" w14:textId="77777777" w:rsidR="00D63B4D" w:rsidRDefault="00D63B4D" w:rsidP="00D63B4D"/>
          <w:p w14:paraId="20BFDA73" w14:textId="3A5FB599" w:rsidR="00D63B4D" w:rsidRDefault="001C1FF5" w:rsidP="00BB13AF">
            <w:r>
              <w:t xml:space="preserve">0 = </w:t>
            </w:r>
            <w:r w:rsidR="00D63B4D">
              <w:t>No</w:t>
            </w:r>
          </w:p>
        </w:tc>
        <w:tc>
          <w:tcPr>
            <w:tcW w:w="3102" w:type="dxa"/>
          </w:tcPr>
          <w:p w14:paraId="5243E13C" w14:textId="54281524" w:rsidR="009D74D3" w:rsidRDefault="009D74D3" w:rsidP="00AA193B">
            <w:pPr>
              <w:jc w:val="center"/>
            </w:pPr>
            <w:r>
              <w:t>AHC HRSN</w:t>
            </w:r>
            <w:r w:rsidRPr="00AD54C0">
              <w:rPr>
                <w:vertAlign w:val="superscript"/>
              </w:rPr>
              <w:t>1</w:t>
            </w:r>
          </w:p>
        </w:tc>
        <w:tc>
          <w:tcPr>
            <w:tcW w:w="2148" w:type="dxa"/>
          </w:tcPr>
          <w:p w14:paraId="11249816" w14:textId="77777777" w:rsidR="009D74D3" w:rsidRDefault="009D74D3" w:rsidP="00AA193B">
            <w:pPr>
              <w:jc w:val="center"/>
            </w:pPr>
            <w:r>
              <w:t>Transportation</w:t>
            </w:r>
          </w:p>
        </w:tc>
      </w:tr>
      <w:tr w:rsidR="009D74D3" w14:paraId="63662821" w14:textId="77777777" w:rsidTr="00BB13AF">
        <w:tc>
          <w:tcPr>
            <w:tcW w:w="675" w:type="dxa"/>
          </w:tcPr>
          <w:p w14:paraId="328D9ED3" w14:textId="77777777" w:rsidR="009D74D3" w:rsidRDefault="009D74D3" w:rsidP="00AA193B">
            <w:r>
              <w:t>8</w:t>
            </w:r>
          </w:p>
        </w:tc>
        <w:tc>
          <w:tcPr>
            <w:tcW w:w="5033" w:type="dxa"/>
          </w:tcPr>
          <w:p w14:paraId="4C78CDB5" w14:textId="77777777" w:rsidR="009D74D3" w:rsidRDefault="009D74D3" w:rsidP="00FF1FBF">
            <w:r w:rsidRPr="00D8491C">
              <w:t>In the past 12 months, have you felt you needed or wanted help for legal problems?</w:t>
            </w:r>
          </w:p>
          <w:p w14:paraId="68CB408C" w14:textId="77777777" w:rsidR="00856A4A" w:rsidRDefault="00856A4A" w:rsidP="00856A4A">
            <w:pPr>
              <w:pStyle w:val="ListParagraph"/>
              <w:numPr>
                <w:ilvl w:val="0"/>
                <w:numId w:val="12"/>
              </w:numPr>
            </w:pPr>
            <w:r>
              <w:t>Yes</w:t>
            </w:r>
          </w:p>
          <w:p w14:paraId="7E12E41C" w14:textId="13A2D4D2" w:rsidR="00856A4A" w:rsidRDefault="00856A4A" w:rsidP="00BB13AF">
            <w:pPr>
              <w:pStyle w:val="ListParagraph"/>
              <w:numPr>
                <w:ilvl w:val="0"/>
                <w:numId w:val="12"/>
              </w:numPr>
            </w:pPr>
            <w:r>
              <w:t>No</w:t>
            </w:r>
          </w:p>
        </w:tc>
        <w:tc>
          <w:tcPr>
            <w:tcW w:w="1992" w:type="dxa"/>
          </w:tcPr>
          <w:p w14:paraId="5481EC4E" w14:textId="541E7A44" w:rsidR="009D74D3" w:rsidRDefault="001C1FF5" w:rsidP="00D63B4D">
            <w:r>
              <w:t xml:space="preserve">1 = </w:t>
            </w:r>
            <w:r w:rsidR="00D63B4D">
              <w:t>Yes</w:t>
            </w:r>
          </w:p>
          <w:p w14:paraId="70FCFAEA" w14:textId="77777777" w:rsidR="00D63B4D" w:rsidRDefault="00D63B4D" w:rsidP="00D63B4D"/>
          <w:p w14:paraId="2714409E" w14:textId="16913AAC" w:rsidR="00D63B4D" w:rsidRDefault="001C1FF5" w:rsidP="00BB13AF">
            <w:r>
              <w:t xml:space="preserve">0 = </w:t>
            </w:r>
            <w:r w:rsidR="00D63B4D">
              <w:t>No</w:t>
            </w:r>
          </w:p>
        </w:tc>
        <w:tc>
          <w:tcPr>
            <w:tcW w:w="3102" w:type="dxa"/>
          </w:tcPr>
          <w:p w14:paraId="058B49AF" w14:textId="02CA5464" w:rsidR="009D74D3" w:rsidRDefault="009D74D3" w:rsidP="00FF1FBF">
            <w:pPr>
              <w:jc w:val="center"/>
            </w:pPr>
            <w:r>
              <w:t xml:space="preserve">Adapted from </w:t>
            </w:r>
            <w:hyperlink r:id="rId8" w:history="1">
              <w:r w:rsidRPr="00F31024">
                <w:rPr>
                  <w:rStyle w:val="Hyperlink"/>
                </w:rPr>
                <w:t>Black Rural and Urban Caregivers Mental Health/Functioning, Missouri, 1999-2002</w:t>
              </w:r>
            </w:hyperlink>
            <w:r>
              <w:rPr>
                <w:rStyle w:val="Hyperlink"/>
              </w:rPr>
              <w:t xml:space="preserve">; </w:t>
            </w:r>
            <w:r w:rsidRPr="004538FB">
              <w:rPr>
                <w:rStyle w:val="Hyperlink"/>
              </w:rPr>
              <w:t>changed from</w:t>
            </w:r>
            <w:r>
              <w:rPr>
                <w:rStyle w:val="Hyperlink"/>
              </w:rPr>
              <w:t xml:space="preserve"> “</w:t>
            </w:r>
            <w:r w:rsidRPr="004538FB">
              <w:rPr>
                <w:rStyle w:val="Hyperlink"/>
              </w:rPr>
              <w:t>Have you felt you needed or wanted help in the past six months for</w:t>
            </w:r>
            <w:r>
              <w:rPr>
                <w:rStyle w:val="Hyperlink"/>
              </w:rPr>
              <w:t xml:space="preserve"> L</w:t>
            </w:r>
            <w:r w:rsidRPr="004538FB">
              <w:rPr>
                <w:rStyle w:val="Hyperlink"/>
              </w:rPr>
              <w:t>egal problems?</w:t>
            </w:r>
            <w:r>
              <w:rPr>
                <w:rStyle w:val="Hyperlink"/>
              </w:rPr>
              <w:t>”</w:t>
            </w:r>
          </w:p>
        </w:tc>
        <w:tc>
          <w:tcPr>
            <w:tcW w:w="2148" w:type="dxa"/>
          </w:tcPr>
          <w:p w14:paraId="4B966324" w14:textId="77777777" w:rsidR="009D74D3" w:rsidRDefault="009D74D3" w:rsidP="00AA193B">
            <w:pPr>
              <w:jc w:val="center"/>
            </w:pPr>
            <w:r>
              <w:t>Legal needs</w:t>
            </w:r>
          </w:p>
        </w:tc>
      </w:tr>
      <w:tr w:rsidR="009D74D3" w14:paraId="39CE5CC7" w14:textId="77777777" w:rsidTr="00BB13AF">
        <w:tc>
          <w:tcPr>
            <w:tcW w:w="675" w:type="dxa"/>
          </w:tcPr>
          <w:p w14:paraId="611E61D6" w14:textId="77777777" w:rsidR="009D74D3" w:rsidRDefault="009D74D3" w:rsidP="00AA193B">
            <w:r>
              <w:t>9</w:t>
            </w:r>
          </w:p>
        </w:tc>
        <w:tc>
          <w:tcPr>
            <w:tcW w:w="5033" w:type="dxa"/>
          </w:tcPr>
          <w:p w14:paraId="04045AA2" w14:textId="77777777" w:rsidR="009D74D3" w:rsidRDefault="009D74D3" w:rsidP="00FF1FBF">
            <w:r w:rsidRPr="00B474DB">
              <w:t>Overall, which one of the following best describes how well you are managing financially these days?</w:t>
            </w:r>
          </w:p>
          <w:p w14:paraId="6EFBC8F7" w14:textId="77777777" w:rsidR="00C875A9" w:rsidRDefault="00C875A9" w:rsidP="00C875A9">
            <w:pPr>
              <w:pStyle w:val="ListParagraph"/>
              <w:numPr>
                <w:ilvl w:val="0"/>
                <w:numId w:val="13"/>
              </w:numPr>
            </w:pPr>
            <w:r>
              <w:t>Living comfortably</w:t>
            </w:r>
          </w:p>
          <w:p w14:paraId="4C599E85" w14:textId="77777777" w:rsidR="00C875A9" w:rsidRDefault="00C875A9" w:rsidP="00C875A9">
            <w:pPr>
              <w:pStyle w:val="ListParagraph"/>
              <w:numPr>
                <w:ilvl w:val="0"/>
                <w:numId w:val="13"/>
              </w:numPr>
            </w:pPr>
            <w:r>
              <w:t>Doing ok</w:t>
            </w:r>
          </w:p>
          <w:p w14:paraId="252338A6" w14:textId="77777777" w:rsidR="00C875A9" w:rsidRDefault="00C875A9" w:rsidP="00C875A9">
            <w:pPr>
              <w:pStyle w:val="ListParagraph"/>
              <w:numPr>
                <w:ilvl w:val="0"/>
                <w:numId w:val="13"/>
              </w:numPr>
            </w:pPr>
            <w:r>
              <w:t>Just getting by</w:t>
            </w:r>
          </w:p>
          <w:p w14:paraId="5340F419" w14:textId="77777777" w:rsidR="00C875A9" w:rsidRDefault="00C875A9" w:rsidP="00C875A9">
            <w:pPr>
              <w:pStyle w:val="ListParagraph"/>
              <w:numPr>
                <w:ilvl w:val="0"/>
                <w:numId w:val="13"/>
              </w:numPr>
            </w:pPr>
            <w:r>
              <w:t>Finding it difficult to get by</w:t>
            </w:r>
          </w:p>
          <w:p w14:paraId="659C4580" w14:textId="51762534" w:rsidR="00C875A9" w:rsidRDefault="00C875A9" w:rsidP="00BB13AF">
            <w:pPr>
              <w:pStyle w:val="ListParagraph"/>
              <w:numPr>
                <w:ilvl w:val="0"/>
                <w:numId w:val="13"/>
              </w:numPr>
            </w:pPr>
            <w:r>
              <w:t>Prefer not to answer</w:t>
            </w:r>
          </w:p>
        </w:tc>
        <w:tc>
          <w:tcPr>
            <w:tcW w:w="1992" w:type="dxa"/>
          </w:tcPr>
          <w:p w14:paraId="574ACC5A" w14:textId="5E0921D8" w:rsidR="001246BE" w:rsidRDefault="001C1FF5" w:rsidP="001246BE">
            <w:r>
              <w:t xml:space="preserve">1 = </w:t>
            </w:r>
            <w:r w:rsidR="001246BE">
              <w:t xml:space="preserve">Just getting by </w:t>
            </w:r>
            <w:r w:rsidR="00CF0F71">
              <w:t>OR</w:t>
            </w:r>
            <w:r w:rsidR="001246BE">
              <w:t xml:space="preserve"> </w:t>
            </w:r>
            <w:proofErr w:type="gramStart"/>
            <w:r w:rsidR="001246BE">
              <w:t>Finding</w:t>
            </w:r>
            <w:proofErr w:type="gramEnd"/>
            <w:r w:rsidR="001246BE">
              <w:t xml:space="preserve"> it difficult to get by</w:t>
            </w:r>
          </w:p>
          <w:p w14:paraId="3C7303AC" w14:textId="77777777" w:rsidR="00613712" w:rsidRDefault="00613712" w:rsidP="001246BE"/>
          <w:p w14:paraId="054B546A" w14:textId="32F82CAB" w:rsidR="009D74D3" w:rsidRDefault="001C1FF5" w:rsidP="00BB13AF">
            <w:r>
              <w:t xml:space="preserve">0 = </w:t>
            </w:r>
            <w:r w:rsidR="001246BE">
              <w:t xml:space="preserve">Living comfortably, </w:t>
            </w:r>
            <w:proofErr w:type="gramStart"/>
            <w:r w:rsidR="001246BE">
              <w:t>Doing</w:t>
            </w:r>
            <w:proofErr w:type="gramEnd"/>
            <w:r w:rsidR="001246BE">
              <w:t xml:space="preserve"> </w:t>
            </w:r>
            <w:r w:rsidR="00CF0F71">
              <w:t>ok</w:t>
            </w:r>
            <w:r w:rsidR="001246BE">
              <w:t xml:space="preserve">, </w:t>
            </w:r>
            <w:r w:rsidR="00CF0F71">
              <w:t>OR</w:t>
            </w:r>
            <w:r w:rsidR="001246BE">
              <w:t xml:space="preserve"> Prefer not to answer</w:t>
            </w:r>
          </w:p>
        </w:tc>
        <w:tc>
          <w:tcPr>
            <w:tcW w:w="3102" w:type="dxa"/>
          </w:tcPr>
          <w:p w14:paraId="37233BE2" w14:textId="74413997" w:rsidR="009D74D3" w:rsidRDefault="009D74D3" w:rsidP="00AA193B">
            <w:pPr>
              <w:jc w:val="center"/>
            </w:pPr>
            <w:hyperlink r:id="rId9" w:history="1">
              <w:r w:rsidRPr="00F31024">
                <w:rPr>
                  <w:rStyle w:val="Hyperlink"/>
                </w:rPr>
                <w:t>Report on the Economic Well-Being of U.S. Households (SHED)</w:t>
              </w:r>
            </w:hyperlink>
          </w:p>
        </w:tc>
        <w:tc>
          <w:tcPr>
            <w:tcW w:w="2148" w:type="dxa"/>
          </w:tcPr>
          <w:p w14:paraId="5DBD14A8" w14:textId="77777777" w:rsidR="009D74D3" w:rsidRDefault="009D74D3" w:rsidP="00AA193B">
            <w:pPr>
              <w:jc w:val="center"/>
            </w:pPr>
            <w:r>
              <w:t>Financial needs</w:t>
            </w:r>
          </w:p>
        </w:tc>
      </w:tr>
      <w:tr w:rsidR="009D74D3" w14:paraId="47F30F88" w14:textId="77777777" w:rsidTr="00BB13AF">
        <w:tc>
          <w:tcPr>
            <w:tcW w:w="675" w:type="dxa"/>
          </w:tcPr>
          <w:p w14:paraId="3CCA1FC6" w14:textId="77777777" w:rsidR="009D74D3" w:rsidRDefault="009D74D3" w:rsidP="00AA193B">
            <w:r>
              <w:t>10a &amp; 10b</w:t>
            </w:r>
          </w:p>
        </w:tc>
        <w:tc>
          <w:tcPr>
            <w:tcW w:w="5033" w:type="dxa"/>
          </w:tcPr>
          <w:p w14:paraId="3131D4D5" w14:textId="27A16B67" w:rsidR="009D74D3" w:rsidRDefault="009D74D3" w:rsidP="00FF1FBF">
            <w:r>
              <w:t>Within the past 12 months, y</w:t>
            </w:r>
            <w:r w:rsidRPr="00ED6F42">
              <w:t>ou worried that your food would run out before you got money to buy more.</w:t>
            </w:r>
            <w:r>
              <w:t xml:space="preserve"> </w:t>
            </w:r>
          </w:p>
          <w:p w14:paraId="76A21BF7" w14:textId="4EA7AE6D" w:rsidR="002F5D65" w:rsidRDefault="002F5D65" w:rsidP="002F5D65">
            <w:pPr>
              <w:pStyle w:val="ListParagraph"/>
              <w:numPr>
                <w:ilvl w:val="0"/>
                <w:numId w:val="15"/>
              </w:numPr>
            </w:pPr>
            <w:r>
              <w:t>Never True</w:t>
            </w:r>
          </w:p>
          <w:p w14:paraId="11DB727A" w14:textId="0585F4A5" w:rsidR="002F5D65" w:rsidRDefault="002F5D65" w:rsidP="002F5D65">
            <w:pPr>
              <w:pStyle w:val="ListParagraph"/>
              <w:numPr>
                <w:ilvl w:val="0"/>
                <w:numId w:val="15"/>
              </w:numPr>
            </w:pPr>
            <w:r>
              <w:t>Sometimes True</w:t>
            </w:r>
          </w:p>
          <w:p w14:paraId="7F0718FB" w14:textId="11C17568" w:rsidR="002F5D65" w:rsidRDefault="002F5D65" w:rsidP="00BB13AF">
            <w:pPr>
              <w:pStyle w:val="ListParagraph"/>
              <w:numPr>
                <w:ilvl w:val="0"/>
                <w:numId w:val="15"/>
              </w:numPr>
            </w:pPr>
            <w:r>
              <w:t>Often True</w:t>
            </w:r>
          </w:p>
          <w:p w14:paraId="5FBECA6A" w14:textId="5820E8CF" w:rsidR="009D74D3" w:rsidRDefault="009D74D3" w:rsidP="00FF1FBF"/>
          <w:p w14:paraId="356838F3" w14:textId="77777777" w:rsidR="009D74D3" w:rsidRDefault="009D74D3" w:rsidP="00FF1FBF">
            <w:r>
              <w:t>Within the past 12 months, the food you bought just didn't last and you didn't have</w:t>
            </w:r>
          </w:p>
          <w:p w14:paraId="357F02E7" w14:textId="77777777" w:rsidR="009D74D3" w:rsidRDefault="009D74D3" w:rsidP="00FF1FBF">
            <w:r>
              <w:t>money to get more.</w:t>
            </w:r>
          </w:p>
          <w:p w14:paraId="6267EF3E" w14:textId="77777777" w:rsidR="002F5D65" w:rsidRDefault="002F5D65" w:rsidP="002F5D65">
            <w:pPr>
              <w:pStyle w:val="ListParagraph"/>
              <w:numPr>
                <w:ilvl w:val="0"/>
                <w:numId w:val="15"/>
              </w:numPr>
            </w:pPr>
            <w:r>
              <w:t>Never True</w:t>
            </w:r>
          </w:p>
          <w:p w14:paraId="48521B41" w14:textId="77777777" w:rsidR="002F5D65" w:rsidRDefault="002F5D65" w:rsidP="002F5D65">
            <w:pPr>
              <w:pStyle w:val="ListParagraph"/>
              <w:numPr>
                <w:ilvl w:val="0"/>
                <w:numId w:val="15"/>
              </w:numPr>
            </w:pPr>
            <w:r>
              <w:t>Sometimes True</w:t>
            </w:r>
          </w:p>
          <w:p w14:paraId="7007ECEF" w14:textId="4811C76C" w:rsidR="002F5D65" w:rsidDel="00BA3C10" w:rsidRDefault="002F5D65" w:rsidP="00BB13AF">
            <w:pPr>
              <w:pStyle w:val="ListParagraph"/>
              <w:numPr>
                <w:ilvl w:val="0"/>
                <w:numId w:val="15"/>
              </w:numPr>
            </w:pPr>
            <w:r>
              <w:t>Often True</w:t>
            </w:r>
          </w:p>
        </w:tc>
        <w:tc>
          <w:tcPr>
            <w:tcW w:w="1992" w:type="dxa"/>
          </w:tcPr>
          <w:p w14:paraId="68863949" w14:textId="413C7520" w:rsidR="006E372E" w:rsidRDefault="001C1FF5" w:rsidP="006E372E">
            <w:r>
              <w:t xml:space="preserve">1 = </w:t>
            </w:r>
            <w:r w:rsidR="006E372E">
              <w:t xml:space="preserve">Sometimes </w:t>
            </w:r>
            <w:r w:rsidR="0007570D">
              <w:t>OR</w:t>
            </w:r>
            <w:r w:rsidR="006E372E">
              <w:t xml:space="preserve"> Often to either item</w:t>
            </w:r>
          </w:p>
          <w:p w14:paraId="0C55D3F6" w14:textId="77777777" w:rsidR="00613712" w:rsidRDefault="00613712" w:rsidP="006E372E"/>
          <w:p w14:paraId="654F6807" w14:textId="59F0F00D" w:rsidR="009D74D3" w:rsidRDefault="001C1FF5" w:rsidP="00BB13AF">
            <w:r>
              <w:t xml:space="preserve">0 = </w:t>
            </w:r>
            <w:r w:rsidR="006E372E">
              <w:t>Neve</w:t>
            </w:r>
            <w:r w:rsidR="00982DBD">
              <w:t>r</w:t>
            </w:r>
            <w:r w:rsidR="006E372E">
              <w:t xml:space="preserve"> to both items</w:t>
            </w:r>
          </w:p>
        </w:tc>
        <w:tc>
          <w:tcPr>
            <w:tcW w:w="3102" w:type="dxa"/>
          </w:tcPr>
          <w:p w14:paraId="7B199351" w14:textId="13F62753" w:rsidR="009D74D3" w:rsidRPr="00CD2D92" w:rsidRDefault="009D74D3" w:rsidP="00AA193B">
            <w:pPr>
              <w:jc w:val="center"/>
            </w:pPr>
            <w:r>
              <w:t>AHC HRSN</w:t>
            </w:r>
            <w:r w:rsidRPr="00AD54C0">
              <w:rPr>
                <w:vertAlign w:val="superscript"/>
              </w:rPr>
              <w:t>1</w:t>
            </w:r>
            <w:r>
              <w:t xml:space="preserve"> </w:t>
            </w:r>
          </w:p>
        </w:tc>
        <w:tc>
          <w:tcPr>
            <w:tcW w:w="2148" w:type="dxa"/>
          </w:tcPr>
          <w:p w14:paraId="1F358C6E" w14:textId="77777777" w:rsidR="009D74D3" w:rsidRDefault="009D74D3" w:rsidP="00AA193B">
            <w:pPr>
              <w:jc w:val="center"/>
            </w:pPr>
            <w:r>
              <w:t>Food insecurity</w:t>
            </w:r>
          </w:p>
          <w:p w14:paraId="64591121" w14:textId="77777777" w:rsidR="009D74D3" w:rsidRDefault="009D74D3" w:rsidP="00AA193B">
            <w:pPr>
              <w:jc w:val="center"/>
            </w:pPr>
          </w:p>
        </w:tc>
      </w:tr>
      <w:tr w:rsidR="00A77442" w14:paraId="0D293213" w14:textId="77777777" w:rsidTr="00BB13AF">
        <w:tc>
          <w:tcPr>
            <w:tcW w:w="675" w:type="dxa"/>
          </w:tcPr>
          <w:p w14:paraId="52A7A780" w14:textId="77777777" w:rsidR="00A77442" w:rsidRDefault="00A77442" w:rsidP="00AA193B">
            <w:r>
              <w:t>11</w:t>
            </w:r>
          </w:p>
        </w:tc>
        <w:tc>
          <w:tcPr>
            <w:tcW w:w="5033" w:type="dxa"/>
          </w:tcPr>
          <w:p w14:paraId="04D1C434" w14:textId="1E182D75" w:rsidR="00A77442" w:rsidRDefault="00A77442" w:rsidP="00A16CA8">
            <w:r w:rsidRPr="00354EC6">
              <w:t>In a typical week, how many times do you talk on the telephone, or by video (ex. Skype, Facetime, etc.), with family, friends or neighbors?</w:t>
            </w:r>
            <w:r>
              <w:t xml:space="preserve"> [Open response field]</w:t>
            </w:r>
          </w:p>
        </w:tc>
        <w:tc>
          <w:tcPr>
            <w:tcW w:w="1992" w:type="dxa"/>
            <w:vMerge w:val="restart"/>
            <w:vAlign w:val="center"/>
          </w:tcPr>
          <w:p w14:paraId="4253793B" w14:textId="62EC0FE6" w:rsidR="00A77442" w:rsidRDefault="00A77442">
            <w:pPr>
              <w:jc w:val="center"/>
            </w:pPr>
            <w:r>
              <w:t>N/A; not used in analysis</w:t>
            </w:r>
          </w:p>
        </w:tc>
        <w:tc>
          <w:tcPr>
            <w:tcW w:w="3102" w:type="dxa"/>
            <w:vMerge w:val="restart"/>
            <w:vAlign w:val="center"/>
          </w:tcPr>
          <w:p w14:paraId="7E60A52D" w14:textId="418C6488" w:rsidR="00A77442" w:rsidRDefault="00A77442">
            <w:pPr>
              <w:jc w:val="center"/>
            </w:pPr>
            <w:r>
              <w:t>Adapted from Berkman-Syme Social Network Index</w:t>
            </w:r>
          </w:p>
        </w:tc>
        <w:tc>
          <w:tcPr>
            <w:tcW w:w="2148" w:type="dxa"/>
            <w:vMerge w:val="restart"/>
            <w:vAlign w:val="center"/>
          </w:tcPr>
          <w:p w14:paraId="453C8BE5" w14:textId="1E32B2F9" w:rsidR="00A77442" w:rsidRDefault="00DA57D8">
            <w:pPr>
              <w:jc w:val="center"/>
            </w:pPr>
            <w:r>
              <w:t>Social isolation</w:t>
            </w:r>
          </w:p>
          <w:p w14:paraId="5CADA895" w14:textId="59A56D83" w:rsidR="00A77442" w:rsidRDefault="00A77442">
            <w:pPr>
              <w:jc w:val="center"/>
            </w:pPr>
          </w:p>
        </w:tc>
      </w:tr>
      <w:tr w:rsidR="00A77442" w14:paraId="43A740AD" w14:textId="77777777" w:rsidTr="00BB13AF">
        <w:tc>
          <w:tcPr>
            <w:tcW w:w="675" w:type="dxa"/>
          </w:tcPr>
          <w:p w14:paraId="0072C37F" w14:textId="77777777" w:rsidR="00A77442" w:rsidRDefault="00A77442" w:rsidP="00AA193B">
            <w:r>
              <w:t>12</w:t>
            </w:r>
          </w:p>
        </w:tc>
        <w:tc>
          <w:tcPr>
            <w:tcW w:w="5033" w:type="dxa"/>
          </w:tcPr>
          <w:p w14:paraId="4DC28247" w14:textId="1EDA0824" w:rsidR="00A77442" w:rsidRDefault="00A77442" w:rsidP="00FF1FBF">
            <w:r w:rsidRPr="00354EC6">
              <w:t>In a typical week, how often do you get together with friends or relatives?</w:t>
            </w:r>
            <w:r>
              <w:t xml:space="preserve"> [Open response field]</w:t>
            </w:r>
          </w:p>
        </w:tc>
        <w:tc>
          <w:tcPr>
            <w:tcW w:w="1992" w:type="dxa"/>
            <w:vMerge/>
          </w:tcPr>
          <w:p w14:paraId="2DD8FD8D" w14:textId="0C9FE26A" w:rsidR="00A77442" w:rsidRDefault="00A77442" w:rsidP="00AA193B">
            <w:pPr>
              <w:jc w:val="center"/>
            </w:pPr>
          </w:p>
        </w:tc>
        <w:tc>
          <w:tcPr>
            <w:tcW w:w="3102" w:type="dxa"/>
            <w:vMerge/>
          </w:tcPr>
          <w:p w14:paraId="3A0CBEE7" w14:textId="7EA24E83" w:rsidR="00A77442" w:rsidRDefault="00A77442" w:rsidP="00AA193B">
            <w:pPr>
              <w:jc w:val="center"/>
            </w:pPr>
          </w:p>
        </w:tc>
        <w:tc>
          <w:tcPr>
            <w:tcW w:w="2148" w:type="dxa"/>
            <w:vMerge/>
          </w:tcPr>
          <w:p w14:paraId="16047272" w14:textId="675EF3F1" w:rsidR="00A77442" w:rsidRDefault="00A77442" w:rsidP="00AA193B">
            <w:pPr>
              <w:jc w:val="center"/>
            </w:pPr>
          </w:p>
        </w:tc>
      </w:tr>
      <w:tr w:rsidR="00A77442" w14:paraId="5070112A" w14:textId="77777777" w:rsidTr="00BB13AF">
        <w:tc>
          <w:tcPr>
            <w:tcW w:w="675" w:type="dxa"/>
          </w:tcPr>
          <w:p w14:paraId="02690EB5" w14:textId="77777777" w:rsidR="00A77442" w:rsidRDefault="00A77442" w:rsidP="00AA193B">
            <w:r>
              <w:t>13</w:t>
            </w:r>
          </w:p>
        </w:tc>
        <w:tc>
          <w:tcPr>
            <w:tcW w:w="5033" w:type="dxa"/>
          </w:tcPr>
          <w:p w14:paraId="1365F1C6" w14:textId="4A1AD0B9" w:rsidR="00A77442" w:rsidRDefault="00A77442" w:rsidP="00FF1FBF">
            <w:r w:rsidRPr="00354EC6">
              <w:t>In the past year, how often did you attend church or religious services?</w:t>
            </w:r>
            <w:r>
              <w:t xml:space="preserve"> [Open response field]</w:t>
            </w:r>
          </w:p>
        </w:tc>
        <w:tc>
          <w:tcPr>
            <w:tcW w:w="1992" w:type="dxa"/>
            <w:vMerge/>
          </w:tcPr>
          <w:p w14:paraId="2551DC31" w14:textId="65DF46AB" w:rsidR="00A77442" w:rsidRDefault="00A77442" w:rsidP="00AA193B">
            <w:pPr>
              <w:jc w:val="center"/>
            </w:pPr>
          </w:p>
        </w:tc>
        <w:tc>
          <w:tcPr>
            <w:tcW w:w="3102" w:type="dxa"/>
            <w:vMerge/>
          </w:tcPr>
          <w:p w14:paraId="48F8FF5D" w14:textId="6775A77A" w:rsidR="00A77442" w:rsidRDefault="00A77442" w:rsidP="00AA193B">
            <w:pPr>
              <w:jc w:val="center"/>
            </w:pPr>
          </w:p>
        </w:tc>
        <w:tc>
          <w:tcPr>
            <w:tcW w:w="2148" w:type="dxa"/>
            <w:vMerge/>
          </w:tcPr>
          <w:p w14:paraId="136979BD" w14:textId="5FD4F67D" w:rsidR="00A77442" w:rsidRDefault="00A77442" w:rsidP="00AA193B">
            <w:pPr>
              <w:jc w:val="center"/>
            </w:pPr>
          </w:p>
        </w:tc>
      </w:tr>
      <w:tr w:rsidR="00A77442" w14:paraId="39F668CB" w14:textId="77777777" w:rsidTr="00BB13AF">
        <w:tc>
          <w:tcPr>
            <w:tcW w:w="675" w:type="dxa"/>
          </w:tcPr>
          <w:p w14:paraId="764F595D" w14:textId="77777777" w:rsidR="00A77442" w:rsidRDefault="00A77442" w:rsidP="00AA193B">
            <w:r>
              <w:t>14</w:t>
            </w:r>
          </w:p>
        </w:tc>
        <w:tc>
          <w:tcPr>
            <w:tcW w:w="5033" w:type="dxa"/>
          </w:tcPr>
          <w:p w14:paraId="28A5DBC2" w14:textId="77777777" w:rsidR="00A77442" w:rsidRDefault="00A77442" w:rsidP="00FF1FBF">
            <w:r w:rsidRPr="00354EC6">
              <w:t>Do you belong to any clubs or organization such as a church group, union, fraternal or athletic group, or school group?</w:t>
            </w:r>
          </w:p>
          <w:p w14:paraId="3A063EA7" w14:textId="77777777" w:rsidR="00A77442" w:rsidRDefault="00A77442" w:rsidP="00A16CA8">
            <w:pPr>
              <w:pStyle w:val="ListParagraph"/>
              <w:numPr>
                <w:ilvl w:val="0"/>
                <w:numId w:val="16"/>
              </w:numPr>
            </w:pPr>
            <w:r>
              <w:t>Yes</w:t>
            </w:r>
          </w:p>
          <w:p w14:paraId="5D242E35" w14:textId="03FD58D5" w:rsidR="00A77442" w:rsidRDefault="00A77442" w:rsidP="00BB13AF">
            <w:pPr>
              <w:pStyle w:val="ListParagraph"/>
              <w:numPr>
                <w:ilvl w:val="0"/>
                <w:numId w:val="16"/>
              </w:numPr>
            </w:pPr>
            <w:r>
              <w:t>No</w:t>
            </w:r>
          </w:p>
        </w:tc>
        <w:tc>
          <w:tcPr>
            <w:tcW w:w="1992" w:type="dxa"/>
            <w:vMerge/>
          </w:tcPr>
          <w:p w14:paraId="5255E395" w14:textId="1E679E5F" w:rsidR="00A77442" w:rsidRDefault="00A77442" w:rsidP="00AA193B">
            <w:pPr>
              <w:jc w:val="center"/>
            </w:pPr>
          </w:p>
        </w:tc>
        <w:tc>
          <w:tcPr>
            <w:tcW w:w="3102" w:type="dxa"/>
            <w:vMerge/>
          </w:tcPr>
          <w:p w14:paraId="500D96F9" w14:textId="536A86DA" w:rsidR="00A77442" w:rsidRDefault="00A77442" w:rsidP="00AA193B">
            <w:pPr>
              <w:jc w:val="center"/>
            </w:pPr>
          </w:p>
        </w:tc>
        <w:tc>
          <w:tcPr>
            <w:tcW w:w="2148" w:type="dxa"/>
            <w:vMerge/>
          </w:tcPr>
          <w:p w14:paraId="3465A1A1" w14:textId="2975D72E" w:rsidR="00A77442" w:rsidRDefault="00A77442" w:rsidP="00AA193B">
            <w:pPr>
              <w:jc w:val="center"/>
            </w:pPr>
          </w:p>
        </w:tc>
      </w:tr>
      <w:tr w:rsidR="009D74D3" w14:paraId="17C369EC" w14:textId="77777777" w:rsidTr="00BB13AF">
        <w:tc>
          <w:tcPr>
            <w:tcW w:w="675" w:type="dxa"/>
          </w:tcPr>
          <w:p w14:paraId="3D1EFC47" w14:textId="77777777" w:rsidR="009D74D3" w:rsidRDefault="009D74D3" w:rsidP="00AA193B">
            <w:r>
              <w:t>15</w:t>
            </w:r>
          </w:p>
        </w:tc>
        <w:tc>
          <w:tcPr>
            <w:tcW w:w="5033" w:type="dxa"/>
          </w:tcPr>
          <w:p w14:paraId="6F45CF62" w14:textId="77777777" w:rsidR="009D74D3" w:rsidRDefault="009D74D3" w:rsidP="00FF1FBF">
            <w:r w:rsidRPr="00BA13FF">
              <w:t>How often do you feel lonely</w:t>
            </w:r>
            <w:r>
              <w:t xml:space="preserve"> or isolated from those around you</w:t>
            </w:r>
            <w:r w:rsidRPr="00BA13FF">
              <w:t>?</w:t>
            </w:r>
          </w:p>
          <w:p w14:paraId="5C5FF12F" w14:textId="77777777" w:rsidR="00A16CA8" w:rsidRDefault="00A16CA8" w:rsidP="00A16CA8">
            <w:pPr>
              <w:pStyle w:val="ListParagraph"/>
              <w:numPr>
                <w:ilvl w:val="0"/>
                <w:numId w:val="17"/>
              </w:numPr>
            </w:pPr>
            <w:r>
              <w:t>Never</w:t>
            </w:r>
          </w:p>
          <w:p w14:paraId="71E52087" w14:textId="77777777" w:rsidR="00A16CA8" w:rsidRDefault="00A16CA8" w:rsidP="00A16CA8">
            <w:pPr>
              <w:pStyle w:val="ListParagraph"/>
              <w:numPr>
                <w:ilvl w:val="0"/>
                <w:numId w:val="17"/>
              </w:numPr>
            </w:pPr>
            <w:r>
              <w:t>Rarely</w:t>
            </w:r>
          </w:p>
          <w:p w14:paraId="2A6CA926" w14:textId="77777777" w:rsidR="00A16CA8" w:rsidRDefault="00A16CA8" w:rsidP="00A16CA8">
            <w:pPr>
              <w:pStyle w:val="ListParagraph"/>
              <w:numPr>
                <w:ilvl w:val="0"/>
                <w:numId w:val="17"/>
              </w:numPr>
            </w:pPr>
            <w:r>
              <w:t>Sometimes</w:t>
            </w:r>
          </w:p>
          <w:p w14:paraId="7228C01B" w14:textId="77777777" w:rsidR="000B4E4A" w:rsidRDefault="000B4E4A" w:rsidP="00A16CA8">
            <w:pPr>
              <w:pStyle w:val="ListParagraph"/>
              <w:numPr>
                <w:ilvl w:val="0"/>
                <w:numId w:val="17"/>
              </w:numPr>
            </w:pPr>
            <w:r>
              <w:t>Often</w:t>
            </w:r>
          </w:p>
          <w:p w14:paraId="68C10309" w14:textId="0D122092" w:rsidR="000B4E4A" w:rsidRDefault="000B4E4A" w:rsidP="00BB13AF">
            <w:pPr>
              <w:pStyle w:val="ListParagraph"/>
              <w:numPr>
                <w:ilvl w:val="0"/>
                <w:numId w:val="17"/>
              </w:numPr>
            </w:pPr>
            <w:r>
              <w:t>Always</w:t>
            </w:r>
          </w:p>
        </w:tc>
        <w:tc>
          <w:tcPr>
            <w:tcW w:w="1992" w:type="dxa"/>
          </w:tcPr>
          <w:p w14:paraId="13778058" w14:textId="129DB404" w:rsidR="009D74D3" w:rsidRDefault="001C1FF5" w:rsidP="005D7172">
            <w:r>
              <w:t xml:space="preserve">1 = </w:t>
            </w:r>
            <w:r w:rsidR="005D7172">
              <w:t>Often OR Always</w:t>
            </w:r>
          </w:p>
          <w:p w14:paraId="51539281" w14:textId="77777777" w:rsidR="005D7172" w:rsidRDefault="005D7172" w:rsidP="005D7172"/>
          <w:p w14:paraId="54D599B2" w14:textId="43CE56A1" w:rsidR="005D7172" w:rsidRDefault="001C1FF5" w:rsidP="00BB13AF">
            <w:r>
              <w:t xml:space="preserve">0 = </w:t>
            </w:r>
            <w:r w:rsidR="005D7172">
              <w:t>Never, Rarely, OR Sometimes</w:t>
            </w:r>
          </w:p>
        </w:tc>
        <w:tc>
          <w:tcPr>
            <w:tcW w:w="3102" w:type="dxa"/>
          </w:tcPr>
          <w:p w14:paraId="4F9E68E7" w14:textId="3ADD3F63" w:rsidR="009D74D3" w:rsidRPr="00FB6B81" w:rsidRDefault="009D74D3" w:rsidP="00AA193B">
            <w:pPr>
              <w:jc w:val="center"/>
            </w:pPr>
            <w:r>
              <w:t xml:space="preserve">Adapted from </w:t>
            </w:r>
            <w:hyperlink r:id="rId10" w:history="1">
              <w:r w:rsidRPr="0068709D">
                <w:rPr>
                  <w:rStyle w:val="Hyperlink"/>
                </w:rPr>
                <w:t>English Longitudinal Study of Ageing</w:t>
              </w:r>
            </w:hyperlink>
            <w:r>
              <w:rPr>
                <w:rStyle w:val="Hyperlink"/>
              </w:rPr>
              <w:t>; changed from “</w:t>
            </w:r>
            <w:r>
              <w:t xml:space="preserve">How often do you feel lonely?” Changed response options from 3 to </w:t>
            </w:r>
            <w:proofErr w:type="gramStart"/>
            <w:r>
              <w:t>5 point</w:t>
            </w:r>
            <w:proofErr w:type="gramEnd"/>
            <w:r>
              <w:t xml:space="preserve"> scale.</w:t>
            </w:r>
          </w:p>
        </w:tc>
        <w:tc>
          <w:tcPr>
            <w:tcW w:w="2148" w:type="dxa"/>
          </w:tcPr>
          <w:p w14:paraId="0B2B50B2" w14:textId="3A671075" w:rsidR="009D74D3" w:rsidRDefault="00644F07" w:rsidP="00AA193B">
            <w:pPr>
              <w:jc w:val="center"/>
            </w:pPr>
            <w:r>
              <w:t xml:space="preserve">Social </w:t>
            </w:r>
            <w:r w:rsidR="007C39D3">
              <w:t>Disconnection</w:t>
            </w:r>
          </w:p>
        </w:tc>
      </w:tr>
      <w:tr w:rsidR="009D74D3" w14:paraId="46F58519" w14:textId="77777777" w:rsidTr="00BB13AF">
        <w:tc>
          <w:tcPr>
            <w:tcW w:w="675" w:type="dxa"/>
          </w:tcPr>
          <w:p w14:paraId="3EC3517C" w14:textId="77777777" w:rsidR="009D74D3" w:rsidRDefault="009D74D3" w:rsidP="00AA193B">
            <w:r>
              <w:t>16</w:t>
            </w:r>
          </w:p>
        </w:tc>
        <w:tc>
          <w:tcPr>
            <w:tcW w:w="5033" w:type="dxa"/>
          </w:tcPr>
          <w:p w14:paraId="3176FED0" w14:textId="77777777" w:rsidR="009D74D3" w:rsidRDefault="009D74D3" w:rsidP="00FF1FBF">
            <w:r w:rsidRPr="00D25211">
              <w:t>If for any reason you need help with day-to-day activities such as bathing, preparing meals, shopping, managing finances, etc., do you get the help you need?</w:t>
            </w:r>
            <w:r w:rsidR="00D679FC">
              <w:t xml:space="preserve"> (Check only one.)</w:t>
            </w:r>
          </w:p>
          <w:p w14:paraId="5E2CFF67" w14:textId="77777777" w:rsidR="00D1136D" w:rsidRDefault="00D1136D" w:rsidP="00D1136D">
            <w:pPr>
              <w:pStyle w:val="ListParagraph"/>
              <w:numPr>
                <w:ilvl w:val="0"/>
                <w:numId w:val="18"/>
              </w:numPr>
            </w:pPr>
            <w:r>
              <w:t>I don’t need any help</w:t>
            </w:r>
          </w:p>
          <w:p w14:paraId="7F4EEC8E" w14:textId="77777777" w:rsidR="00D1136D" w:rsidRDefault="00D1136D" w:rsidP="00D1136D">
            <w:pPr>
              <w:pStyle w:val="ListParagraph"/>
              <w:numPr>
                <w:ilvl w:val="0"/>
                <w:numId w:val="18"/>
              </w:numPr>
            </w:pPr>
            <w:r>
              <w:t>I get all the help I need</w:t>
            </w:r>
          </w:p>
          <w:p w14:paraId="11D5F122" w14:textId="77777777" w:rsidR="00D1136D" w:rsidRDefault="00D1136D" w:rsidP="00D1136D">
            <w:pPr>
              <w:pStyle w:val="ListParagraph"/>
              <w:numPr>
                <w:ilvl w:val="0"/>
                <w:numId w:val="18"/>
              </w:numPr>
            </w:pPr>
            <w:r>
              <w:t>I could use a little more help</w:t>
            </w:r>
          </w:p>
          <w:p w14:paraId="6619D836" w14:textId="5E10F9F0" w:rsidR="00D679FC" w:rsidRDefault="00D1136D" w:rsidP="00BB13AF">
            <w:pPr>
              <w:pStyle w:val="ListParagraph"/>
              <w:numPr>
                <w:ilvl w:val="0"/>
                <w:numId w:val="18"/>
              </w:numPr>
            </w:pPr>
            <w:r>
              <w:t>I need a lot more help</w:t>
            </w:r>
          </w:p>
        </w:tc>
        <w:tc>
          <w:tcPr>
            <w:tcW w:w="1992" w:type="dxa"/>
          </w:tcPr>
          <w:p w14:paraId="4182EF6A" w14:textId="6496B5D4" w:rsidR="009D74D3" w:rsidRDefault="001C1FF5" w:rsidP="00CF006A">
            <w:r>
              <w:t xml:space="preserve">1 = </w:t>
            </w:r>
            <w:r w:rsidR="00CF006A">
              <w:t>I could use a little more OR I need a lot more</w:t>
            </w:r>
          </w:p>
          <w:p w14:paraId="2255DAAE" w14:textId="77777777" w:rsidR="00CF006A" w:rsidRDefault="00CF006A" w:rsidP="00CF006A"/>
          <w:p w14:paraId="434F70D3" w14:textId="04C3EB80" w:rsidR="00CF006A" w:rsidRDefault="001C1FF5" w:rsidP="00BB13AF">
            <w:r>
              <w:t xml:space="preserve">0 = </w:t>
            </w:r>
            <w:r w:rsidR="00CF006A">
              <w:t>I didn’t need any OR I get all the help I need</w:t>
            </w:r>
          </w:p>
        </w:tc>
        <w:tc>
          <w:tcPr>
            <w:tcW w:w="3102" w:type="dxa"/>
          </w:tcPr>
          <w:p w14:paraId="08888B7A" w14:textId="3040DC48" w:rsidR="009D74D3" w:rsidRPr="00FB6B81" w:rsidRDefault="009D74D3" w:rsidP="00AA193B">
            <w:pPr>
              <w:jc w:val="center"/>
              <w:rPr>
                <w:b/>
                <w:bCs/>
              </w:rPr>
            </w:pPr>
            <w:r>
              <w:t>AHC HRSN</w:t>
            </w:r>
            <w:r w:rsidRPr="00AD54C0">
              <w:rPr>
                <w:vertAlign w:val="superscript"/>
              </w:rPr>
              <w:t>1</w:t>
            </w:r>
          </w:p>
        </w:tc>
        <w:tc>
          <w:tcPr>
            <w:tcW w:w="2148" w:type="dxa"/>
          </w:tcPr>
          <w:p w14:paraId="795B8475" w14:textId="5A56E109" w:rsidR="009D74D3" w:rsidRDefault="009D74D3" w:rsidP="00AA193B">
            <w:pPr>
              <w:jc w:val="center"/>
            </w:pPr>
            <w:r>
              <w:t xml:space="preserve">Help with </w:t>
            </w:r>
            <w:r w:rsidR="00654FB2">
              <w:t>d</w:t>
            </w:r>
            <w:r>
              <w:t xml:space="preserve">aily </w:t>
            </w:r>
            <w:r w:rsidR="00654FB2">
              <w:t>a</w:t>
            </w:r>
            <w:r>
              <w:t>ctivities</w:t>
            </w:r>
          </w:p>
        </w:tc>
      </w:tr>
      <w:tr w:rsidR="009D74D3" w14:paraId="36A29A21" w14:textId="77777777" w:rsidTr="00BB13AF">
        <w:tc>
          <w:tcPr>
            <w:tcW w:w="675" w:type="dxa"/>
          </w:tcPr>
          <w:p w14:paraId="53FFEF04" w14:textId="77777777" w:rsidR="009D74D3" w:rsidRDefault="009D74D3" w:rsidP="00AA193B">
            <w:r>
              <w:t>17</w:t>
            </w:r>
          </w:p>
        </w:tc>
        <w:tc>
          <w:tcPr>
            <w:tcW w:w="5033" w:type="dxa"/>
          </w:tcPr>
          <w:p w14:paraId="66205EE4" w14:textId="77777777" w:rsidR="009D74D3" w:rsidRDefault="009D74D3" w:rsidP="00FF1FBF">
            <w:r w:rsidRPr="00D01D1C">
              <w:t>What is the highest level of school that you have finished?</w:t>
            </w:r>
          </w:p>
          <w:p w14:paraId="2F121B65" w14:textId="77777777" w:rsidR="0043752E" w:rsidRDefault="0043752E" w:rsidP="0043752E">
            <w:pPr>
              <w:pStyle w:val="ListParagraph"/>
              <w:numPr>
                <w:ilvl w:val="0"/>
                <w:numId w:val="20"/>
              </w:numPr>
            </w:pPr>
            <w:r>
              <w:t>Less than high school degree</w:t>
            </w:r>
          </w:p>
          <w:p w14:paraId="64B1C10A" w14:textId="77777777" w:rsidR="0043752E" w:rsidRDefault="0043752E" w:rsidP="0043752E">
            <w:pPr>
              <w:pStyle w:val="ListParagraph"/>
              <w:numPr>
                <w:ilvl w:val="0"/>
                <w:numId w:val="20"/>
              </w:numPr>
            </w:pPr>
            <w:r>
              <w:t>High school diploma or GED</w:t>
            </w:r>
          </w:p>
          <w:p w14:paraId="1C814B9D" w14:textId="1C3103AC" w:rsidR="00D1136D" w:rsidRDefault="0043752E" w:rsidP="00BB13AF">
            <w:pPr>
              <w:pStyle w:val="ListParagraph"/>
              <w:numPr>
                <w:ilvl w:val="0"/>
                <w:numId w:val="20"/>
              </w:numPr>
            </w:pPr>
            <w:r>
              <w:t>More than high school</w:t>
            </w:r>
          </w:p>
        </w:tc>
        <w:tc>
          <w:tcPr>
            <w:tcW w:w="1992" w:type="dxa"/>
          </w:tcPr>
          <w:p w14:paraId="66EEDB35" w14:textId="40228DBB" w:rsidR="009D74D3" w:rsidRDefault="001C1FF5" w:rsidP="003B44F3">
            <w:r>
              <w:t xml:space="preserve">1 = </w:t>
            </w:r>
            <w:r w:rsidR="001E6F39">
              <w:t>More than high school</w:t>
            </w:r>
          </w:p>
          <w:p w14:paraId="17F025C3" w14:textId="77777777" w:rsidR="001E6F39" w:rsidRDefault="001E6F39" w:rsidP="003B44F3"/>
          <w:p w14:paraId="393A7D61" w14:textId="3F642BF5" w:rsidR="001E6F39" w:rsidRDefault="001C1FF5" w:rsidP="00BB13AF">
            <w:r>
              <w:t xml:space="preserve">0 = </w:t>
            </w:r>
            <w:r w:rsidR="001E6F39">
              <w:t>Less than high school OR High school diploma or GED</w:t>
            </w:r>
          </w:p>
        </w:tc>
        <w:tc>
          <w:tcPr>
            <w:tcW w:w="3102" w:type="dxa"/>
          </w:tcPr>
          <w:p w14:paraId="273E93BD" w14:textId="1664EF3C" w:rsidR="009D74D3" w:rsidRPr="0068709D" w:rsidRDefault="009D74D3" w:rsidP="00AA193B">
            <w:pPr>
              <w:jc w:val="center"/>
              <w:rPr>
                <w:vertAlign w:val="superscript"/>
              </w:rPr>
            </w:pPr>
            <w:r>
              <w:t>PRAPARE</w:t>
            </w:r>
            <w:r>
              <w:rPr>
                <w:vertAlign w:val="superscript"/>
              </w:rPr>
              <w:t>2</w:t>
            </w:r>
          </w:p>
          <w:p w14:paraId="26B67B00" w14:textId="77777777" w:rsidR="009D74D3" w:rsidRDefault="009D74D3" w:rsidP="00AA193B">
            <w:pPr>
              <w:jc w:val="center"/>
            </w:pPr>
          </w:p>
        </w:tc>
        <w:tc>
          <w:tcPr>
            <w:tcW w:w="2148" w:type="dxa"/>
          </w:tcPr>
          <w:p w14:paraId="41997176" w14:textId="77777777" w:rsidR="009D74D3" w:rsidRDefault="009D74D3" w:rsidP="00AA193B">
            <w:pPr>
              <w:jc w:val="center"/>
            </w:pPr>
            <w:r>
              <w:t>Education</w:t>
            </w:r>
          </w:p>
        </w:tc>
      </w:tr>
      <w:tr w:rsidR="009D74D3" w14:paraId="3D68E50D" w14:textId="77777777" w:rsidTr="00BB13AF">
        <w:tc>
          <w:tcPr>
            <w:tcW w:w="675" w:type="dxa"/>
          </w:tcPr>
          <w:p w14:paraId="16FFAACC" w14:textId="77777777" w:rsidR="009D74D3" w:rsidRDefault="009D74D3" w:rsidP="00AA193B">
            <w:r>
              <w:t>18</w:t>
            </w:r>
          </w:p>
        </w:tc>
        <w:tc>
          <w:tcPr>
            <w:tcW w:w="5033" w:type="dxa"/>
          </w:tcPr>
          <w:p w14:paraId="407D14E1" w14:textId="77777777" w:rsidR="009D74D3" w:rsidRDefault="009D74D3" w:rsidP="00FF1FBF">
            <w:r w:rsidRPr="00357738">
              <w:t>Are you of Hispanic or Latino origin or descent?</w:t>
            </w:r>
          </w:p>
          <w:p w14:paraId="461106E3" w14:textId="77777777" w:rsidR="0043752E" w:rsidRDefault="0043752E" w:rsidP="0043752E">
            <w:pPr>
              <w:pStyle w:val="ListParagraph"/>
              <w:numPr>
                <w:ilvl w:val="0"/>
                <w:numId w:val="22"/>
              </w:numPr>
            </w:pPr>
            <w:r>
              <w:t>Yes, Hispanic or Latino</w:t>
            </w:r>
          </w:p>
          <w:p w14:paraId="69482089" w14:textId="4F552BA2" w:rsidR="0043752E" w:rsidDel="00C91F44" w:rsidRDefault="0043752E" w:rsidP="00BB13AF">
            <w:pPr>
              <w:pStyle w:val="ListParagraph"/>
              <w:numPr>
                <w:ilvl w:val="0"/>
                <w:numId w:val="22"/>
              </w:numPr>
            </w:pPr>
            <w:r>
              <w:t>No, Not Hispanic or Latino</w:t>
            </w:r>
          </w:p>
        </w:tc>
        <w:tc>
          <w:tcPr>
            <w:tcW w:w="1992" w:type="dxa"/>
          </w:tcPr>
          <w:p w14:paraId="0B47537D" w14:textId="35C86A92" w:rsidR="009D74D3" w:rsidRDefault="001C1FF5" w:rsidP="00906198">
            <w:r>
              <w:t xml:space="preserve">1 = </w:t>
            </w:r>
            <w:r w:rsidR="00906198">
              <w:t>Yes</w:t>
            </w:r>
          </w:p>
          <w:p w14:paraId="6BF11BC7" w14:textId="77777777" w:rsidR="00906198" w:rsidRDefault="00906198" w:rsidP="00906198"/>
          <w:p w14:paraId="3E450FE6" w14:textId="19A3EC2C" w:rsidR="00906198" w:rsidRPr="00F4101C" w:rsidRDefault="001C1FF5" w:rsidP="00BB13AF">
            <w:r>
              <w:t xml:space="preserve">0 = </w:t>
            </w:r>
            <w:r w:rsidR="00906198">
              <w:t>No</w:t>
            </w:r>
          </w:p>
        </w:tc>
        <w:tc>
          <w:tcPr>
            <w:tcW w:w="3102" w:type="dxa"/>
          </w:tcPr>
          <w:p w14:paraId="0F150C1A" w14:textId="49EDAE50" w:rsidR="009D74D3" w:rsidRDefault="009D74D3" w:rsidP="00AA193B">
            <w:pPr>
              <w:jc w:val="center"/>
            </w:pPr>
            <w:r w:rsidRPr="00F4101C">
              <w:t>VA SHEP</w:t>
            </w:r>
            <w:r>
              <w:rPr>
                <w:vertAlign w:val="superscript"/>
              </w:rPr>
              <w:t>3</w:t>
            </w:r>
            <w:r>
              <w:t xml:space="preserve"> </w:t>
            </w:r>
          </w:p>
        </w:tc>
        <w:tc>
          <w:tcPr>
            <w:tcW w:w="2148" w:type="dxa"/>
          </w:tcPr>
          <w:p w14:paraId="357DFD3D" w14:textId="77777777" w:rsidR="009D74D3" w:rsidRDefault="009D74D3" w:rsidP="00AA193B">
            <w:pPr>
              <w:jc w:val="center"/>
            </w:pPr>
            <w:r>
              <w:t>Ethnicity</w:t>
            </w:r>
          </w:p>
        </w:tc>
      </w:tr>
      <w:tr w:rsidR="009D74D3" w14:paraId="57016E54" w14:textId="77777777" w:rsidTr="00BB13AF">
        <w:tc>
          <w:tcPr>
            <w:tcW w:w="675" w:type="dxa"/>
          </w:tcPr>
          <w:p w14:paraId="7C280008" w14:textId="77777777" w:rsidR="009D74D3" w:rsidRPr="00357738" w:rsidRDefault="009D74D3" w:rsidP="00AA193B">
            <w:r>
              <w:t>19</w:t>
            </w:r>
          </w:p>
        </w:tc>
        <w:tc>
          <w:tcPr>
            <w:tcW w:w="5033" w:type="dxa"/>
          </w:tcPr>
          <w:p w14:paraId="3D407599" w14:textId="77777777" w:rsidR="009D74D3" w:rsidRDefault="009D74D3" w:rsidP="00FF1FBF">
            <w:r w:rsidRPr="00357738">
              <w:t>What is your race? (Mark one or more.)</w:t>
            </w:r>
          </w:p>
          <w:p w14:paraId="1E0725C2" w14:textId="77777777" w:rsidR="006A46B7" w:rsidRDefault="006A46B7" w:rsidP="006A46B7">
            <w:pPr>
              <w:pStyle w:val="ListParagraph"/>
              <w:numPr>
                <w:ilvl w:val="0"/>
                <w:numId w:val="23"/>
              </w:numPr>
            </w:pPr>
            <w:r>
              <w:t>White</w:t>
            </w:r>
          </w:p>
          <w:p w14:paraId="13405706" w14:textId="77777777" w:rsidR="006A46B7" w:rsidRDefault="006A46B7" w:rsidP="006A46B7">
            <w:pPr>
              <w:pStyle w:val="ListParagraph"/>
              <w:numPr>
                <w:ilvl w:val="0"/>
                <w:numId w:val="23"/>
              </w:numPr>
            </w:pPr>
            <w:r>
              <w:t>Black or African American</w:t>
            </w:r>
          </w:p>
          <w:p w14:paraId="265748F6" w14:textId="77777777" w:rsidR="006A46B7" w:rsidRDefault="006A46B7" w:rsidP="006A46B7">
            <w:pPr>
              <w:pStyle w:val="ListParagraph"/>
              <w:numPr>
                <w:ilvl w:val="0"/>
                <w:numId w:val="23"/>
              </w:numPr>
            </w:pPr>
            <w:r>
              <w:t>Asian</w:t>
            </w:r>
          </w:p>
          <w:p w14:paraId="7D96DFA7" w14:textId="77777777" w:rsidR="006A46B7" w:rsidRDefault="006A46B7" w:rsidP="006A46B7">
            <w:pPr>
              <w:pStyle w:val="ListParagraph"/>
              <w:numPr>
                <w:ilvl w:val="0"/>
                <w:numId w:val="23"/>
              </w:numPr>
            </w:pPr>
            <w:r>
              <w:t xml:space="preserve">Native Hawaiian or </w:t>
            </w:r>
            <w:proofErr w:type="gramStart"/>
            <w:r>
              <w:t>other</w:t>
            </w:r>
            <w:proofErr w:type="gramEnd"/>
            <w:r>
              <w:t xml:space="preserve"> Pacific Islander</w:t>
            </w:r>
          </w:p>
          <w:p w14:paraId="25962AB8" w14:textId="5C8D523D" w:rsidR="0043752E" w:rsidDel="00C91F44" w:rsidRDefault="006A46B7" w:rsidP="00BB13AF">
            <w:pPr>
              <w:pStyle w:val="ListParagraph"/>
              <w:numPr>
                <w:ilvl w:val="0"/>
                <w:numId w:val="23"/>
              </w:numPr>
            </w:pPr>
            <w:r>
              <w:t>American Indian or Alaska Native</w:t>
            </w:r>
          </w:p>
        </w:tc>
        <w:tc>
          <w:tcPr>
            <w:tcW w:w="1992" w:type="dxa"/>
          </w:tcPr>
          <w:p w14:paraId="5262BDE5" w14:textId="5D64A68D" w:rsidR="009D74D3" w:rsidRDefault="001C1FF5" w:rsidP="00906198">
            <w:r>
              <w:t xml:space="preserve">1 = </w:t>
            </w:r>
            <w:r w:rsidR="004E1010">
              <w:t>White</w:t>
            </w:r>
          </w:p>
          <w:p w14:paraId="1279F5E7" w14:textId="77777777" w:rsidR="004E1010" w:rsidRDefault="004E1010" w:rsidP="00906198"/>
          <w:p w14:paraId="22901E19" w14:textId="0AD14D25" w:rsidR="004E1010" w:rsidRDefault="001C1FF5" w:rsidP="00906198">
            <w:r>
              <w:t xml:space="preserve">2 = </w:t>
            </w:r>
            <w:r w:rsidR="004E1010">
              <w:t>Black</w:t>
            </w:r>
          </w:p>
          <w:p w14:paraId="5099867A" w14:textId="77777777" w:rsidR="004E1010" w:rsidRDefault="004E1010" w:rsidP="00906198"/>
          <w:p w14:paraId="00694EEC" w14:textId="64EE49EA" w:rsidR="004E1010" w:rsidRPr="00F4101C" w:rsidRDefault="001C1FF5" w:rsidP="00BB13AF">
            <w:r>
              <w:t xml:space="preserve">0 = </w:t>
            </w:r>
            <w:r w:rsidR="004E1010">
              <w:t>Asian, Native Ha</w:t>
            </w:r>
            <w:r w:rsidR="00C84835">
              <w:t xml:space="preserve">waiian or </w:t>
            </w:r>
            <w:proofErr w:type="gramStart"/>
            <w:r w:rsidR="00C84835">
              <w:t>other</w:t>
            </w:r>
            <w:proofErr w:type="gramEnd"/>
            <w:r w:rsidR="00C84835">
              <w:t xml:space="preserve"> Pacific Islander, OR American Indian or Alaska Native</w:t>
            </w:r>
          </w:p>
        </w:tc>
        <w:tc>
          <w:tcPr>
            <w:tcW w:w="3102" w:type="dxa"/>
          </w:tcPr>
          <w:p w14:paraId="0CF19968" w14:textId="79EC7C4B" w:rsidR="009D74D3" w:rsidRDefault="009D74D3" w:rsidP="00AA193B">
            <w:pPr>
              <w:jc w:val="center"/>
            </w:pPr>
            <w:r w:rsidRPr="00F4101C">
              <w:t>VA SHEP</w:t>
            </w:r>
            <w:r>
              <w:rPr>
                <w:rStyle w:val="Hyperlink"/>
                <w:vertAlign w:val="superscript"/>
              </w:rPr>
              <w:t>3</w:t>
            </w:r>
            <w:r>
              <w:t xml:space="preserve"> </w:t>
            </w:r>
          </w:p>
        </w:tc>
        <w:tc>
          <w:tcPr>
            <w:tcW w:w="2148" w:type="dxa"/>
          </w:tcPr>
          <w:p w14:paraId="2B96E5FA" w14:textId="77777777" w:rsidR="009D74D3" w:rsidRDefault="009D74D3" w:rsidP="00AA193B">
            <w:pPr>
              <w:jc w:val="center"/>
            </w:pPr>
            <w:r>
              <w:t>Race</w:t>
            </w:r>
          </w:p>
        </w:tc>
      </w:tr>
      <w:tr w:rsidR="009D74D3" w14:paraId="060E167F" w14:textId="77777777" w:rsidTr="00BB13AF">
        <w:tc>
          <w:tcPr>
            <w:tcW w:w="675" w:type="dxa"/>
          </w:tcPr>
          <w:p w14:paraId="6CF2636E" w14:textId="77777777" w:rsidR="009D74D3" w:rsidRPr="00357738" w:rsidRDefault="009D74D3" w:rsidP="00AA193B">
            <w:r>
              <w:t>20</w:t>
            </w:r>
          </w:p>
        </w:tc>
        <w:tc>
          <w:tcPr>
            <w:tcW w:w="5033" w:type="dxa"/>
          </w:tcPr>
          <w:p w14:paraId="647F96B2" w14:textId="77777777" w:rsidR="009D74D3" w:rsidRDefault="009D74D3" w:rsidP="00FF1FBF">
            <w:r w:rsidRPr="008160AC">
              <w:t>In general, how would you rate your overall health</w:t>
            </w:r>
            <w:r>
              <w:t>?</w:t>
            </w:r>
          </w:p>
          <w:p w14:paraId="1C07C155" w14:textId="77777777" w:rsidR="006A46B7" w:rsidRDefault="006A46B7" w:rsidP="006A46B7">
            <w:pPr>
              <w:pStyle w:val="ListParagraph"/>
              <w:numPr>
                <w:ilvl w:val="0"/>
                <w:numId w:val="25"/>
              </w:numPr>
            </w:pPr>
            <w:r>
              <w:t>Poor</w:t>
            </w:r>
          </w:p>
          <w:p w14:paraId="73CB1781" w14:textId="77777777" w:rsidR="006A46B7" w:rsidRDefault="006A46B7" w:rsidP="006A46B7">
            <w:pPr>
              <w:pStyle w:val="ListParagraph"/>
              <w:numPr>
                <w:ilvl w:val="0"/>
                <w:numId w:val="25"/>
              </w:numPr>
            </w:pPr>
            <w:r>
              <w:t>Fair</w:t>
            </w:r>
          </w:p>
          <w:p w14:paraId="1D024AC9" w14:textId="77777777" w:rsidR="006A46B7" w:rsidRDefault="006A46B7" w:rsidP="006A46B7">
            <w:pPr>
              <w:pStyle w:val="ListParagraph"/>
              <w:numPr>
                <w:ilvl w:val="0"/>
                <w:numId w:val="25"/>
              </w:numPr>
            </w:pPr>
            <w:r>
              <w:t>Good</w:t>
            </w:r>
          </w:p>
          <w:p w14:paraId="33510C22" w14:textId="77777777" w:rsidR="006A46B7" w:rsidRDefault="006A46B7" w:rsidP="006A46B7">
            <w:pPr>
              <w:pStyle w:val="ListParagraph"/>
              <w:numPr>
                <w:ilvl w:val="0"/>
                <w:numId w:val="25"/>
              </w:numPr>
            </w:pPr>
            <w:r>
              <w:t>Very good</w:t>
            </w:r>
          </w:p>
          <w:p w14:paraId="29DD67C7" w14:textId="1DFE97F0" w:rsidR="006A46B7" w:rsidRDefault="006A46B7" w:rsidP="00BB13AF">
            <w:pPr>
              <w:pStyle w:val="ListParagraph"/>
              <w:numPr>
                <w:ilvl w:val="0"/>
                <w:numId w:val="25"/>
              </w:numPr>
            </w:pPr>
            <w:r>
              <w:t>Excellent</w:t>
            </w:r>
          </w:p>
        </w:tc>
        <w:tc>
          <w:tcPr>
            <w:tcW w:w="1992" w:type="dxa"/>
          </w:tcPr>
          <w:p w14:paraId="68BBDBB0" w14:textId="0EB06C82" w:rsidR="002A1012" w:rsidRDefault="00E1526F" w:rsidP="00E1526F">
            <w:pPr>
              <w:jc w:val="center"/>
            </w:pPr>
            <w:r>
              <w:t>N/A; not used in analysis</w:t>
            </w:r>
          </w:p>
        </w:tc>
        <w:tc>
          <w:tcPr>
            <w:tcW w:w="3102" w:type="dxa"/>
          </w:tcPr>
          <w:p w14:paraId="2DE2F7AA" w14:textId="78297008" w:rsidR="009D74D3" w:rsidRDefault="009D74D3" w:rsidP="00AA193B">
            <w:pPr>
              <w:jc w:val="center"/>
            </w:pPr>
            <w:r>
              <w:t xml:space="preserve">Adapted from </w:t>
            </w:r>
            <w:hyperlink r:id="rId11" w:history="1">
              <w:r w:rsidRPr="0068709D">
                <w:rPr>
                  <w:rStyle w:val="Hyperlink"/>
                </w:rPr>
                <w:t>RAND 36-Item Short Form Survey Instrument (SF-36)</w:t>
              </w:r>
            </w:hyperlink>
            <w:r>
              <w:t xml:space="preserve">; changed from </w:t>
            </w:r>
            <w:r w:rsidRPr="0068709D">
              <w:t>In general, would you say your health is</w:t>
            </w:r>
            <w:r>
              <w:t>:</w:t>
            </w:r>
          </w:p>
        </w:tc>
        <w:tc>
          <w:tcPr>
            <w:tcW w:w="2148" w:type="dxa"/>
          </w:tcPr>
          <w:p w14:paraId="7743FB56" w14:textId="5203F700" w:rsidR="009D74D3" w:rsidRDefault="00C51B5F" w:rsidP="00AA193B">
            <w:pPr>
              <w:jc w:val="center"/>
            </w:pPr>
            <w:r>
              <w:t>Self-</w:t>
            </w:r>
            <w:r w:rsidR="009D74D3">
              <w:t>Rated Health</w:t>
            </w:r>
          </w:p>
        </w:tc>
      </w:tr>
      <w:tr w:rsidR="009D74D3" w14:paraId="159DB4DD" w14:textId="77777777" w:rsidTr="00BB13AF">
        <w:tc>
          <w:tcPr>
            <w:tcW w:w="675" w:type="dxa"/>
          </w:tcPr>
          <w:p w14:paraId="6581AA2D" w14:textId="77777777" w:rsidR="009D74D3" w:rsidRPr="00357738" w:rsidRDefault="009D74D3" w:rsidP="00AA193B">
            <w:r>
              <w:t>21</w:t>
            </w:r>
          </w:p>
        </w:tc>
        <w:tc>
          <w:tcPr>
            <w:tcW w:w="5033" w:type="dxa"/>
          </w:tcPr>
          <w:p w14:paraId="610DB551" w14:textId="77777777" w:rsidR="009D74D3" w:rsidRDefault="009D74D3" w:rsidP="00FF1FBF">
            <w:r w:rsidRPr="006F5F2A">
              <w:t>Were you infected by COVID-19</w:t>
            </w:r>
            <w:r>
              <w:t>?</w:t>
            </w:r>
          </w:p>
          <w:p w14:paraId="1EF53160" w14:textId="77777777" w:rsidR="006A46B7" w:rsidRDefault="006A46B7" w:rsidP="006A46B7">
            <w:pPr>
              <w:pStyle w:val="ListParagraph"/>
              <w:numPr>
                <w:ilvl w:val="0"/>
                <w:numId w:val="26"/>
              </w:numPr>
            </w:pPr>
            <w:r>
              <w:t>Yes</w:t>
            </w:r>
            <w:r w:rsidR="003D3E7F">
              <w:t>, confirmed by a health professional</w:t>
            </w:r>
          </w:p>
          <w:p w14:paraId="58D86458" w14:textId="77777777" w:rsidR="005D05CD" w:rsidRDefault="005D05CD" w:rsidP="006A46B7">
            <w:pPr>
              <w:pStyle w:val="ListParagraph"/>
              <w:numPr>
                <w:ilvl w:val="0"/>
                <w:numId w:val="26"/>
              </w:numPr>
            </w:pPr>
            <w:r>
              <w:t>I experienced symptoms, but a diagnosis was not confirmed</w:t>
            </w:r>
          </w:p>
          <w:p w14:paraId="72C8F174" w14:textId="77777777" w:rsidR="005D05CD" w:rsidRDefault="005D05CD" w:rsidP="006A46B7">
            <w:pPr>
              <w:pStyle w:val="ListParagraph"/>
              <w:numPr>
                <w:ilvl w:val="0"/>
                <w:numId w:val="26"/>
              </w:numPr>
            </w:pPr>
            <w:r>
              <w:t>No</w:t>
            </w:r>
          </w:p>
          <w:p w14:paraId="3A6A6859" w14:textId="0A38F054" w:rsidR="005D05CD" w:rsidRDefault="005D05CD" w:rsidP="00BB13AF">
            <w:pPr>
              <w:pStyle w:val="ListParagraph"/>
              <w:numPr>
                <w:ilvl w:val="0"/>
                <w:numId w:val="26"/>
              </w:numPr>
            </w:pPr>
            <w:r>
              <w:t>Do not know</w:t>
            </w:r>
          </w:p>
        </w:tc>
        <w:tc>
          <w:tcPr>
            <w:tcW w:w="1992" w:type="dxa"/>
          </w:tcPr>
          <w:p w14:paraId="3B65B307" w14:textId="2BE5EA4C" w:rsidR="009D74D3" w:rsidRDefault="00883AFD" w:rsidP="00AA193B">
            <w:pPr>
              <w:jc w:val="center"/>
            </w:pPr>
            <w:r>
              <w:t>N/A; not used in analysis</w:t>
            </w:r>
          </w:p>
        </w:tc>
        <w:tc>
          <w:tcPr>
            <w:tcW w:w="3102" w:type="dxa"/>
          </w:tcPr>
          <w:p w14:paraId="1F31FCAB" w14:textId="64D78712" w:rsidR="009D74D3" w:rsidRDefault="009D74D3" w:rsidP="00AA193B">
            <w:pPr>
              <w:jc w:val="center"/>
            </w:pPr>
            <w:hyperlink r:id="rId12" w:tgtFrame="_blank" w:history="1">
              <w:r w:rsidRPr="006F5F2A">
                <w:rPr>
                  <w:rStyle w:val="Hyperlink"/>
                </w:rPr>
                <w:t>Health Care Worker COVID-19 Survey</w:t>
              </w:r>
            </w:hyperlink>
          </w:p>
        </w:tc>
        <w:tc>
          <w:tcPr>
            <w:tcW w:w="2148" w:type="dxa"/>
          </w:tcPr>
          <w:p w14:paraId="5BB6F9E5" w14:textId="2960BF6E" w:rsidR="009D74D3" w:rsidRDefault="009D74D3" w:rsidP="00AA193B">
            <w:pPr>
              <w:jc w:val="center"/>
            </w:pPr>
            <w:r>
              <w:t>COVID</w:t>
            </w:r>
            <w:r w:rsidR="00654FB2">
              <w:t>-19</w:t>
            </w:r>
          </w:p>
        </w:tc>
      </w:tr>
      <w:tr w:rsidR="009D74D3" w14:paraId="0E516425" w14:textId="77777777" w:rsidTr="00BB13AF">
        <w:tc>
          <w:tcPr>
            <w:tcW w:w="675" w:type="dxa"/>
          </w:tcPr>
          <w:p w14:paraId="5E3040A0" w14:textId="77777777" w:rsidR="009D74D3" w:rsidRDefault="009D74D3" w:rsidP="00AA193B">
            <w:r>
              <w:t>22</w:t>
            </w:r>
          </w:p>
        </w:tc>
        <w:tc>
          <w:tcPr>
            <w:tcW w:w="5033" w:type="dxa"/>
          </w:tcPr>
          <w:p w14:paraId="5718049C" w14:textId="77777777" w:rsidR="009D74D3" w:rsidRDefault="009D74D3" w:rsidP="00FF1FBF">
            <w:r w:rsidRPr="00357738">
              <w:t>We may follow-up with some survey participants to see if they would like to participate in another study. The potential study would gather more in-depth information about Veterans’ health and social service needs. Could we contact you again to ask if you are interested in participating?</w:t>
            </w:r>
          </w:p>
          <w:p w14:paraId="51C97CA5" w14:textId="77777777" w:rsidR="005D05CD" w:rsidRDefault="005D05CD" w:rsidP="005D05CD">
            <w:pPr>
              <w:pStyle w:val="ListParagraph"/>
              <w:numPr>
                <w:ilvl w:val="0"/>
                <w:numId w:val="27"/>
              </w:numPr>
            </w:pPr>
            <w:r>
              <w:t>Yes</w:t>
            </w:r>
          </w:p>
          <w:p w14:paraId="7C2C18C2" w14:textId="0938F81F" w:rsidR="005D05CD" w:rsidRDefault="005D05CD" w:rsidP="00BB13AF">
            <w:pPr>
              <w:pStyle w:val="ListParagraph"/>
              <w:numPr>
                <w:ilvl w:val="0"/>
                <w:numId w:val="27"/>
              </w:numPr>
            </w:pPr>
            <w:r>
              <w:t>No</w:t>
            </w:r>
          </w:p>
        </w:tc>
        <w:tc>
          <w:tcPr>
            <w:tcW w:w="1992" w:type="dxa"/>
          </w:tcPr>
          <w:p w14:paraId="40A35B0D" w14:textId="2551687C" w:rsidR="009D74D3" w:rsidRDefault="00FB7C31" w:rsidP="00AA193B">
            <w:pPr>
              <w:jc w:val="center"/>
            </w:pPr>
            <w:r>
              <w:t>N/A; not used in analysis</w:t>
            </w:r>
          </w:p>
        </w:tc>
        <w:tc>
          <w:tcPr>
            <w:tcW w:w="3102" w:type="dxa"/>
          </w:tcPr>
          <w:p w14:paraId="42BEB420" w14:textId="6F5F9350" w:rsidR="009D74D3" w:rsidRDefault="009D74D3" w:rsidP="00AA193B">
            <w:pPr>
              <w:jc w:val="center"/>
            </w:pPr>
            <w:r>
              <w:t>Created by study team</w:t>
            </w:r>
          </w:p>
        </w:tc>
        <w:tc>
          <w:tcPr>
            <w:tcW w:w="2148" w:type="dxa"/>
          </w:tcPr>
          <w:p w14:paraId="29110DF6" w14:textId="7D27A7F1" w:rsidR="009D74D3" w:rsidRDefault="00654FB2" w:rsidP="00AA193B">
            <w:pPr>
              <w:jc w:val="center"/>
            </w:pPr>
            <w:r>
              <w:t>Permission to be</w:t>
            </w:r>
            <w:r w:rsidR="009D74D3">
              <w:t xml:space="preserve"> recontacted</w:t>
            </w:r>
          </w:p>
        </w:tc>
      </w:tr>
    </w:tbl>
    <w:p w14:paraId="637BA7BF" w14:textId="77777777" w:rsidR="00FF1FBF" w:rsidRDefault="00FF1FBF" w:rsidP="00FF1FBF">
      <w:r w:rsidRPr="006B6CFB">
        <w:rPr>
          <w:rFonts w:ascii="Arial" w:hAnsi="Arial"/>
          <w:sz w:val="20"/>
          <w:szCs w:val="20"/>
          <w:vertAlign w:val="superscript"/>
        </w:rPr>
        <w:t>1</w:t>
      </w:r>
      <w:r w:rsidRPr="001836FC">
        <w:rPr>
          <w:rFonts w:ascii="Arial" w:hAnsi="Arial"/>
          <w:sz w:val="20"/>
          <w:szCs w:val="20"/>
        </w:rPr>
        <w:t>Accountable Health Communities Heath-Related Social Needs</w:t>
      </w:r>
      <w:r>
        <w:rPr>
          <w:rFonts w:ascii="Arial" w:hAnsi="Arial"/>
          <w:sz w:val="20"/>
          <w:szCs w:val="20"/>
        </w:rPr>
        <w:t xml:space="preserve"> (AHC HRSN) </w:t>
      </w:r>
      <w:hyperlink r:id="rId13" w:history="1">
        <w:r>
          <w:rPr>
            <w:rStyle w:val="Hyperlink"/>
          </w:rPr>
          <w:t>https://innovation.cms.gov/Files/worksheets/ahcm-screeningtool.pdf</w:t>
        </w:r>
      </w:hyperlink>
    </w:p>
    <w:p w14:paraId="19DF2F18" w14:textId="77777777" w:rsidR="00FF1FBF" w:rsidRDefault="00FF1FBF" w:rsidP="00FF1FBF">
      <w:r>
        <w:rPr>
          <w:rFonts w:ascii="Arial" w:hAnsi="Arial"/>
          <w:bCs/>
          <w:sz w:val="20"/>
          <w:szCs w:val="20"/>
          <w:vertAlign w:val="superscript"/>
        </w:rPr>
        <w:t>2</w:t>
      </w:r>
      <w:r w:rsidRPr="001836FC">
        <w:rPr>
          <w:rFonts w:ascii="Arial" w:hAnsi="Arial"/>
          <w:bCs/>
          <w:sz w:val="20"/>
          <w:szCs w:val="20"/>
        </w:rPr>
        <w:t>Protocol for Responding to and Assessing Patients’ Assets, Risks and Experiences (PRAPARE)</w:t>
      </w:r>
      <w:r w:rsidRPr="004538FB">
        <w:t xml:space="preserve"> </w:t>
      </w:r>
      <w:hyperlink r:id="rId14" w:history="1">
        <w:r>
          <w:rPr>
            <w:rStyle w:val="Hyperlink"/>
          </w:rPr>
          <w:t>http://www.nachc.org/wp-content/uploads/2018/05/PRAPARE_One_Pager_Sept_2016.pdf</w:t>
        </w:r>
      </w:hyperlink>
    </w:p>
    <w:p w14:paraId="3F923654" w14:textId="77777777" w:rsidR="00FF1FBF" w:rsidRDefault="00FF1FBF" w:rsidP="00FF1FBF">
      <w:pPr>
        <w:sectPr w:rsidR="00FF1FBF" w:rsidSect="00FF1FB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vertAlign w:val="superscript"/>
        </w:rPr>
        <w:t>3</w:t>
      </w:r>
      <w:r w:rsidRPr="00C91F44">
        <w:t xml:space="preserve">Survey of Healthcare Experiences of Patients (SHEP) </w:t>
      </w:r>
      <w:hyperlink r:id="rId15" w:history="1">
        <w:r w:rsidRPr="00C91F44">
          <w:rPr>
            <w:rStyle w:val="Hyperlink"/>
          </w:rPr>
          <w:t>https://vaww.qps.med.va.gov/divisions/api/pm/shep/shepDefault.aspx</w:t>
        </w:r>
      </w:hyperlink>
    </w:p>
    <w:p w14:paraId="4C9E0703" w14:textId="77777777" w:rsidR="00FF1FBF" w:rsidRPr="00FF1FBF" w:rsidRDefault="00FF1FBF" w:rsidP="00FF1FBF">
      <w:pPr>
        <w:rPr>
          <w:b/>
          <w:bCs/>
        </w:rPr>
      </w:pPr>
      <w:r w:rsidRPr="00FF1FBF">
        <w:rPr>
          <w:b/>
          <w:bCs/>
        </w:rPr>
        <w:t xml:space="preserve">Supplemental Table 3. </w:t>
      </w:r>
    </w:p>
    <w:p w14:paraId="39DBC7F1" w14:textId="3A0D7D0F" w:rsidR="00FF1FBF" w:rsidRDefault="00FF1FBF" w:rsidP="00FF1FBF">
      <w:r w:rsidRPr="00FF1FBF">
        <w:rPr>
          <w:b/>
          <w:bCs/>
        </w:rPr>
        <w:t>Unmet Social Needs Among Rural and Urban Veterans</w:t>
      </w:r>
    </w:p>
    <w:tbl>
      <w:tblPr>
        <w:tblW w:w="7958" w:type="dxa"/>
        <w:tblLook w:val="04A0" w:firstRow="1" w:lastRow="0" w:firstColumn="1" w:lastColumn="0" w:noHBand="0" w:noVBand="1"/>
      </w:tblPr>
      <w:tblGrid>
        <w:gridCol w:w="2340"/>
        <w:gridCol w:w="1272"/>
        <w:gridCol w:w="266"/>
        <w:gridCol w:w="1360"/>
        <w:gridCol w:w="266"/>
        <w:gridCol w:w="1360"/>
        <w:gridCol w:w="266"/>
        <w:gridCol w:w="828"/>
      </w:tblGrid>
      <w:tr w:rsidR="00FF1FBF" w:rsidRPr="00FF1FBF" w14:paraId="26A51368" w14:textId="77777777" w:rsidTr="002B4B63">
        <w:trPr>
          <w:trHeight w:val="300"/>
        </w:trPr>
        <w:tc>
          <w:tcPr>
            <w:tcW w:w="234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DC2217" w14:textId="77777777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0D159" w14:textId="77777777" w:rsidR="000C4E45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Overall</w:t>
            </w:r>
          </w:p>
          <w:p w14:paraId="7214A01F" w14:textId="545C359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n (%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FC850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BB48D" w14:textId="77777777" w:rsidR="000C4E45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Urban</w:t>
            </w:r>
          </w:p>
          <w:p w14:paraId="3BC47310" w14:textId="6033608C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n (%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F0A05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52B19" w14:textId="77777777" w:rsidR="000C4E45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Rural</w:t>
            </w:r>
          </w:p>
          <w:p w14:paraId="76B06084" w14:textId="2E83FAB1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n (%)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3AE26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2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ECCDEE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i/>
                <w:iCs/>
              </w:rPr>
              <w:t>P</w:t>
            </w:r>
            <w:r w:rsidRPr="00FF1FBF">
              <w:rPr>
                <w:rFonts w:ascii="Calibri" w:eastAsia="Times New Roman" w:hAnsi="Calibri" w:cs="Calibri"/>
                <w:b/>
                <w:bCs/>
              </w:rPr>
              <w:t>-value</w:t>
            </w:r>
          </w:p>
        </w:tc>
      </w:tr>
      <w:tr w:rsidR="00FF1FBF" w:rsidRPr="00FF1FBF" w14:paraId="566B5B85" w14:textId="77777777" w:rsidTr="002B4B63">
        <w:trPr>
          <w:trHeight w:val="315"/>
        </w:trPr>
        <w:tc>
          <w:tcPr>
            <w:tcW w:w="2340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5E63E7F" w14:textId="77777777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CF84D14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(n=2,770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CB1C1EC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69436A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(n=1,332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34C1AB0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9A8C254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(n=1,438)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A33FC09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F1FBF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82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58D835" w14:textId="77777777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</w:p>
        </w:tc>
      </w:tr>
      <w:tr w:rsidR="00FF1FBF" w:rsidRPr="00FF1FBF" w14:paraId="0BA9A587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04B3E1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Finance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75ABD6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639 (22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4DF633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EAEAFA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99 (22.3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455AC1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B76119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340 (22.9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14E4C2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98B6CC" w14:textId="27ADBA45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72</w:t>
            </w:r>
          </w:p>
        </w:tc>
      </w:tr>
      <w:tr w:rsidR="00FF1FBF" w:rsidRPr="00FF1FBF" w14:paraId="43DA3A19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95AA4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Foo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6EB1E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642 (21.7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6B7D1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67F35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99 (22.03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AC328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DE17C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343 (21.2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704ECD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BF8F1" w14:textId="19428324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63</w:t>
            </w:r>
          </w:p>
        </w:tc>
      </w:tr>
      <w:tr w:rsidR="00FF1FBF" w:rsidRPr="00FF1FBF" w14:paraId="2F236F71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85EAB9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Neighborhood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8A70DB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42 (8.5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85D7E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7A61B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23 (9.2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C330D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F3A03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19 (7.4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15916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237A9C" w14:textId="2996CCFB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09</w:t>
            </w:r>
          </w:p>
        </w:tc>
      </w:tr>
      <w:tr w:rsidR="00FF1FBF" w:rsidRPr="00FF1FBF" w14:paraId="28A86476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3DE379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Legal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4C94E4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502 (17.0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F8B316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FB3F09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40 (17.5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E39A0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5848C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62 (16.1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1AA509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A0A43" w14:textId="735BF36F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32</w:t>
            </w:r>
          </w:p>
        </w:tc>
      </w:tr>
      <w:tr w:rsidR="00FF1FBF" w:rsidRPr="00FF1FBF" w14:paraId="321C3225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2D88F1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Living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B513B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31 (8.4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80971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190D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26 (9.96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1023B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F6A99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05 (6.0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94F43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F2BBD2" w14:textId="0AB59684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&lt;.001</w:t>
            </w:r>
          </w:p>
        </w:tc>
      </w:tr>
      <w:tr w:rsidR="00FF1FBF" w:rsidRPr="00FF1FBF" w14:paraId="2112822B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08F05D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Social Disconnection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9FAE6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398 (14.07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B1E98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1B3A3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207 (15.1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6F53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C8769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91 (12.3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B331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6E35CA" w14:textId="771F66BF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04</w:t>
            </w:r>
          </w:p>
        </w:tc>
      </w:tr>
      <w:tr w:rsidR="00FF1FBF" w:rsidRPr="00FF1FBF" w14:paraId="0EE7110B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CFFD68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Transport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393A0C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95 (7.0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74D234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0C178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03 (7.7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FB1BB8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6336E4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92 (5.75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D8286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C52345" w14:textId="2F94B639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04</w:t>
            </w:r>
          </w:p>
        </w:tc>
      </w:tr>
      <w:tr w:rsidR="00FF1FBF" w:rsidRPr="00FF1FBF" w14:paraId="77941962" w14:textId="77777777" w:rsidTr="00FF1FBF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7815D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Utility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AB311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49 (5.60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45B55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B0A2A5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77 (5.7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5C7AD1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E08CE7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72 (4.4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A3FC0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BC8DAD" w14:textId="6A7BEF35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13</w:t>
            </w:r>
          </w:p>
        </w:tc>
      </w:tr>
      <w:tr w:rsidR="00FF1FBF" w:rsidRPr="00FF1FBF" w14:paraId="6B1A5329" w14:textId="77777777" w:rsidTr="00FF1FBF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460EE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Work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75815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311 (11.04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B24BA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BCBA3A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48 (11.38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4127ED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A5754E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163 (10.49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212BE" w14:textId="77777777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E5E1F6" w14:textId="5FFC3B4D" w:rsidR="00FF1FBF" w:rsidRPr="00FF1FBF" w:rsidRDefault="00FF1FBF" w:rsidP="00FF1FBF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FF1FBF">
              <w:rPr>
                <w:rFonts w:ascii="Calibri" w:eastAsia="Times New Roman" w:hAnsi="Calibri" w:cs="Calibri"/>
              </w:rPr>
              <w:t>.47</w:t>
            </w:r>
          </w:p>
        </w:tc>
      </w:tr>
      <w:tr w:rsidR="00FF1FBF" w:rsidRPr="00FF1FBF" w14:paraId="3AA398B5" w14:textId="77777777" w:rsidTr="00FF1FBF">
        <w:trPr>
          <w:trHeight w:val="600"/>
        </w:trPr>
        <w:tc>
          <w:tcPr>
            <w:tcW w:w="7958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53FF5" w14:textId="094DDABC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</w:rPr>
            </w:pPr>
          </w:p>
        </w:tc>
      </w:tr>
    </w:tbl>
    <w:p w14:paraId="13CC0E32" w14:textId="77777777" w:rsidR="00FF1FBF" w:rsidRDefault="00FF1FBF" w:rsidP="00FF1FBF"/>
    <w:p w14:paraId="185621D3" w14:textId="77777777" w:rsidR="00FF1FBF" w:rsidRDefault="00FF1FBF" w:rsidP="00FF1FBF"/>
    <w:p w14:paraId="4008CD0F" w14:textId="77777777" w:rsidR="00FF1FBF" w:rsidRDefault="00FF1FBF" w:rsidP="00FF1FBF">
      <w:pPr>
        <w:sectPr w:rsidR="00FF1FBF" w:rsidSect="00FF1FB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C971C1A" w14:textId="77777777" w:rsidR="00FF1FBF" w:rsidRPr="00FF1FBF" w:rsidRDefault="00FF1FBF">
      <w:pPr>
        <w:rPr>
          <w:b/>
          <w:bCs/>
        </w:rPr>
      </w:pPr>
      <w:r w:rsidRPr="00FF1FBF">
        <w:rPr>
          <w:b/>
          <w:bCs/>
        </w:rPr>
        <w:t xml:space="preserve">Supplemental Table 4. </w:t>
      </w:r>
    </w:p>
    <w:p w14:paraId="3F0D2D9C" w14:textId="75294DB5" w:rsidR="00FF1FBF" w:rsidRPr="00FF1FBF" w:rsidRDefault="00FF1FBF">
      <w:pPr>
        <w:rPr>
          <w:b/>
          <w:bCs/>
        </w:rPr>
      </w:pPr>
      <w:r w:rsidRPr="00FF1FBF">
        <w:rPr>
          <w:b/>
          <w:bCs/>
        </w:rPr>
        <w:t>Factors Predicting Medication Non-Adherence and No-Show Visits for Rural and Urban Veterans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2960"/>
        <w:gridCol w:w="100"/>
        <w:gridCol w:w="2020"/>
        <w:gridCol w:w="2120"/>
        <w:gridCol w:w="2120"/>
        <w:gridCol w:w="2120"/>
      </w:tblGrid>
      <w:tr w:rsidR="00FF1FBF" w:rsidRPr="00FF1FBF" w14:paraId="7CA88491" w14:textId="77777777" w:rsidTr="00FF1FBF">
        <w:trPr>
          <w:trHeight w:val="27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B1F29" w14:textId="68CA96EF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74EB3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Medication non-adherence</w:t>
            </w:r>
          </w:p>
        </w:tc>
        <w:tc>
          <w:tcPr>
            <w:tcW w:w="42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22E498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No-show visits</w:t>
            </w:r>
          </w:p>
        </w:tc>
      </w:tr>
      <w:tr w:rsidR="00FF1FBF" w:rsidRPr="00FF1FBF" w14:paraId="0895DE0E" w14:textId="77777777" w:rsidTr="00FF1FBF">
        <w:trPr>
          <w:trHeight w:val="270"/>
        </w:trPr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9759" w14:textId="77777777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2817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FF6BD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97838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Urban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C1BA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Rural</w:t>
            </w:r>
          </w:p>
        </w:tc>
      </w:tr>
      <w:tr w:rsidR="00FF1FBF" w:rsidRPr="00FF1FBF" w14:paraId="5EC82875" w14:textId="77777777" w:rsidTr="00894E7F">
        <w:trPr>
          <w:trHeight w:val="315"/>
        </w:trPr>
        <w:tc>
          <w:tcPr>
            <w:tcW w:w="29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747E9F" w14:textId="77777777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82A9B2A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OR (95% CI)*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8F6869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9A548ED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212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4EBA290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OR (95% CI)</w:t>
            </w:r>
          </w:p>
        </w:tc>
      </w:tr>
      <w:tr w:rsidR="00894E7F" w:rsidRPr="00FF1FBF" w14:paraId="637B0A74" w14:textId="77777777" w:rsidTr="00894E7F">
        <w:trPr>
          <w:trHeight w:val="270"/>
        </w:trPr>
        <w:tc>
          <w:tcPr>
            <w:tcW w:w="3060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C4E88C" w14:textId="77777777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. Veterans</w:t>
            </w:r>
          </w:p>
        </w:tc>
        <w:tc>
          <w:tcPr>
            <w:tcW w:w="4140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01A06C0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2,076</w:t>
            </w:r>
          </w:p>
        </w:tc>
        <w:tc>
          <w:tcPr>
            <w:tcW w:w="4240" w:type="dxa"/>
            <w:gridSpan w:val="2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819699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2,623</w:t>
            </w:r>
          </w:p>
        </w:tc>
      </w:tr>
      <w:tr w:rsidR="00894E7F" w:rsidRPr="00FF1FBF" w14:paraId="222CE9FE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single" w:sz="6" w:space="0" w:color="auto"/>
              <w:left w:val="nil"/>
            </w:tcBorders>
            <w:shd w:val="clear" w:color="auto" w:fill="auto"/>
            <w:vAlign w:val="center"/>
            <w:hideMark/>
          </w:tcPr>
          <w:p w14:paraId="024CE610" w14:textId="6F4A60B3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Age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years</w:t>
            </w:r>
          </w:p>
        </w:tc>
        <w:tc>
          <w:tcPr>
            <w:tcW w:w="20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22AB68" w14:textId="28D0D100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8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6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9)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16AC71" w14:textId="20942061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9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01)</w:t>
            </w:r>
          </w:p>
        </w:tc>
        <w:tc>
          <w:tcPr>
            <w:tcW w:w="2120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E25EF6" w14:textId="5360B8AB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9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00)</w:t>
            </w:r>
          </w:p>
        </w:tc>
        <w:tc>
          <w:tcPr>
            <w:tcW w:w="2120" w:type="dxa"/>
            <w:tcBorders>
              <w:top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2037F" w14:textId="5460223F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0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98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01)</w:t>
            </w:r>
          </w:p>
        </w:tc>
      </w:tr>
      <w:tr w:rsidR="00894E7F" w:rsidRPr="00FF1FBF" w14:paraId="763139B6" w14:textId="77777777" w:rsidTr="00894E7F">
        <w:trPr>
          <w:trHeight w:val="270"/>
        </w:trPr>
        <w:tc>
          <w:tcPr>
            <w:tcW w:w="3060" w:type="dxa"/>
            <w:gridSpan w:val="2"/>
            <w:tcBorders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0197A5C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No. Medications</w:t>
            </w:r>
          </w:p>
        </w:tc>
        <w:tc>
          <w:tcPr>
            <w:tcW w:w="2020" w:type="dxa"/>
            <w:shd w:val="clear" w:color="000000" w:fill="FFFFFF"/>
            <w:noWrap/>
            <w:vAlign w:val="bottom"/>
            <w:hideMark/>
          </w:tcPr>
          <w:p w14:paraId="5C77E107" w14:textId="7B43A3CD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1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9)</w:t>
            </w:r>
          </w:p>
        </w:tc>
        <w:tc>
          <w:tcPr>
            <w:tcW w:w="2120" w:type="dxa"/>
            <w:shd w:val="clear" w:color="000000" w:fill="FFFFFF"/>
            <w:noWrap/>
            <w:vAlign w:val="bottom"/>
            <w:hideMark/>
          </w:tcPr>
          <w:p w14:paraId="7E00BFED" w14:textId="5B84F23C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6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04)</w:t>
            </w:r>
          </w:p>
        </w:tc>
        <w:tc>
          <w:tcPr>
            <w:tcW w:w="2120" w:type="dxa"/>
            <w:shd w:val="clear" w:color="auto" w:fill="auto"/>
            <w:vAlign w:val="bottom"/>
            <w:hideMark/>
          </w:tcPr>
          <w:p w14:paraId="7DCFE6FF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- -</w:t>
            </w:r>
          </w:p>
        </w:tc>
        <w:tc>
          <w:tcPr>
            <w:tcW w:w="2120" w:type="dxa"/>
            <w:tcBorders>
              <w:right w:val="nil"/>
            </w:tcBorders>
            <w:shd w:val="clear" w:color="auto" w:fill="auto"/>
            <w:vAlign w:val="bottom"/>
            <w:hideMark/>
          </w:tcPr>
          <w:p w14:paraId="2BDDC73D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- -</w:t>
            </w:r>
          </w:p>
        </w:tc>
      </w:tr>
      <w:tr w:rsidR="00FF1FBF" w:rsidRPr="00FF1FBF" w14:paraId="27ABB87A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FF10E" w14:textId="5C1DFB51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No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F1FBF">
              <w:rPr>
                <w:rFonts w:ascii="Calibri" w:eastAsia="Times New Roman" w:hAnsi="Calibri" w:cs="Calibri"/>
                <w:color w:val="000000"/>
              </w:rPr>
              <w:t>Visits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vAlign w:val="bottom"/>
            <w:hideMark/>
          </w:tcPr>
          <w:p w14:paraId="1C4F7C55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- -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vAlign w:val="bottom"/>
            <w:hideMark/>
          </w:tcPr>
          <w:p w14:paraId="30617EFA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- -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7511C35" w14:textId="77CB4693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5 (1.10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21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D97E" w14:textId="03D3BCC8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7 (1.03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11)</w:t>
            </w:r>
          </w:p>
        </w:tc>
      </w:tr>
      <w:tr w:rsidR="00FF1FBF" w:rsidRPr="00FF1FBF" w14:paraId="26BD201E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9108A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 xml:space="preserve">No. Unmet Needs (Ref = 0) 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3D1C690E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5F71FA5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485C372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7E9B2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1FBF" w:rsidRPr="00FF1FBF" w14:paraId="7958005D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5D931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 Ne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69EA12C7" w14:textId="4BADD2E3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3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6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35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3DF3E4C" w14:textId="44DE644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5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2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5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5D9EE" w14:textId="4C8112F9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35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98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87)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3DA6" w14:textId="391A4EAD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3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3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55)</w:t>
            </w:r>
          </w:p>
        </w:tc>
      </w:tr>
      <w:tr w:rsidR="00FF1FBF" w:rsidRPr="00FF1FBF" w14:paraId="3CD31D60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2E1C0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2 Need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F6B673B" w14:textId="5F0139B6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8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3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91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6640C2A" w14:textId="4F811DB1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7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6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50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376E9" w14:textId="642A535F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63 (1.0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53)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7F57" w14:textId="4ECAE86C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2.81 (1.87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4.22)</w:t>
            </w:r>
          </w:p>
        </w:tc>
      </w:tr>
      <w:tr w:rsidR="00FF1FBF" w:rsidRPr="00FF1FBF" w14:paraId="61B5D883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AAD84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≥3 Needs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C7F58ED" w14:textId="76046EAB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73 (1.1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56) 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C8349DF" w14:textId="337CCF56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43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9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17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3B5DEAE" w14:textId="5898B85D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3.60  (2.34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5.46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C9DFE" w14:textId="04EF2EE1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3.03 (2.0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4.57)</w:t>
            </w:r>
          </w:p>
        </w:tc>
      </w:tr>
      <w:tr w:rsidR="00FF1FBF" w:rsidRPr="00FF1FBF" w14:paraId="73F9A692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8825C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3FBDE6DA" w14:textId="34F37B81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0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32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34E1488" w14:textId="4A67525A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47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2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02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5768F5C" w14:textId="66E238E4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6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4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41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69E8" w14:textId="096D8AB9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2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42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60)</w:t>
            </w:r>
          </w:p>
        </w:tc>
      </w:tr>
      <w:tr w:rsidR="00FF1FBF" w:rsidRPr="00FF1FBF" w14:paraId="402E61C8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D94EE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Hispanic/Latino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677538B" w14:textId="6A579EE0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2.64 (1.4</w:t>
            </w:r>
            <w:r w:rsidR="002B4B63">
              <w:rPr>
                <w:rFonts w:ascii="Calibri" w:eastAsia="Times New Roman" w:hAnsi="Calibri" w:cs="Calibri"/>
                <w:color w:val="000000"/>
              </w:rPr>
              <w:t>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4.75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ACCB03E" w14:textId="358AD832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2.88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9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8.66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9235EF" w14:textId="26EEAB3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50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61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CB99" w14:textId="6953DC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62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57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4.65)</w:t>
            </w:r>
          </w:p>
        </w:tc>
      </w:tr>
      <w:tr w:rsidR="00FF1FBF" w:rsidRPr="00FF1FBF" w14:paraId="193BD610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0CCC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Race (Ref = White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596FDB5B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333F059B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3C6D318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CF3A5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1FBF" w:rsidRPr="00FF1FBF" w14:paraId="043A9C0D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E47A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63CECCB" w14:textId="534CADE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2.05 (1.09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3.86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7A5504BB" w14:textId="35A941C2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8 (.7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96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363BC" w14:textId="46E82B61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9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6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15)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E90E" w14:textId="2D2DD168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50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92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45)</w:t>
            </w:r>
          </w:p>
        </w:tc>
      </w:tr>
      <w:tr w:rsidR="00FF1FBF" w:rsidRPr="00FF1FBF" w14:paraId="6C92B6E2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49A8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15F38EF2" w14:textId="1E29E6B3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83 (1.2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78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3BBF9662" w14:textId="5A1F0ED4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77 (1.1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72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F8F77B" w14:textId="3F495C4B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75 (1.14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67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0745" w14:textId="648A3BDA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21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9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82)</w:t>
            </w:r>
          </w:p>
        </w:tc>
      </w:tr>
      <w:tr w:rsidR="00FF1FBF" w:rsidRPr="00FF1FBF" w14:paraId="68A5F85E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89A63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≤ High School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E979D3D" w14:textId="12C4F47B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0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50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977D565" w14:textId="0AFDBEE5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2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68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23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427249" w14:textId="2F4A48AC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2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7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36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841" w14:textId="6C0CE344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1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18)</w:t>
            </w:r>
          </w:p>
        </w:tc>
      </w:tr>
      <w:tr w:rsidR="00FF1FBF" w:rsidRPr="00FF1FBF" w14:paraId="0D11E457" w14:textId="77777777" w:rsidTr="00894E7F">
        <w:trPr>
          <w:trHeight w:val="315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DDFB7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Priority Group</w:t>
            </w:r>
            <w:r w:rsidRPr="00FF1FBF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FF1FBF">
              <w:rPr>
                <w:rFonts w:ascii="Calibri" w:eastAsia="Times New Roman" w:hAnsi="Calibri" w:cs="Calibri"/>
                <w:color w:val="000000"/>
              </w:rPr>
              <w:t>(Ref = Grp 6-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D3C5814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0BE6FC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924B8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27226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1FBF" w:rsidRPr="00FF1FBF" w14:paraId="539AAE1D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18A7E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Group 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DAAFAE" w14:textId="45B45EE0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0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47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37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589290FC" w14:textId="1A43CA01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3 (.59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79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D0FE2C" w14:textId="503FFDC8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63 (1.0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53)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A3AB" w14:textId="5961F77A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2.04 (1.28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3.26)</w:t>
            </w:r>
          </w:p>
        </w:tc>
      </w:tr>
      <w:tr w:rsidR="00FF1FBF" w:rsidRPr="00FF1FBF" w14:paraId="3BBBFA9A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663F3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Groups 2 - 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2605642E" w14:textId="6658EB52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5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6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05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37E0F8C7" w14:textId="16E4E9E6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31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3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35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4A962" w14:textId="4CFC2CF3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38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19)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EC31" w14:textId="3C8707B8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30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0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13)</w:t>
            </w:r>
          </w:p>
        </w:tc>
      </w:tr>
      <w:tr w:rsidR="00FF1FBF" w:rsidRPr="00FF1FBF" w14:paraId="08EED048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C7E1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 xml:space="preserve">Groups 4 - 5 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01C5C5BA" w14:textId="083204D9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0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64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90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B3F32E2" w14:textId="694CE35A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41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47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8FD86D" w14:textId="2F56D9CC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51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9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36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B3A6" w14:textId="2A06D8CA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80 (1.12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89)</w:t>
            </w:r>
          </w:p>
        </w:tc>
      </w:tr>
      <w:tr w:rsidR="00FF1FBF" w:rsidRPr="00FF1FBF" w14:paraId="58CC9017" w14:textId="77777777" w:rsidTr="00894E7F">
        <w:trPr>
          <w:trHeight w:val="345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8351" w14:textId="1C6A6E13" w:rsidR="00FF1FBF" w:rsidRPr="00FF1FBF" w:rsidRDefault="00894E7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CI 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Comorbidity</w:t>
            </w:r>
            <w:r w:rsidR="00FF1FBF" w:rsidRPr="00FF1FB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(Ref = 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66957697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EF37997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8C5D90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E30A1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1FBF" w:rsidRPr="00FF1FBF" w14:paraId="35123B34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0A915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0C236598" w14:textId="0AFD8E21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2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25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000000" w:fill="FFFFFF"/>
            <w:noWrap/>
            <w:vAlign w:val="bottom"/>
            <w:hideMark/>
          </w:tcPr>
          <w:p w14:paraId="44FD3F53" w14:textId="1BE2801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13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6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67)</w:t>
            </w:r>
          </w:p>
        </w:tc>
        <w:tc>
          <w:tcPr>
            <w:tcW w:w="21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733B74" w14:textId="72039F5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45 (1.0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08)</w:t>
            </w:r>
          </w:p>
        </w:tc>
        <w:tc>
          <w:tcPr>
            <w:tcW w:w="212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A4FC" w14:textId="755151DB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7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7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49)</w:t>
            </w:r>
          </w:p>
        </w:tc>
      </w:tr>
      <w:tr w:rsidR="00FF1FBF" w:rsidRPr="00FF1FBF" w14:paraId="2AC79F26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603B3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 xml:space="preserve">≥2 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25789A48" w14:textId="56E14B03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7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73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55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1EC39519" w14:textId="69574AB0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9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30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3BAADC" w14:textId="11B0CEB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97 (1.44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70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9E67" w14:textId="0DE44B8C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38 (1.00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89)</w:t>
            </w:r>
          </w:p>
        </w:tc>
      </w:tr>
      <w:tr w:rsidR="00FF1FBF" w:rsidRPr="00FF1FBF" w14:paraId="748BED0C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B15B" w14:textId="77777777" w:rsidR="00FF1FBF" w:rsidRPr="00FF1FBF" w:rsidRDefault="00FF1FBF" w:rsidP="00FF1FB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Region (Ref = Northeast)</w:t>
            </w:r>
          </w:p>
        </w:tc>
        <w:tc>
          <w:tcPr>
            <w:tcW w:w="2020" w:type="dxa"/>
            <w:tcBorders>
              <w:left w:val="nil"/>
              <w:bottom w:val="nil"/>
            </w:tcBorders>
            <w:shd w:val="clear" w:color="000000" w:fill="FFFFFF"/>
            <w:vAlign w:val="center"/>
            <w:hideMark/>
          </w:tcPr>
          <w:p w14:paraId="476CAE66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120" w:type="dxa"/>
            <w:tcBorders>
              <w:bottom w:val="nil"/>
            </w:tcBorders>
            <w:shd w:val="clear" w:color="000000" w:fill="FFFFFF"/>
            <w:vAlign w:val="center"/>
            <w:hideMark/>
          </w:tcPr>
          <w:p w14:paraId="2F6B5DB1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4F61296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1FB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2120" w:type="dxa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3E2AE" w14:textId="7777777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F1FBF" w:rsidRPr="00FF1FBF" w14:paraId="0A7E8A29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DC45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Continental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433C2719" w14:textId="69C38D4B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9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5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23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75B4B05D" w14:textId="5C05A579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6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49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18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DEC829" w14:textId="5B16A5BD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95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41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A7C9" w14:textId="07D9B160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9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15)</w:t>
            </w:r>
          </w:p>
        </w:tc>
      </w:tr>
      <w:tr w:rsidR="00FF1FBF" w:rsidRPr="00FF1FBF" w14:paraId="1FD253C1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70CF4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2020" w:type="dxa"/>
            <w:tcBorders>
              <w:top w:val="nil"/>
              <w:left w:val="nil"/>
            </w:tcBorders>
            <w:shd w:val="clear" w:color="000000" w:fill="FFFFFF"/>
            <w:noWrap/>
            <w:vAlign w:val="bottom"/>
            <w:hideMark/>
          </w:tcPr>
          <w:p w14:paraId="5F08C01C" w14:textId="25B46CF2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02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6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59)</w:t>
            </w:r>
          </w:p>
        </w:tc>
        <w:tc>
          <w:tcPr>
            <w:tcW w:w="2120" w:type="dxa"/>
            <w:tcBorders>
              <w:top w:val="nil"/>
            </w:tcBorders>
            <w:shd w:val="clear" w:color="000000" w:fill="FFFFFF"/>
            <w:noWrap/>
            <w:vAlign w:val="bottom"/>
            <w:hideMark/>
          </w:tcPr>
          <w:p w14:paraId="6DBED958" w14:textId="68C2F164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24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0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93)</w:t>
            </w:r>
          </w:p>
        </w:tc>
        <w:tc>
          <w:tcPr>
            <w:tcW w:w="21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509BE" w14:textId="17905981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31 (</w:t>
            </w:r>
            <w:r w:rsidR="002B4B63">
              <w:rPr>
                <w:rFonts w:ascii="Calibri" w:eastAsia="Times New Roman" w:hAnsi="Calibri" w:cs="Calibri"/>
                <w:color w:val="000000"/>
              </w:rPr>
              <w:t>.</w:t>
            </w:r>
            <w:r w:rsidRPr="00FF1FBF">
              <w:rPr>
                <w:rFonts w:ascii="Calibri" w:eastAsia="Times New Roman" w:hAnsi="Calibri" w:cs="Calibri"/>
                <w:color w:val="000000"/>
              </w:rPr>
              <w:t>87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98)</w:t>
            </w:r>
          </w:p>
        </w:tc>
        <w:tc>
          <w:tcPr>
            <w:tcW w:w="212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92C4" w14:textId="3D3E371E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70 (1.12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58)</w:t>
            </w:r>
          </w:p>
        </w:tc>
      </w:tr>
      <w:tr w:rsidR="00894E7F" w:rsidRPr="00FF1FBF" w14:paraId="6D9EE6C3" w14:textId="77777777" w:rsidTr="00894E7F">
        <w:trPr>
          <w:trHeight w:val="270"/>
        </w:trPr>
        <w:tc>
          <w:tcPr>
            <w:tcW w:w="30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E3D1D4" w14:textId="77777777" w:rsidR="00FF1FBF" w:rsidRPr="00FF1FBF" w:rsidRDefault="00FF1FBF" w:rsidP="00FF1FB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Southeas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8F58D21" w14:textId="279D3F55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73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5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05)</w:t>
            </w:r>
          </w:p>
        </w:tc>
        <w:tc>
          <w:tcPr>
            <w:tcW w:w="2120" w:type="dxa"/>
            <w:tcBorders>
              <w:top w:val="nil"/>
              <w:bottom w:val="single" w:sz="12" w:space="0" w:color="auto"/>
            </w:tcBorders>
            <w:shd w:val="clear" w:color="000000" w:fill="FFFFFF"/>
            <w:noWrap/>
            <w:vAlign w:val="bottom"/>
            <w:hideMark/>
          </w:tcPr>
          <w:p w14:paraId="5F340008" w14:textId="679D47F0" w:rsidR="00FF1FBF" w:rsidRPr="00FF1FBF" w:rsidRDefault="002B4B63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86 (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>60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="00FF1FBF" w:rsidRPr="00FF1FBF">
              <w:rPr>
                <w:rFonts w:ascii="Calibri" w:eastAsia="Times New Roman" w:hAnsi="Calibri" w:cs="Calibri"/>
                <w:color w:val="000000"/>
              </w:rPr>
              <w:t xml:space="preserve"> 1.23)</w:t>
            </w:r>
          </w:p>
        </w:tc>
        <w:tc>
          <w:tcPr>
            <w:tcW w:w="212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F212F6" w14:textId="3CB4C4B0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40 (1.01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1.92)</w:t>
            </w:r>
          </w:p>
        </w:tc>
        <w:tc>
          <w:tcPr>
            <w:tcW w:w="2120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E6254" w14:textId="262BEC57" w:rsidR="00FF1FBF" w:rsidRPr="00FF1FBF" w:rsidRDefault="00FF1FBF" w:rsidP="00FF1F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1.57 (1.15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2.14)</w:t>
            </w:r>
          </w:p>
        </w:tc>
      </w:tr>
      <w:tr w:rsidR="00FF1FBF" w:rsidRPr="00FF1FBF" w14:paraId="36976355" w14:textId="77777777" w:rsidTr="00FF1FBF">
        <w:trPr>
          <w:trHeight w:val="270"/>
        </w:trPr>
        <w:tc>
          <w:tcPr>
            <w:tcW w:w="11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B42A" w14:textId="3E76DF73" w:rsidR="00FF1FBF" w:rsidRPr="00FF1FBF" w:rsidRDefault="00FF1FBF" w:rsidP="00FF1F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F1FBF">
              <w:rPr>
                <w:rFonts w:ascii="Calibri" w:eastAsia="Times New Roman" w:hAnsi="Calibri" w:cs="Calibri"/>
                <w:color w:val="000000"/>
              </w:rPr>
              <w:t>*OR = odds ratio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CI = confidence interval for </w:t>
            </w:r>
            <w:r w:rsidR="00E10A90">
              <w:rPr>
                <w:rFonts w:ascii="Calibri" w:eastAsia="Times New Roman" w:hAnsi="Calibri" w:cs="Calibri"/>
                <w:color w:val="000000"/>
              </w:rPr>
              <w:t>OR</w:t>
            </w:r>
            <w:r w:rsidR="002B4B63">
              <w:rPr>
                <w:rFonts w:ascii="Calibri" w:eastAsia="Times New Roman" w:hAnsi="Calibri" w:cs="Calibri"/>
                <w:color w:val="000000"/>
              </w:rPr>
              <w:t xml:space="preserve"> -</w:t>
            </w:r>
            <w:r w:rsidRPr="00FF1FBF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FF1FB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proofErr w:type="spellStart"/>
            <w:r w:rsidRPr="00FF1FBF">
              <w:rPr>
                <w:rFonts w:ascii="Calibri" w:eastAsia="Times New Roman" w:hAnsi="Calibri" w:cs="Calibri"/>
                <w:color w:val="000000"/>
              </w:rPr>
              <w:t>Charlson</w:t>
            </w:r>
            <w:proofErr w:type="spellEnd"/>
            <w:r w:rsidRPr="00FF1FBF">
              <w:rPr>
                <w:rFonts w:ascii="Calibri" w:eastAsia="Times New Roman" w:hAnsi="Calibri" w:cs="Calibri"/>
                <w:color w:val="000000"/>
              </w:rPr>
              <w:t xml:space="preserve"> Comorbidity Index (CCI)</w:t>
            </w:r>
          </w:p>
        </w:tc>
      </w:tr>
    </w:tbl>
    <w:p w14:paraId="63B7312B" w14:textId="211B4C09" w:rsidR="002F1282" w:rsidRDefault="002F1282" w:rsidP="00FF1FBF"/>
    <w:p w14:paraId="73B88FAA" w14:textId="77777777" w:rsidR="00201B37" w:rsidRDefault="00201B37" w:rsidP="00201B37">
      <w:r>
        <w:fldChar w:fldCharType="begin"/>
      </w:r>
      <w:r>
        <w:instrText xml:space="preserve"> LINK Excel.Sheet.12 "\\\\R04.med.va.gov\\V01\\BOS\\Users\\VHABHSGUREWD\\a_Active Projects\\1. SDH\\2. ORH\\Dissemination\\Paper 2\\z_older drafts\\Supplemental Table 5_sensitivity analysis.xlsx" " T2 - no show rate!R1C1:R38C7" \a \f 4 \h </w:instrText>
      </w:r>
      <w:r>
        <w:fldChar w:fldCharType="separate"/>
      </w:r>
    </w:p>
    <w:tbl>
      <w:tblPr>
        <w:tblW w:w="14100" w:type="dxa"/>
        <w:tblLook w:val="04A0" w:firstRow="1" w:lastRow="0" w:firstColumn="1" w:lastColumn="0" w:noHBand="0" w:noVBand="1"/>
      </w:tblPr>
      <w:tblGrid>
        <w:gridCol w:w="3480"/>
        <w:gridCol w:w="2660"/>
        <w:gridCol w:w="2660"/>
        <w:gridCol w:w="2660"/>
        <w:gridCol w:w="2640"/>
      </w:tblGrid>
      <w:tr w:rsidR="00201B37" w:rsidRPr="00201B37" w14:paraId="4B6D9F8F" w14:textId="77777777" w:rsidTr="00BB13AF">
        <w:trPr>
          <w:trHeight w:val="770"/>
        </w:trPr>
        <w:tc>
          <w:tcPr>
            <w:tcW w:w="8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2B818" w14:textId="5076AC30" w:rsidR="00201B37" w:rsidRPr="00BB13AF" w:rsidRDefault="00201B37" w:rsidP="00BB1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Supplemental Table 5.                                                                                                                           Factors Predicting No-Shows Visits: Sensitivity Analysis Based on No-Show Rate Cut Point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6E9A" w14:textId="77777777" w:rsidR="00201B37" w:rsidRPr="00BB13AF" w:rsidRDefault="00201B37" w:rsidP="00BB1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C36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797E9B00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F1A13" w14:textId="77777777" w:rsidR="00201B37" w:rsidRPr="00BB13AF" w:rsidRDefault="00201B37" w:rsidP="00BB1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81EA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0 vs. &gt;.00 to 10%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D892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0 vs. &gt;10% to 33%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2AE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0 vs. &gt;33% to 55%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02E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0 vs. &gt;55%</w:t>
            </w:r>
          </w:p>
        </w:tc>
      </w:tr>
      <w:tr w:rsidR="00201B37" w:rsidRPr="00201B37" w14:paraId="09A1FC2A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355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49C5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OR (95% CI)*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E2C2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257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OR (95% CI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464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color w:val="000000"/>
              </w:rPr>
              <w:t>OR (95% CI)</w:t>
            </w:r>
          </w:p>
        </w:tc>
      </w:tr>
      <w:tr w:rsidR="00201B37" w:rsidRPr="00201B37" w14:paraId="684D9D4A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5394DA" w14:textId="77777777" w:rsidR="00201B37" w:rsidRPr="00BB13AF" w:rsidRDefault="00201B37" w:rsidP="00BB13A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o. Veteran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22E8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108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F1DB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572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41CA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529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ABC91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</w:pPr>
            <w:r w:rsidRPr="00BB13A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n=275</w:t>
            </w:r>
          </w:p>
        </w:tc>
      </w:tr>
      <w:tr w:rsidR="00201B37" w:rsidRPr="00201B37" w14:paraId="26CD6347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8135A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Age/year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13A6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1 (.98 - 1.0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AAB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0 (.99 - 1.0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BC99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9 (.98 - 1.0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55EE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8 (.96 - .99)</w:t>
            </w:r>
          </w:p>
        </w:tc>
      </w:tr>
      <w:tr w:rsidR="00201B37" w:rsidRPr="00201B37" w14:paraId="5A013898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67023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No. Visit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8C44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34 (1.27 - 1.43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BEE8A1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5 (1.19 - 1.3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F469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1 (.96 - 1.06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43AD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75 (.67 - .85)</w:t>
            </w:r>
          </w:p>
        </w:tc>
      </w:tr>
      <w:tr w:rsidR="00201B37" w:rsidRPr="00201B37" w14:paraId="125D85BB" w14:textId="77777777" w:rsidTr="00BB13AF">
        <w:trPr>
          <w:trHeight w:val="75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502C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93550" w14:textId="77777777" w:rsidR="00201B37" w:rsidRPr="00BB13AF" w:rsidRDefault="00201B37" w:rsidP="00BB13A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EF27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78B41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60AE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656FCAC3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01ECB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No. Unmet Needs (Ref = 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0CA4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3C09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AECE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1E1C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4667F5D3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28684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</w:rPr>
            </w:pPr>
            <w:r w:rsidRPr="00BB13AF">
              <w:rPr>
                <w:rFonts w:ascii="Calibri" w:eastAsia="Times New Roman" w:hAnsi="Calibri" w:cs="Calibri"/>
              </w:rPr>
              <w:t>1 Needs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F2A1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3 (.62 - 2.4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F117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84 (.60 - 1.1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E0341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55 (1.14 - 2.11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CC9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67 (1.11 - 2.52)</w:t>
            </w:r>
          </w:p>
        </w:tc>
      </w:tr>
      <w:tr w:rsidR="00201B37" w:rsidRPr="00201B37" w14:paraId="69ECD415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E7200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 Need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8356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91 (.85 - 4.3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499B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66 (1.12 - 2.4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AB6C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17 (1.46 - 3.2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30FA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82 (1.70 - 4.68)</w:t>
            </w:r>
          </w:p>
        </w:tc>
      </w:tr>
      <w:tr w:rsidR="00201B37" w:rsidRPr="00201B37" w14:paraId="0CD5515D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115FA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≥3 Need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4E45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68 (1.29 - 5.57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8091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12 (1.41 - 3.1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416F0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3.85 (2.69 - 5.5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4D4ED1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5.07 (3.25 - 7.91)</w:t>
            </w:r>
          </w:p>
        </w:tc>
      </w:tr>
      <w:tr w:rsidR="00201B37" w:rsidRPr="00201B37" w14:paraId="6DDF60CF" w14:textId="77777777" w:rsidTr="00BB13AF">
        <w:trPr>
          <w:trHeight w:val="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216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EE65" w14:textId="77777777" w:rsidR="00201B37" w:rsidRPr="00BB13AF" w:rsidRDefault="00201B37" w:rsidP="00BB13A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818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C833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9BC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16EE9789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1C988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ED2246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27 (.05 - 1.40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B64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59 (.28 - 1.2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60D1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15 (.66 - 2.0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063B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79 (.34 - 1.82)</w:t>
            </w:r>
          </w:p>
        </w:tc>
      </w:tr>
      <w:tr w:rsidR="00201B37" w:rsidRPr="00201B37" w14:paraId="5481A220" w14:textId="77777777" w:rsidTr="00BB13AF">
        <w:trPr>
          <w:trHeight w:val="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828D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3207D" w14:textId="77777777" w:rsidR="00201B37" w:rsidRPr="00BB13AF" w:rsidRDefault="00201B37" w:rsidP="00BB13A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21C3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1951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74A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2894D7FA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58AB5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Hispanic/Latino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6F68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0 (.45 - 3.19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FB87E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81 (.40 - 1.66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9AF6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15 (.89 - 3.09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EB512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87 (1.45 - 5.56)</w:t>
            </w:r>
          </w:p>
        </w:tc>
      </w:tr>
      <w:tr w:rsidR="00201B37" w:rsidRPr="00201B37" w14:paraId="3A136D38" w14:textId="77777777" w:rsidTr="00BB13AF">
        <w:trPr>
          <w:trHeight w:val="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E5BFF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3F19" w14:textId="77777777" w:rsidR="00201B37" w:rsidRPr="00BB13AF" w:rsidRDefault="00201B37" w:rsidP="00BB13A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667F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1C36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C871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6AED86F1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1D2D7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Race (Ref = White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3F3F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1361E" w14:textId="77777777" w:rsidR="00201B37" w:rsidRPr="00BB13AF" w:rsidRDefault="00201B37" w:rsidP="00BB13A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FBC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819A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03F0737C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EB2E1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Black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127C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4 (.38 - 2.3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0909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1 (.77 - 1.9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64F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84 (1.24 - 2.7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84FF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44 (1.49 - 4.00)</w:t>
            </w:r>
          </w:p>
        </w:tc>
      </w:tr>
      <w:tr w:rsidR="00201B37" w:rsidRPr="00201B37" w14:paraId="213AB77B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FCF1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6796E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32 (.42 - 4.21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3D163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3 (.70 - 2.1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986F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44 (.86 - 2.41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A4D0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81 (.44 - 1.52)</w:t>
            </w:r>
          </w:p>
        </w:tc>
      </w:tr>
      <w:tr w:rsidR="00201B37" w:rsidRPr="00201B37" w14:paraId="70C63307" w14:textId="77777777" w:rsidTr="00BB13AF">
        <w:trPr>
          <w:trHeight w:val="75"/>
        </w:trPr>
        <w:tc>
          <w:tcPr>
            <w:tcW w:w="34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D9AC2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≤ High Schoo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703B5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FA9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4EE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2305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1F986FA6" w14:textId="77777777" w:rsidTr="00BB13AF">
        <w:trPr>
          <w:trHeight w:val="290"/>
        </w:trPr>
        <w:tc>
          <w:tcPr>
            <w:tcW w:w="34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8C40" w14:textId="77777777" w:rsidR="00201B37" w:rsidRPr="00BB13AF" w:rsidRDefault="00201B37" w:rsidP="00BB1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1651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86 (.51 - 1.46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F13B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1 (.77 - 1.3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44BE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2 (.71 - 1.2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03FB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4 (.74 - 1.46)</w:t>
            </w:r>
          </w:p>
        </w:tc>
      </w:tr>
      <w:tr w:rsidR="00201B37" w:rsidRPr="00201B37" w14:paraId="2018B283" w14:textId="77777777" w:rsidTr="00BB13AF">
        <w:trPr>
          <w:trHeight w:val="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00EE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08B32" w14:textId="77777777" w:rsidR="00201B37" w:rsidRPr="00BB13AF" w:rsidRDefault="00201B37" w:rsidP="00BB13A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C3C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544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CBC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13519E46" w14:textId="77777777" w:rsidTr="00BB13AF"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507AE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Priority Group</w:t>
            </w:r>
            <w:r w:rsidRPr="00BB13AF">
              <w:rPr>
                <w:rFonts w:ascii="Calibri" w:eastAsia="Times New Roman" w:hAnsi="Calibri" w:cs="Calibri"/>
                <w:color w:val="000000"/>
                <w:vertAlign w:val="superscript"/>
              </w:rPr>
              <w:t xml:space="preserve"> </w:t>
            </w:r>
            <w:r w:rsidRPr="00BB13AF">
              <w:rPr>
                <w:rFonts w:ascii="Calibri" w:eastAsia="Times New Roman" w:hAnsi="Calibri" w:cs="Calibri"/>
                <w:color w:val="000000"/>
              </w:rPr>
              <w:t>(Ref = Grp 6-8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491FB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EFB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661F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9771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2A54FDEE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19D33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Group 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8891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19 (.51 - 2.77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00FD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45 (.94 - 2.2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BF2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91 (1.17 - 3.10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851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4.08 (1.95 - 8.56)</w:t>
            </w:r>
          </w:p>
        </w:tc>
      </w:tr>
      <w:tr w:rsidR="00201B37" w:rsidRPr="00201B37" w14:paraId="426E0988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E51E1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Groups 2 - 3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7E3F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64 (.24 - 1.71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D35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0 (.57 - 1.4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5DBE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93 (1.17 - 3.17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19C82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23 (1.03 - 4.82)</w:t>
            </w:r>
          </w:p>
        </w:tc>
      </w:tr>
      <w:tr w:rsidR="00201B37" w:rsidRPr="00201B37" w14:paraId="7ADF3CA7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08C3D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 xml:space="preserve">Groups 4 - 5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0ADDF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75 (.29 - 1.92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AEFD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2 (.79 - 1.8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301546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03 (1.25 - 3.30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D0D2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3.00 (1.44 - 6.26)</w:t>
            </w:r>
          </w:p>
        </w:tc>
      </w:tr>
      <w:tr w:rsidR="00201B37" w:rsidRPr="00201B37" w14:paraId="4F534B9C" w14:textId="77777777" w:rsidTr="00BB13AF">
        <w:trPr>
          <w:trHeight w:val="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6D38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6585" w14:textId="77777777" w:rsidR="00201B37" w:rsidRPr="00BB13AF" w:rsidRDefault="00201B37" w:rsidP="00BB13AF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979F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63C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5C21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03CE4959" w14:textId="77777777" w:rsidTr="00BB13AF">
        <w:trPr>
          <w:trHeight w:val="33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8917D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Comorbidity</w:t>
            </w:r>
            <w:r w:rsidRPr="00BB13A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r w:rsidRPr="00BB13AF">
              <w:rPr>
                <w:rFonts w:ascii="Calibri" w:eastAsia="Times New Roman" w:hAnsi="Calibri" w:cs="Calibri"/>
                <w:color w:val="000000"/>
              </w:rPr>
              <w:t xml:space="preserve"> (Ref = 0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23EE1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308B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340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6DB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7DAC91E2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08778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9B98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25 (.61 - 2.55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F71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48 (1.05 - 2.09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09C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33 (.96 - 1.8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BC8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6 (.67 - 1.69)</w:t>
            </w:r>
          </w:p>
        </w:tc>
      </w:tr>
      <w:tr w:rsidR="00201B37" w:rsidRPr="00201B37" w14:paraId="5CCD0354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57B31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 xml:space="preserve">≥2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3FCD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17 (.63 - 2.1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6949F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72 (1.26 - 2.3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0888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60 (1.19 - 2.16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F28B0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56 (1.71 - 3.84)</w:t>
            </w:r>
          </w:p>
        </w:tc>
      </w:tr>
      <w:tr w:rsidR="00201B37" w:rsidRPr="00201B37" w14:paraId="59571751" w14:textId="77777777" w:rsidTr="00BB13AF">
        <w:trPr>
          <w:trHeight w:val="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A1B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A5235" w14:textId="77777777" w:rsidR="00201B37" w:rsidRPr="00BB13AF" w:rsidRDefault="00201B37" w:rsidP="00BB13AF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09BD7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73FC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58EE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60D103EC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6667F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Region (Ref = Northeast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721CE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A57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9B7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59279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02E7954F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5804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Continenta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D5EC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19 (.54 - 2.63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9E38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01 (.70 - 1.46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A160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78 (.54 - 1.15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9A34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85 (.53 - 1.39)</w:t>
            </w:r>
          </w:p>
        </w:tc>
      </w:tr>
      <w:tr w:rsidR="00201B37" w:rsidRPr="00201B37" w14:paraId="73A06DDA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7B811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Pacific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D18C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88 (.84 - 4.24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6866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42 (.96 - 2.12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BAA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42 (.95 - 2.13)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F0C1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31 (.77 - 2.23)</w:t>
            </w:r>
          </w:p>
        </w:tc>
      </w:tr>
      <w:tr w:rsidR="00201B37" w:rsidRPr="00201B37" w14:paraId="3C2D7CCA" w14:textId="77777777" w:rsidTr="00BB13AF">
        <w:trPr>
          <w:trHeight w:val="29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42AC" w14:textId="77777777" w:rsidR="00201B37" w:rsidRPr="00BB13AF" w:rsidRDefault="00201B37" w:rsidP="00BB13AF">
            <w:pPr>
              <w:spacing w:after="0" w:line="240" w:lineRule="auto"/>
              <w:ind w:firstLineChars="400" w:firstLine="88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Southeast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41B1B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2.05 (1.09 - 3.8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0B8D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42 (1.04 - 1.94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6ECCC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39 (1.03 - 1.86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7406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1.36 (.91 - 2.04)</w:t>
            </w:r>
          </w:p>
        </w:tc>
      </w:tr>
      <w:tr w:rsidR="00201B37" w:rsidRPr="00201B37" w14:paraId="1BC0A646" w14:textId="77777777" w:rsidTr="00BB13AF">
        <w:trPr>
          <w:trHeight w:val="60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2A06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DFD73" w14:textId="77777777" w:rsidR="00201B37" w:rsidRPr="00BB13AF" w:rsidRDefault="00201B37" w:rsidP="00BB13A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F360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59878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71153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01B37" w:rsidRPr="00201B37" w14:paraId="6D352E53" w14:textId="77777777" w:rsidTr="00BB13AF">
        <w:trPr>
          <w:trHeight w:val="300"/>
        </w:trPr>
        <w:tc>
          <w:tcPr>
            <w:tcW w:w="34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B78E7E" w14:textId="77777777" w:rsidR="00201B37" w:rsidRPr="00BB13AF" w:rsidRDefault="00201B37" w:rsidP="00BB13AF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 xml:space="preserve">Rural 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E2410E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58 (.34 - .98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6824A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85 (.66 - 1.09)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21204F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1 (.71 - 1.15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E13EDB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3AF">
              <w:rPr>
                <w:rFonts w:ascii="Calibri" w:eastAsia="Times New Roman" w:hAnsi="Calibri" w:cs="Calibri"/>
                <w:color w:val="000000"/>
              </w:rPr>
              <w:t>.94 (.69 - 1.29)</w:t>
            </w:r>
          </w:p>
        </w:tc>
      </w:tr>
      <w:tr w:rsidR="00201B37" w:rsidRPr="00201B37" w14:paraId="7DE598BB" w14:textId="77777777" w:rsidTr="00BB13AF">
        <w:trPr>
          <w:trHeight w:val="330"/>
        </w:trPr>
        <w:tc>
          <w:tcPr>
            <w:tcW w:w="8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0D08" w14:textId="77777777" w:rsidR="00201B37" w:rsidRPr="00BB13AF" w:rsidRDefault="00201B37" w:rsidP="00BB1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bookmarkStart w:id="2" w:name="RANGE!A38"/>
            <w:r w:rsidRPr="00BB13AF">
              <w:rPr>
                <w:rFonts w:ascii="Calibri" w:eastAsia="Times New Roman" w:hAnsi="Calibri" w:cs="Calibri"/>
                <w:color w:val="000000"/>
              </w:rPr>
              <w:t xml:space="preserve">*OR = odds ratio, CI = confidence interval for OR, </w:t>
            </w:r>
            <w:r w:rsidRPr="00BB13AF">
              <w:rPr>
                <w:rFonts w:ascii="Calibri" w:eastAsia="Times New Roman" w:hAnsi="Calibri" w:cs="Calibri"/>
                <w:color w:val="000000"/>
                <w:vertAlign w:val="superscript"/>
              </w:rPr>
              <w:t>†</w:t>
            </w:r>
            <w:proofErr w:type="spellStart"/>
            <w:r w:rsidRPr="00BB13AF">
              <w:rPr>
                <w:rFonts w:ascii="Calibri" w:eastAsia="Times New Roman" w:hAnsi="Calibri" w:cs="Calibri"/>
                <w:color w:val="000000"/>
              </w:rPr>
              <w:t>Charlson</w:t>
            </w:r>
            <w:proofErr w:type="spellEnd"/>
            <w:r w:rsidRPr="00BB13AF">
              <w:rPr>
                <w:rFonts w:ascii="Calibri" w:eastAsia="Times New Roman" w:hAnsi="Calibri" w:cs="Calibri"/>
                <w:color w:val="000000"/>
              </w:rPr>
              <w:t xml:space="preserve"> Comorbidity Index (CCI)</w:t>
            </w:r>
            <w:bookmarkEnd w:id="2"/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AE85" w14:textId="77777777" w:rsidR="00201B37" w:rsidRPr="00BB13AF" w:rsidRDefault="00201B37" w:rsidP="00BB13A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AEA25" w14:textId="77777777" w:rsidR="00201B37" w:rsidRPr="00BB13AF" w:rsidRDefault="00201B37" w:rsidP="00BB13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272DBF94" w14:textId="6C21318C" w:rsidR="00DE6879" w:rsidRDefault="00201B37" w:rsidP="00654FB2">
      <w:r>
        <w:fldChar w:fldCharType="end"/>
      </w:r>
    </w:p>
    <w:sectPr w:rsidR="00DE6879" w:rsidSect="00894E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531F1"/>
    <w:multiLevelType w:val="hybridMultilevel"/>
    <w:tmpl w:val="71E269DA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8C535C"/>
    <w:multiLevelType w:val="hybridMultilevel"/>
    <w:tmpl w:val="8642F180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C45D43"/>
    <w:multiLevelType w:val="hybridMultilevel"/>
    <w:tmpl w:val="43F465B8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E1C08E0"/>
    <w:multiLevelType w:val="hybridMultilevel"/>
    <w:tmpl w:val="612A0954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9A524E"/>
    <w:multiLevelType w:val="hybridMultilevel"/>
    <w:tmpl w:val="6E7024B6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0E45BD"/>
    <w:multiLevelType w:val="hybridMultilevel"/>
    <w:tmpl w:val="45844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016C00"/>
    <w:multiLevelType w:val="hybridMultilevel"/>
    <w:tmpl w:val="20E8E930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964A5D"/>
    <w:multiLevelType w:val="hybridMultilevel"/>
    <w:tmpl w:val="43EAE262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C13CF1"/>
    <w:multiLevelType w:val="hybridMultilevel"/>
    <w:tmpl w:val="6726A5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D1291B"/>
    <w:multiLevelType w:val="hybridMultilevel"/>
    <w:tmpl w:val="318048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DC1464"/>
    <w:multiLevelType w:val="hybridMultilevel"/>
    <w:tmpl w:val="03040526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EC2E68"/>
    <w:multiLevelType w:val="hybridMultilevel"/>
    <w:tmpl w:val="1E46D720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15758B"/>
    <w:multiLevelType w:val="hybridMultilevel"/>
    <w:tmpl w:val="72CED220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42300C"/>
    <w:multiLevelType w:val="hybridMultilevel"/>
    <w:tmpl w:val="EFC4D0D4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581450"/>
    <w:multiLevelType w:val="hybridMultilevel"/>
    <w:tmpl w:val="CEC6F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70230C"/>
    <w:multiLevelType w:val="hybridMultilevel"/>
    <w:tmpl w:val="845643FA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AA1FDE"/>
    <w:multiLevelType w:val="hybridMultilevel"/>
    <w:tmpl w:val="9664EFD0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176100"/>
    <w:multiLevelType w:val="hybridMultilevel"/>
    <w:tmpl w:val="00A65F58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CEB1526"/>
    <w:multiLevelType w:val="hybridMultilevel"/>
    <w:tmpl w:val="141E08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D851C66"/>
    <w:multiLevelType w:val="hybridMultilevel"/>
    <w:tmpl w:val="4C9A1C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757082"/>
    <w:multiLevelType w:val="hybridMultilevel"/>
    <w:tmpl w:val="16422B6E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60A1096"/>
    <w:multiLevelType w:val="hybridMultilevel"/>
    <w:tmpl w:val="E09E89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F854E19"/>
    <w:multiLevelType w:val="hybridMultilevel"/>
    <w:tmpl w:val="92CC3DD6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4306407"/>
    <w:multiLevelType w:val="hybridMultilevel"/>
    <w:tmpl w:val="6ADA8DA2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5F00692"/>
    <w:multiLevelType w:val="hybridMultilevel"/>
    <w:tmpl w:val="983A739E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AB3860"/>
    <w:multiLevelType w:val="hybridMultilevel"/>
    <w:tmpl w:val="EC62010C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EB71D0"/>
    <w:multiLevelType w:val="hybridMultilevel"/>
    <w:tmpl w:val="FAECD6B8"/>
    <w:lvl w:ilvl="0" w:tplc="B974116C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5"/>
  </w:num>
  <w:num w:numId="3">
    <w:abstractNumId w:val="6"/>
  </w:num>
  <w:num w:numId="4">
    <w:abstractNumId w:val="9"/>
  </w:num>
  <w:num w:numId="5">
    <w:abstractNumId w:val="22"/>
  </w:num>
  <w:num w:numId="6">
    <w:abstractNumId w:val="1"/>
  </w:num>
  <w:num w:numId="7">
    <w:abstractNumId w:val="10"/>
  </w:num>
  <w:num w:numId="8">
    <w:abstractNumId w:val="21"/>
  </w:num>
  <w:num w:numId="9">
    <w:abstractNumId w:val="3"/>
  </w:num>
  <w:num w:numId="10">
    <w:abstractNumId w:val="14"/>
  </w:num>
  <w:num w:numId="11">
    <w:abstractNumId w:val="4"/>
  </w:num>
  <w:num w:numId="12">
    <w:abstractNumId w:val="25"/>
  </w:num>
  <w:num w:numId="13">
    <w:abstractNumId w:val="12"/>
  </w:num>
  <w:num w:numId="14">
    <w:abstractNumId w:val="5"/>
  </w:num>
  <w:num w:numId="15">
    <w:abstractNumId w:val="17"/>
  </w:num>
  <w:num w:numId="16">
    <w:abstractNumId w:val="26"/>
  </w:num>
  <w:num w:numId="17">
    <w:abstractNumId w:val="23"/>
  </w:num>
  <w:num w:numId="18">
    <w:abstractNumId w:val="13"/>
  </w:num>
  <w:num w:numId="19">
    <w:abstractNumId w:val="8"/>
  </w:num>
  <w:num w:numId="20">
    <w:abstractNumId w:val="0"/>
  </w:num>
  <w:num w:numId="21">
    <w:abstractNumId w:val="19"/>
  </w:num>
  <w:num w:numId="22">
    <w:abstractNumId w:val="7"/>
  </w:num>
  <w:num w:numId="23">
    <w:abstractNumId w:val="11"/>
  </w:num>
  <w:num w:numId="24">
    <w:abstractNumId w:val="18"/>
  </w:num>
  <w:num w:numId="25">
    <w:abstractNumId w:val="2"/>
  </w:num>
  <w:num w:numId="26">
    <w:abstractNumId w:val="24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FBF"/>
    <w:rsid w:val="00056491"/>
    <w:rsid w:val="0007570D"/>
    <w:rsid w:val="0009125F"/>
    <w:rsid w:val="0009603F"/>
    <w:rsid w:val="000B4E4A"/>
    <w:rsid w:val="000C4E45"/>
    <w:rsid w:val="001152EC"/>
    <w:rsid w:val="001246BE"/>
    <w:rsid w:val="00133F72"/>
    <w:rsid w:val="001C1FF5"/>
    <w:rsid w:val="001C251E"/>
    <w:rsid w:val="001E6F39"/>
    <w:rsid w:val="00201B37"/>
    <w:rsid w:val="002A1012"/>
    <w:rsid w:val="002A7C69"/>
    <w:rsid w:val="002B4B63"/>
    <w:rsid w:val="002C30BA"/>
    <w:rsid w:val="002F1282"/>
    <w:rsid w:val="002F5D65"/>
    <w:rsid w:val="00322203"/>
    <w:rsid w:val="003521BF"/>
    <w:rsid w:val="003B44F3"/>
    <w:rsid w:val="003D3E7F"/>
    <w:rsid w:val="003F6A74"/>
    <w:rsid w:val="004107C9"/>
    <w:rsid w:val="0043752E"/>
    <w:rsid w:val="00450181"/>
    <w:rsid w:val="00474C06"/>
    <w:rsid w:val="004C3362"/>
    <w:rsid w:val="004C7A10"/>
    <w:rsid w:val="004E1010"/>
    <w:rsid w:val="00522500"/>
    <w:rsid w:val="00557022"/>
    <w:rsid w:val="005D05CD"/>
    <w:rsid w:val="005D7172"/>
    <w:rsid w:val="0060317D"/>
    <w:rsid w:val="00613712"/>
    <w:rsid w:val="00644F07"/>
    <w:rsid w:val="00654FB2"/>
    <w:rsid w:val="006614F2"/>
    <w:rsid w:val="0066467F"/>
    <w:rsid w:val="00671B24"/>
    <w:rsid w:val="006A46B7"/>
    <w:rsid w:val="006A47BB"/>
    <w:rsid w:val="006A70BF"/>
    <w:rsid w:val="006E372E"/>
    <w:rsid w:val="006F088A"/>
    <w:rsid w:val="007055A1"/>
    <w:rsid w:val="007C39D3"/>
    <w:rsid w:val="00856A4A"/>
    <w:rsid w:val="00864399"/>
    <w:rsid w:val="00883AFD"/>
    <w:rsid w:val="00894E7F"/>
    <w:rsid w:val="008A3F2B"/>
    <w:rsid w:val="008B0696"/>
    <w:rsid w:val="008B6974"/>
    <w:rsid w:val="008C5093"/>
    <w:rsid w:val="008D7F49"/>
    <w:rsid w:val="00906198"/>
    <w:rsid w:val="00977075"/>
    <w:rsid w:val="00982DBD"/>
    <w:rsid w:val="009D4441"/>
    <w:rsid w:val="009D74D3"/>
    <w:rsid w:val="00A111E1"/>
    <w:rsid w:val="00A16CA8"/>
    <w:rsid w:val="00A362A1"/>
    <w:rsid w:val="00A77442"/>
    <w:rsid w:val="00AB1FA8"/>
    <w:rsid w:val="00AC3285"/>
    <w:rsid w:val="00B04220"/>
    <w:rsid w:val="00B10198"/>
    <w:rsid w:val="00B36696"/>
    <w:rsid w:val="00B64952"/>
    <w:rsid w:val="00BB13AF"/>
    <w:rsid w:val="00BB75BD"/>
    <w:rsid w:val="00BE1890"/>
    <w:rsid w:val="00C00641"/>
    <w:rsid w:val="00C31B40"/>
    <w:rsid w:val="00C51B5F"/>
    <w:rsid w:val="00C56D73"/>
    <w:rsid w:val="00C62AF1"/>
    <w:rsid w:val="00C84835"/>
    <w:rsid w:val="00C875A9"/>
    <w:rsid w:val="00CF006A"/>
    <w:rsid w:val="00CF0F71"/>
    <w:rsid w:val="00D1136D"/>
    <w:rsid w:val="00D2611F"/>
    <w:rsid w:val="00D4256A"/>
    <w:rsid w:val="00D63B4D"/>
    <w:rsid w:val="00D6643E"/>
    <w:rsid w:val="00D679FC"/>
    <w:rsid w:val="00D73873"/>
    <w:rsid w:val="00DA57D8"/>
    <w:rsid w:val="00DE6879"/>
    <w:rsid w:val="00E10A90"/>
    <w:rsid w:val="00E1526F"/>
    <w:rsid w:val="00E353F5"/>
    <w:rsid w:val="00E473F4"/>
    <w:rsid w:val="00F43CC4"/>
    <w:rsid w:val="00F8716E"/>
    <w:rsid w:val="00F967D3"/>
    <w:rsid w:val="00FB06D8"/>
    <w:rsid w:val="00FB7C31"/>
    <w:rsid w:val="00FF1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83AB4"/>
  <w15:chartTrackingRefBased/>
  <w15:docId w15:val="{629AD794-3593-46B0-B286-2FFE166CF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1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1FBF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F1F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F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FB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C25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71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23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0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1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icpsr.umich.edu/icpsrweb/ICPSR/studies/36349/datasets/0001/variables/E167?archive=icpsr" TargetMode="External"/><Relationship Id="rId13" Type="http://schemas.openxmlformats.org/officeDocument/2006/relationships/hyperlink" Target="https://innovation.cms.gov/Files/worksheets/ahcm-screeningtool.pdf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thecivicengine.org/opensource.html" TargetMode="External"/><Relationship Id="rId12" Type="http://schemas.openxmlformats.org/officeDocument/2006/relationships/hyperlink" Target="https://publichealth.gwu.edu/covidsurvey" TargetMode="Externa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www.federalreserve.gov/publications/2019-appendix-a-survey-questionnaire.htm" TargetMode="External"/><Relationship Id="rId11" Type="http://schemas.openxmlformats.org/officeDocument/2006/relationships/hyperlink" Target="https://www.rand.org/health-care/surveys_tools/mos/36-item-short-form.html" TargetMode="External"/><Relationship Id="rId5" Type="http://schemas.openxmlformats.org/officeDocument/2006/relationships/hyperlink" Target="https://www.battlefields.org/veterans-and-active-duty-military-survey" TargetMode="External"/><Relationship Id="rId15" Type="http://schemas.openxmlformats.org/officeDocument/2006/relationships/hyperlink" Target="https://vaww.qps.med.va.gov/divisions/api/pm/shep/shepDefault.aspx" TargetMode="External"/><Relationship Id="rId10" Type="http://schemas.openxmlformats.org/officeDocument/2006/relationships/hyperlink" Target="https://www.ageuk.org.uk/globalassets/age-uk/documents/reports-and-publications/reports-and-briefings/loneliness/180917_loneliness-report-technical-report_final.pdf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federalreserve.gov/publications/2019-appendix-a-survey-questionnaire.htm" TargetMode="External"/><Relationship Id="rId14" Type="http://schemas.openxmlformats.org/officeDocument/2006/relationships/hyperlink" Target="http://www.nachc.org/wp-content/uploads/2018/05/PRAPARE_One_Pager_Sept_2016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2501</Words>
  <Characters>14258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16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r, David</dc:creator>
  <cp:keywords/>
  <dc:description/>
  <cp:lastModifiedBy>Gurewich, Deborah A.</cp:lastModifiedBy>
  <cp:revision>3</cp:revision>
  <dcterms:created xsi:type="dcterms:W3CDTF">2023-01-10T13:18:00Z</dcterms:created>
  <dcterms:modified xsi:type="dcterms:W3CDTF">2023-01-10T13:19:00Z</dcterms:modified>
</cp:coreProperties>
</file>